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A76A5" w14:textId="516772E1" w:rsidR="00344F23" w:rsidRPr="000C73C3" w:rsidRDefault="00344F23" w:rsidP="00344F2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="00911680"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 w:rsidRPr="00344F23">
        <w:rPr>
          <w:rFonts w:ascii="Times New Roman" w:hAnsi="Times New Roman" w:cs="Times New Roman"/>
          <w:szCs w:val="21"/>
        </w:rPr>
        <w:t>physical neglect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344F23" w:rsidRPr="00A952F4" w14:paraId="1F19320A" w14:textId="77777777" w:rsidTr="00B65B3E">
        <w:tc>
          <w:tcPr>
            <w:tcW w:w="1985" w:type="dxa"/>
            <w:hideMark/>
          </w:tcPr>
          <w:p w14:paraId="6B066065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6EACF554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7C4C946B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20E6C548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502B3119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Sig</w:t>
            </w:r>
            <w:r>
              <w:rPr>
                <w:rFonts w:ascii="Times New Roman" w:hAnsi="Times New Roman" w:cs="Times New Roman"/>
                <w:szCs w:val="21"/>
              </w:rPr>
              <w:t>nificance</w:t>
            </w:r>
          </w:p>
        </w:tc>
        <w:tc>
          <w:tcPr>
            <w:tcW w:w="709" w:type="dxa"/>
            <w:hideMark/>
          </w:tcPr>
          <w:p w14:paraId="24077309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762B08">
              <w:rPr>
                <w:rFonts w:ascii="Times New Roman" w:hAnsi="Times New Roman" w:cs="Times New Roman"/>
                <w:szCs w:val="21"/>
              </w:rPr>
              <w:t>dds rati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4CD4E9C6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 xml:space="preserve">95% CI for </w:t>
            </w:r>
            <w:r w:rsidRPr="00762B08">
              <w:rPr>
                <w:rFonts w:ascii="Times New Roman" w:hAnsi="Times New Roman" w:cs="Times New Roman"/>
                <w:szCs w:val="21"/>
              </w:rPr>
              <w:t>odds ratio</w:t>
            </w:r>
          </w:p>
        </w:tc>
      </w:tr>
      <w:tr w:rsidR="00344F23" w:rsidRPr="00A952F4" w14:paraId="2C4F88DB" w14:textId="77777777" w:rsidTr="00B65B3E">
        <w:tc>
          <w:tcPr>
            <w:tcW w:w="1985" w:type="dxa"/>
          </w:tcPr>
          <w:p w14:paraId="24A16CB2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FD3B1F1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75E5D1D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A271752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8B6934F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F3E1476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0BA4001C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2DA4F4C9" w14:textId="77777777" w:rsidR="00344F23" w:rsidRPr="000C73C3" w:rsidRDefault="00344F2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B87C28" w:rsidRPr="00FC7817" w14:paraId="60F88570" w14:textId="77777777" w:rsidTr="00B65B3E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0241F821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D8B0CD" w14:textId="515DDB7B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0385C4" w14:textId="438E9E5B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2F59CB" w14:textId="6AA89484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9.9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4946CF4" w14:textId="7B576BF3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002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24ACEC" w14:textId="766FE34F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30AC33B" w14:textId="18A5C5E0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EF0A50C" w14:textId="14E2CD5F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203</w:t>
            </w:r>
          </w:p>
        </w:tc>
      </w:tr>
      <w:tr w:rsidR="00B87C28" w:rsidRPr="00FC7817" w14:paraId="3287741C" w14:textId="77777777" w:rsidTr="00B65B3E">
        <w:tc>
          <w:tcPr>
            <w:tcW w:w="1985" w:type="dxa"/>
            <w:hideMark/>
          </w:tcPr>
          <w:p w14:paraId="39240FDA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(vs female)</w:t>
            </w:r>
          </w:p>
        </w:tc>
        <w:tc>
          <w:tcPr>
            <w:tcW w:w="850" w:type="dxa"/>
          </w:tcPr>
          <w:p w14:paraId="3780E2D5" w14:textId="18B9D008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709" w:type="dxa"/>
          </w:tcPr>
          <w:p w14:paraId="668AC78A" w14:textId="2E7E6FAA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992" w:type="dxa"/>
          </w:tcPr>
          <w:p w14:paraId="7515E1E1" w14:textId="3AF8ACD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83.473</w:t>
            </w:r>
          </w:p>
        </w:tc>
        <w:tc>
          <w:tcPr>
            <w:tcW w:w="1418" w:type="dxa"/>
            <w:hideMark/>
          </w:tcPr>
          <w:p w14:paraId="63877264" w14:textId="7777777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5E3C57B1" w14:textId="41EF34E5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789</w:t>
            </w:r>
          </w:p>
        </w:tc>
        <w:tc>
          <w:tcPr>
            <w:tcW w:w="853" w:type="dxa"/>
          </w:tcPr>
          <w:p w14:paraId="4BFD1AAF" w14:textId="26FA09BE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790" w:type="dxa"/>
          </w:tcPr>
          <w:p w14:paraId="47F58F4E" w14:textId="026A4C75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2.027</w:t>
            </w:r>
          </w:p>
        </w:tc>
      </w:tr>
      <w:tr w:rsidR="00B87C28" w:rsidRPr="00FC7817" w14:paraId="21648620" w14:textId="77777777" w:rsidTr="00B65B3E">
        <w:tc>
          <w:tcPr>
            <w:tcW w:w="1985" w:type="dxa"/>
          </w:tcPr>
          <w:p w14:paraId="117E28AC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ars of education</w:t>
            </w:r>
          </w:p>
        </w:tc>
        <w:tc>
          <w:tcPr>
            <w:tcW w:w="850" w:type="dxa"/>
          </w:tcPr>
          <w:p w14:paraId="2FEB0170" w14:textId="2B6E8E49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709" w:type="dxa"/>
          </w:tcPr>
          <w:p w14:paraId="65A2ECF1" w14:textId="4198E4E3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992" w:type="dxa"/>
          </w:tcPr>
          <w:p w14:paraId="3668CFCA" w14:textId="7B2AA81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807</w:t>
            </w:r>
          </w:p>
        </w:tc>
        <w:tc>
          <w:tcPr>
            <w:tcW w:w="1418" w:type="dxa"/>
          </w:tcPr>
          <w:p w14:paraId="6DF843FC" w14:textId="31581FBA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369</w:t>
            </w:r>
          </w:p>
        </w:tc>
        <w:tc>
          <w:tcPr>
            <w:tcW w:w="709" w:type="dxa"/>
          </w:tcPr>
          <w:p w14:paraId="6854FEF3" w14:textId="046AB668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853" w:type="dxa"/>
          </w:tcPr>
          <w:p w14:paraId="1FC59967" w14:textId="21C527A6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953</w:t>
            </w:r>
          </w:p>
        </w:tc>
        <w:tc>
          <w:tcPr>
            <w:tcW w:w="790" w:type="dxa"/>
          </w:tcPr>
          <w:p w14:paraId="7A9AD82F" w14:textId="47E610B3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137</w:t>
            </w:r>
          </w:p>
        </w:tc>
      </w:tr>
      <w:tr w:rsidR="00B87C28" w:rsidRPr="00FC7817" w14:paraId="4C75F07B" w14:textId="77777777" w:rsidTr="00B65B3E">
        <w:tc>
          <w:tcPr>
            <w:tcW w:w="1985" w:type="dxa"/>
            <w:hideMark/>
          </w:tcPr>
          <w:p w14:paraId="287A47A1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7076">
              <w:rPr>
                <w:rFonts w:ascii="Times New Roman" w:hAnsi="Times New Roman" w:cs="Times New Roman"/>
                <w:szCs w:val="21"/>
              </w:rPr>
              <w:t xml:space="preserve">Minority </w:t>
            </w:r>
            <w:r>
              <w:rPr>
                <w:rFonts w:ascii="Times New Roman" w:hAnsi="Times New Roman" w:cs="Times New Roman"/>
                <w:szCs w:val="21"/>
              </w:rPr>
              <w:t xml:space="preserve">(vs </w:t>
            </w:r>
            <w:r w:rsidRPr="00FF7076">
              <w:rPr>
                <w:rFonts w:ascii="Times New Roman" w:hAnsi="Times New Roman" w:cs="Times New Roman"/>
                <w:szCs w:val="21"/>
              </w:rPr>
              <w:t>Han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D2FF0">
              <w:rPr>
                <w:rFonts w:ascii="Times New Roman" w:hAnsi="Times New Roman" w:cs="Times New Roman"/>
                <w:szCs w:val="21"/>
              </w:rPr>
              <w:t>thnicit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14:paraId="761AA255" w14:textId="4B555605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709" w:type="dxa"/>
          </w:tcPr>
          <w:p w14:paraId="76D29594" w14:textId="23D1CCF1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992" w:type="dxa"/>
          </w:tcPr>
          <w:p w14:paraId="07C154F7" w14:textId="7B72C6DB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5.398</w:t>
            </w:r>
          </w:p>
        </w:tc>
        <w:tc>
          <w:tcPr>
            <w:tcW w:w="1418" w:type="dxa"/>
            <w:hideMark/>
          </w:tcPr>
          <w:p w14:paraId="1EE5477F" w14:textId="75E22C65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020*</w:t>
            </w:r>
          </w:p>
        </w:tc>
        <w:tc>
          <w:tcPr>
            <w:tcW w:w="709" w:type="dxa"/>
          </w:tcPr>
          <w:p w14:paraId="5CF49CB7" w14:textId="1B1910BC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853" w:type="dxa"/>
          </w:tcPr>
          <w:p w14:paraId="2F2D008F" w14:textId="43C8B783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790" w:type="dxa"/>
          </w:tcPr>
          <w:p w14:paraId="6C7B2CE3" w14:textId="39B921CE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804</w:t>
            </w:r>
          </w:p>
        </w:tc>
      </w:tr>
      <w:tr w:rsidR="00B87C28" w:rsidRPr="00FC7817" w14:paraId="05A38F49" w14:textId="77777777" w:rsidTr="00B65B3E">
        <w:trPr>
          <w:trHeight w:val="68"/>
        </w:trPr>
        <w:tc>
          <w:tcPr>
            <w:tcW w:w="1985" w:type="dxa"/>
            <w:hideMark/>
          </w:tcPr>
          <w:p w14:paraId="63978DCD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7076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4827D99F" w14:textId="6C137BC8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709" w:type="dxa"/>
          </w:tcPr>
          <w:p w14:paraId="3BD49509" w14:textId="2191A92A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992" w:type="dxa"/>
          </w:tcPr>
          <w:p w14:paraId="65663FCD" w14:textId="19801E9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0.643</w:t>
            </w:r>
          </w:p>
        </w:tc>
        <w:tc>
          <w:tcPr>
            <w:tcW w:w="1418" w:type="dxa"/>
            <w:hideMark/>
          </w:tcPr>
          <w:p w14:paraId="1EAA8AE5" w14:textId="7EF9B0C6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001**</w:t>
            </w:r>
          </w:p>
        </w:tc>
        <w:tc>
          <w:tcPr>
            <w:tcW w:w="709" w:type="dxa"/>
          </w:tcPr>
          <w:p w14:paraId="0F9F2A7E" w14:textId="238EC7A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853" w:type="dxa"/>
          </w:tcPr>
          <w:p w14:paraId="682DD932" w14:textId="376ECF01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790" w:type="dxa"/>
          </w:tcPr>
          <w:p w14:paraId="41F2408F" w14:textId="378D0112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909</w:t>
            </w:r>
          </w:p>
        </w:tc>
      </w:tr>
      <w:tr w:rsidR="00B87C28" w:rsidRPr="00FC7817" w14:paraId="1D48EC1A" w14:textId="77777777" w:rsidTr="00B65B3E">
        <w:tc>
          <w:tcPr>
            <w:tcW w:w="1985" w:type="dxa"/>
            <w:hideMark/>
          </w:tcPr>
          <w:p w14:paraId="6EBC951F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53B1A98A" w14:textId="4280AB75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709" w:type="dxa"/>
          </w:tcPr>
          <w:p w14:paraId="61C206E5" w14:textId="3F207F3B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992" w:type="dxa"/>
          </w:tcPr>
          <w:p w14:paraId="6B8F7161" w14:textId="2871BCE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5.725</w:t>
            </w:r>
          </w:p>
        </w:tc>
        <w:tc>
          <w:tcPr>
            <w:tcW w:w="1418" w:type="dxa"/>
            <w:hideMark/>
          </w:tcPr>
          <w:p w14:paraId="78FD8F8B" w14:textId="78304C0B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017*</w:t>
            </w:r>
          </w:p>
        </w:tc>
        <w:tc>
          <w:tcPr>
            <w:tcW w:w="709" w:type="dxa"/>
          </w:tcPr>
          <w:p w14:paraId="3278CAB2" w14:textId="230D1669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273</w:t>
            </w:r>
          </w:p>
        </w:tc>
        <w:tc>
          <w:tcPr>
            <w:tcW w:w="853" w:type="dxa"/>
          </w:tcPr>
          <w:p w14:paraId="5F04EA99" w14:textId="48E9B6BB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790" w:type="dxa"/>
          </w:tcPr>
          <w:p w14:paraId="5AA8EAEA" w14:textId="1F09C5F5" w:rsidR="00B87C28" w:rsidRPr="00B87C28" w:rsidRDefault="00B87C28" w:rsidP="00B87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551</w:t>
            </w:r>
          </w:p>
        </w:tc>
      </w:tr>
      <w:tr w:rsidR="00B87C28" w:rsidRPr="00FC7817" w14:paraId="01DD95A0" w14:textId="77777777" w:rsidTr="00B65B3E">
        <w:tc>
          <w:tcPr>
            <w:tcW w:w="1985" w:type="dxa"/>
            <w:hideMark/>
          </w:tcPr>
          <w:p w14:paraId="119653CD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4F199558" w14:textId="5D3E6E76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709" w:type="dxa"/>
          </w:tcPr>
          <w:p w14:paraId="238341D0" w14:textId="5CBDD685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992" w:type="dxa"/>
          </w:tcPr>
          <w:p w14:paraId="7D80912A" w14:textId="109020E6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7.479</w:t>
            </w:r>
          </w:p>
        </w:tc>
        <w:tc>
          <w:tcPr>
            <w:tcW w:w="1418" w:type="dxa"/>
            <w:hideMark/>
          </w:tcPr>
          <w:p w14:paraId="484DF8D6" w14:textId="066BC0F4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006**</w:t>
            </w:r>
          </w:p>
        </w:tc>
        <w:tc>
          <w:tcPr>
            <w:tcW w:w="709" w:type="dxa"/>
          </w:tcPr>
          <w:p w14:paraId="724FF7E4" w14:textId="6483717B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208</w:t>
            </w:r>
          </w:p>
        </w:tc>
        <w:tc>
          <w:tcPr>
            <w:tcW w:w="853" w:type="dxa"/>
          </w:tcPr>
          <w:p w14:paraId="00E5D0FB" w14:textId="5FCE9BD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790" w:type="dxa"/>
          </w:tcPr>
          <w:p w14:paraId="0B8ED712" w14:textId="14327944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382</w:t>
            </w:r>
          </w:p>
        </w:tc>
      </w:tr>
      <w:tr w:rsidR="00B87C28" w:rsidRPr="00FC7817" w14:paraId="2E293297" w14:textId="77777777" w:rsidTr="00B65B3E">
        <w:tc>
          <w:tcPr>
            <w:tcW w:w="1985" w:type="dxa"/>
            <w:hideMark/>
          </w:tcPr>
          <w:p w14:paraId="2CC1D010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2257C91A" w14:textId="77124E8D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709" w:type="dxa"/>
          </w:tcPr>
          <w:p w14:paraId="1CCA9DA9" w14:textId="79DB8F38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245</w:t>
            </w:r>
          </w:p>
        </w:tc>
        <w:tc>
          <w:tcPr>
            <w:tcW w:w="992" w:type="dxa"/>
          </w:tcPr>
          <w:p w14:paraId="240F28DC" w14:textId="44FEB9CC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418" w:type="dxa"/>
            <w:hideMark/>
          </w:tcPr>
          <w:p w14:paraId="749F548D" w14:textId="004D171F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963</w:t>
            </w:r>
          </w:p>
        </w:tc>
        <w:tc>
          <w:tcPr>
            <w:tcW w:w="709" w:type="dxa"/>
          </w:tcPr>
          <w:p w14:paraId="1F7B9881" w14:textId="31082D6F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853" w:type="dxa"/>
          </w:tcPr>
          <w:p w14:paraId="63963EB0" w14:textId="593EBC0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790" w:type="dxa"/>
          </w:tcPr>
          <w:p w14:paraId="15EFDE20" w14:textId="68990DB1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599</w:t>
            </w:r>
          </w:p>
        </w:tc>
      </w:tr>
      <w:tr w:rsidR="00B87C28" w:rsidRPr="00FC7817" w14:paraId="65BC6D00" w14:textId="77777777" w:rsidTr="00B65B3E">
        <w:tc>
          <w:tcPr>
            <w:tcW w:w="1985" w:type="dxa"/>
            <w:hideMark/>
          </w:tcPr>
          <w:p w14:paraId="7D8690D6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ression</w:t>
            </w:r>
            <w:r w:rsidRPr="006762F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C73C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</w:tcPr>
          <w:p w14:paraId="2E6F549C" w14:textId="145C7721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709" w:type="dxa"/>
          </w:tcPr>
          <w:p w14:paraId="000DA9AF" w14:textId="3A52E2DD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992" w:type="dxa"/>
          </w:tcPr>
          <w:p w14:paraId="27335D37" w14:textId="1246E653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960</w:t>
            </w:r>
          </w:p>
        </w:tc>
        <w:tc>
          <w:tcPr>
            <w:tcW w:w="1418" w:type="dxa"/>
            <w:hideMark/>
          </w:tcPr>
          <w:p w14:paraId="788BDB20" w14:textId="017126DA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327</w:t>
            </w:r>
          </w:p>
        </w:tc>
        <w:tc>
          <w:tcPr>
            <w:tcW w:w="709" w:type="dxa"/>
          </w:tcPr>
          <w:p w14:paraId="2862416E" w14:textId="2743D3A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853" w:type="dxa"/>
          </w:tcPr>
          <w:p w14:paraId="5C74D487" w14:textId="56BF40D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790" w:type="dxa"/>
          </w:tcPr>
          <w:p w14:paraId="090A2865" w14:textId="77C7D87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442</w:t>
            </w:r>
          </w:p>
        </w:tc>
      </w:tr>
      <w:tr w:rsidR="00B87C28" w:rsidRPr="00FC7817" w14:paraId="2E1AFDCE" w14:textId="77777777" w:rsidTr="00B65B3E">
        <w:tc>
          <w:tcPr>
            <w:tcW w:w="1985" w:type="dxa"/>
            <w:hideMark/>
          </w:tcPr>
          <w:p w14:paraId="08AE8FB1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2BCB21FD" w14:textId="6534E1CF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709" w:type="dxa"/>
          </w:tcPr>
          <w:p w14:paraId="2AE3B297" w14:textId="18D602C4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992" w:type="dxa"/>
          </w:tcPr>
          <w:p w14:paraId="7C470FDC" w14:textId="49E8C62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1418" w:type="dxa"/>
            <w:hideMark/>
          </w:tcPr>
          <w:p w14:paraId="4D38764A" w14:textId="79F32F79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= 0.213</w:t>
            </w:r>
          </w:p>
        </w:tc>
        <w:tc>
          <w:tcPr>
            <w:tcW w:w="709" w:type="dxa"/>
          </w:tcPr>
          <w:p w14:paraId="0A1EC908" w14:textId="483B227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853" w:type="dxa"/>
          </w:tcPr>
          <w:p w14:paraId="5A12EAB5" w14:textId="02264C39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790" w:type="dxa"/>
          </w:tcPr>
          <w:p w14:paraId="22C30170" w14:textId="5F7D6E76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692</w:t>
            </w:r>
          </w:p>
        </w:tc>
      </w:tr>
      <w:tr w:rsidR="00B87C28" w:rsidRPr="00FC7817" w14:paraId="2F52E2A9" w14:textId="77777777" w:rsidTr="00B65B3E">
        <w:tc>
          <w:tcPr>
            <w:tcW w:w="1985" w:type="dxa"/>
            <w:hideMark/>
          </w:tcPr>
          <w:p w14:paraId="5C8792B0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D2FF0">
              <w:rPr>
                <w:rFonts w:ascii="Times New Roman" w:hAnsi="Times New Roman" w:cs="Times New Roman"/>
                <w:szCs w:val="21"/>
              </w:rPr>
              <w:t>sychotic-like experiences</w:t>
            </w:r>
          </w:p>
        </w:tc>
        <w:tc>
          <w:tcPr>
            <w:tcW w:w="850" w:type="dxa"/>
          </w:tcPr>
          <w:p w14:paraId="58135562" w14:textId="38C79C6A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631</w:t>
            </w:r>
          </w:p>
        </w:tc>
        <w:tc>
          <w:tcPr>
            <w:tcW w:w="709" w:type="dxa"/>
          </w:tcPr>
          <w:p w14:paraId="78BF7C92" w14:textId="5CC85CA8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992" w:type="dxa"/>
          </w:tcPr>
          <w:p w14:paraId="651AE36C" w14:textId="51D9E4BF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60.784</w:t>
            </w:r>
          </w:p>
        </w:tc>
        <w:tc>
          <w:tcPr>
            <w:tcW w:w="1418" w:type="dxa"/>
            <w:hideMark/>
          </w:tcPr>
          <w:p w14:paraId="5393A623" w14:textId="7777777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625968E0" w14:textId="26DDEC5D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880</w:t>
            </w:r>
          </w:p>
        </w:tc>
        <w:tc>
          <w:tcPr>
            <w:tcW w:w="853" w:type="dxa"/>
          </w:tcPr>
          <w:p w14:paraId="1B194340" w14:textId="58AF70A8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604</w:t>
            </w:r>
          </w:p>
        </w:tc>
        <w:tc>
          <w:tcPr>
            <w:tcW w:w="790" w:type="dxa"/>
          </w:tcPr>
          <w:p w14:paraId="3335BAFA" w14:textId="54B0366A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2.204</w:t>
            </w:r>
          </w:p>
        </w:tc>
      </w:tr>
      <w:tr w:rsidR="00B87C28" w:rsidRPr="00FC7817" w14:paraId="5D2E5932" w14:textId="77777777" w:rsidTr="00B65B3E">
        <w:trPr>
          <w:trHeight w:val="68"/>
        </w:trPr>
        <w:tc>
          <w:tcPr>
            <w:tcW w:w="1985" w:type="dxa"/>
            <w:hideMark/>
          </w:tcPr>
          <w:p w14:paraId="19CE3F12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family functioning</w:t>
            </w:r>
            <w:r w:rsidRPr="006762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</w:tcPr>
          <w:p w14:paraId="18564891" w14:textId="0D97842F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914</w:t>
            </w:r>
          </w:p>
        </w:tc>
        <w:tc>
          <w:tcPr>
            <w:tcW w:w="709" w:type="dxa"/>
          </w:tcPr>
          <w:p w14:paraId="412AB0E7" w14:textId="08B6A8D0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7C28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992" w:type="dxa"/>
          </w:tcPr>
          <w:p w14:paraId="1DD159AC" w14:textId="2B6944EE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99.249</w:t>
            </w:r>
          </w:p>
        </w:tc>
        <w:tc>
          <w:tcPr>
            <w:tcW w:w="1418" w:type="dxa"/>
            <w:hideMark/>
          </w:tcPr>
          <w:p w14:paraId="0369E777" w14:textId="7777777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10E17AC1" w14:textId="1B375CA6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2.495</w:t>
            </w:r>
          </w:p>
        </w:tc>
        <w:tc>
          <w:tcPr>
            <w:tcW w:w="853" w:type="dxa"/>
          </w:tcPr>
          <w:p w14:paraId="352EEC45" w14:textId="707EA55D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2.198</w:t>
            </w:r>
          </w:p>
        </w:tc>
        <w:tc>
          <w:tcPr>
            <w:tcW w:w="790" w:type="dxa"/>
          </w:tcPr>
          <w:p w14:paraId="642AE8B5" w14:textId="6088494F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2.833</w:t>
            </w:r>
          </w:p>
        </w:tc>
      </w:tr>
      <w:tr w:rsidR="00B87C28" w:rsidRPr="00FC7817" w14:paraId="1FA3411D" w14:textId="77777777" w:rsidTr="00B65B3E">
        <w:tc>
          <w:tcPr>
            <w:tcW w:w="1985" w:type="dxa"/>
            <w:hideMark/>
          </w:tcPr>
          <w:p w14:paraId="5620AD27" w14:textId="77777777" w:rsidR="00B87C28" w:rsidRPr="000C73C3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6D2FF0">
              <w:rPr>
                <w:rFonts w:ascii="Times New Roman" w:hAnsi="Times New Roman" w:cs="Times New Roman"/>
                <w:szCs w:val="21"/>
              </w:rPr>
              <w:t>psychological resilience</w:t>
            </w:r>
          </w:p>
        </w:tc>
        <w:tc>
          <w:tcPr>
            <w:tcW w:w="850" w:type="dxa"/>
          </w:tcPr>
          <w:p w14:paraId="3E9F90C7" w14:textId="36CC036C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709" w:type="dxa"/>
          </w:tcPr>
          <w:p w14:paraId="0A81F372" w14:textId="407A05FF" w:rsidR="00B87C28" w:rsidRPr="00B87C28" w:rsidRDefault="00843497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87C28" w:rsidRPr="00B87C28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992" w:type="dxa"/>
          </w:tcPr>
          <w:p w14:paraId="36650507" w14:textId="23A606FA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249.222</w:t>
            </w:r>
          </w:p>
        </w:tc>
        <w:tc>
          <w:tcPr>
            <w:tcW w:w="1418" w:type="dxa"/>
            <w:hideMark/>
          </w:tcPr>
          <w:p w14:paraId="5C7EA240" w14:textId="77777777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7C28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012360BF" w14:textId="00C03709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3.031</w:t>
            </w:r>
          </w:p>
        </w:tc>
        <w:tc>
          <w:tcPr>
            <w:tcW w:w="853" w:type="dxa"/>
          </w:tcPr>
          <w:p w14:paraId="45433DA7" w14:textId="0F3E48CB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2.641</w:t>
            </w:r>
          </w:p>
        </w:tc>
        <w:tc>
          <w:tcPr>
            <w:tcW w:w="790" w:type="dxa"/>
          </w:tcPr>
          <w:p w14:paraId="3FA10756" w14:textId="0D0614C2" w:rsidR="00B87C28" w:rsidRPr="00B87C28" w:rsidRDefault="00B87C28" w:rsidP="00B87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7C28">
              <w:rPr>
                <w:rFonts w:ascii="Times New Roman" w:hAnsi="Times New Roman" w:cs="Times New Roman"/>
              </w:rPr>
              <w:t>3.478</w:t>
            </w:r>
          </w:p>
        </w:tc>
      </w:tr>
    </w:tbl>
    <w:p w14:paraId="5505CB54" w14:textId="77777777" w:rsidR="00344F23" w:rsidRPr="000C73C3" w:rsidRDefault="00344F23" w:rsidP="00344F23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36400F10" w14:textId="77777777" w:rsidR="00D003C2" w:rsidRDefault="00D003C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5FC2DE4" w14:textId="7092F900" w:rsidR="00D003C2" w:rsidRPr="000C73C3" w:rsidRDefault="00D003C2" w:rsidP="00D003C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="00911680"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 w:rsidRPr="00D003C2">
        <w:rPr>
          <w:rFonts w:ascii="Times New Roman" w:hAnsi="Times New Roman" w:cs="Times New Roman"/>
          <w:szCs w:val="21"/>
        </w:rPr>
        <w:t>emotional neglect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D003C2" w:rsidRPr="00A952F4" w14:paraId="601134C4" w14:textId="77777777" w:rsidTr="00B65B3E">
        <w:tc>
          <w:tcPr>
            <w:tcW w:w="1985" w:type="dxa"/>
            <w:hideMark/>
          </w:tcPr>
          <w:p w14:paraId="7679544C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27A3EAF6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5679A2E0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136A5E78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72B6D511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Sig</w:t>
            </w:r>
            <w:r>
              <w:rPr>
                <w:rFonts w:ascii="Times New Roman" w:hAnsi="Times New Roman" w:cs="Times New Roman"/>
                <w:szCs w:val="21"/>
              </w:rPr>
              <w:t>nificance</w:t>
            </w:r>
          </w:p>
        </w:tc>
        <w:tc>
          <w:tcPr>
            <w:tcW w:w="709" w:type="dxa"/>
            <w:hideMark/>
          </w:tcPr>
          <w:p w14:paraId="6B18E535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762B08">
              <w:rPr>
                <w:rFonts w:ascii="Times New Roman" w:hAnsi="Times New Roman" w:cs="Times New Roman"/>
                <w:szCs w:val="21"/>
              </w:rPr>
              <w:t>dds rati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351E2228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 xml:space="preserve">95% CI for </w:t>
            </w:r>
            <w:r w:rsidRPr="00762B08">
              <w:rPr>
                <w:rFonts w:ascii="Times New Roman" w:hAnsi="Times New Roman" w:cs="Times New Roman"/>
                <w:szCs w:val="21"/>
              </w:rPr>
              <w:t>odds ratio</w:t>
            </w:r>
          </w:p>
        </w:tc>
      </w:tr>
      <w:tr w:rsidR="00D003C2" w:rsidRPr="00A952F4" w14:paraId="603AE446" w14:textId="77777777" w:rsidTr="00B65B3E">
        <w:tc>
          <w:tcPr>
            <w:tcW w:w="1985" w:type="dxa"/>
          </w:tcPr>
          <w:p w14:paraId="0F22340C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E3378F7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7B475F3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11D9311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69FB7F5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8612877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525A3DBD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6AFF53B3" w14:textId="77777777" w:rsidR="00D003C2" w:rsidRPr="000C73C3" w:rsidRDefault="00D003C2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014E6B" w:rsidRPr="00FC7817" w14:paraId="68E1C814" w14:textId="77777777" w:rsidTr="00B65B3E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4E544126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5421FA" w14:textId="2F7C4358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A83F1F" w14:textId="21733064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8A7728" w14:textId="4E33A385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0.6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30A0CC8" w14:textId="3F9448E1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001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990091" w14:textId="1CB76D65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0FB77F17" w14:textId="60C212AC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D93599E" w14:textId="616EC51E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278</w:t>
            </w:r>
          </w:p>
        </w:tc>
      </w:tr>
      <w:tr w:rsidR="00014E6B" w:rsidRPr="00FC7817" w14:paraId="0A943A94" w14:textId="77777777" w:rsidTr="00B65B3E">
        <w:tc>
          <w:tcPr>
            <w:tcW w:w="1985" w:type="dxa"/>
            <w:hideMark/>
          </w:tcPr>
          <w:p w14:paraId="38C5A49F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(vs female)</w:t>
            </w:r>
          </w:p>
        </w:tc>
        <w:tc>
          <w:tcPr>
            <w:tcW w:w="850" w:type="dxa"/>
          </w:tcPr>
          <w:p w14:paraId="11493D2F" w14:textId="4D304FF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709" w:type="dxa"/>
          </w:tcPr>
          <w:p w14:paraId="41BCEA3F" w14:textId="5B14292B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992" w:type="dxa"/>
          </w:tcPr>
          <w:p w14:paraId="0773593E" w14:textId="4C0299B0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56.662</w:t>
            </w:r>
          </w:p>
        </w:tc>
        <w:tc>
          <w:tcPr>
            <w:tcW w:w="1418" w:type="dxa"/>
            <w:hideMark/>
          </w:tcPr>
          <w:p w14:paraId="6F3357A4" w14:textId="7777777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1FB630A8" w14:textId="464BC532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894</w:t>
            </w:r>
          </w:p>
        </w:tc>
        <w:tc>
          <w:tcPr>
            <w:tcW w:w="853" w:type="dxa"/>
          </w:tcPr>
          <w:p w14:paraId="2B755D19" w14:textId="10E03A86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604</w:t>
            </w:r>
          </w:p>
        </w:tc>
        <w:tc>
          <w:tcPr>
            <w:tcW w:w="790" w:type="dxa"/>
          </w:tcPr>
          <w:p w14:paraId="5081472C" w14:textId="674E2263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2.237</w:t>
            </w:r>
          </w:p>
        </w:tc>
      </w:tr>
      <w:tr w:rsidR="00014E6B" w:rsidRPr="00FC7817" w14:paraId="6AD4D846" w14:textId="77777777" w:rsidTr="00B65B3E">
        <w:tc>
          <w:tcPr>
            <w:tcW w:w="1985" w:type="dxa"/>
          </w:tcPr>
          <w:p w14:paraId="73980033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ars of education</w:t>
            </w:r>
          </w:p>
        </w:tc>
        <w:tc>
          <w:tcPr>
            <w:tcW w:w="850" w:type="dxa"/>
          </w:tcPr>
          <w:p w14:paraId="294CACD3" w14:textId="5177F3F8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709" w:type="dxa"/>
          </w:tcPr>
          <w:p w14:paraId="7D8EDDB6" w14:textId="01D75102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992" w:type="dxa"/>
          </w:tcPr>
          <w:p w14:paraId="6CDC7EC2" w14:textId="3C4B5A05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418" w:type="dxa"/>
          </w:tcPr>
          <w:p w14:paraId="61F7CB31" w14:textId="0E585C7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749</w:t>
            </w:r>
          </w:p>
        </w:tc>
        <w:tc>
          <w:tcPr>
            <w:tcW w:w="709" w:type="dxa"/>
          </w:tcPr>
          <w:p w14:paraId="7A3AF43C" w14:textId="3CE2D04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853" w:type="dxa"/>
          </w:tcPr>
          <w:p w14:paraId="42B88F0B" w14:textId="3A67A953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909</w:t>
            </w:r>
          </w:p>
        </w:tc>
        <w:tc>
          <w:tcPr>
            <w:tcW w:w="790" w:type="dxa"/>
          </w:tcPr>
          <w:p w14:paraId="3D546C8B" w14:textId="466995C5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142</w:t>
            </w:r>
          </w:p>
        </w:tc>
      </w:tr>
      <w:tr w:rsidR="00014E6B" w:rsidRPr="00FC7817" w14:paraId="17303B4C" w14:textId="77777777" w:rsidTr="00B65B3E">
        <w:tc>
          <w:tcPr>
            <w:tcW w:w="1985" w:type="dxa"/>
            <w:hideMark/>
          </w:tcPr>
          <w:p w14:paraId="0279F616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7076">
              <w:rPr>
                <w:rFonts w:ascii="Times New Roman" w:hAnsi="Times New Roman" w:cs="Times New Roman"/>
                <w:szCs w:val="21"/>
              </w:rPr>
              <w:t xml:space="preserve">Minority </w:t>
            </w:r>
            <w:r>
              <w:rPr>
                <w:rFonts w:ascii="Times New Roman" w:hAnsi="Times New Roman" w:cs="Times New Roman"/>
                <w:szCs w:val="21"/>
              </w:rPr>
              <w:t xml:space="preserve">(vs </w:t>
            </w:r>
            <w:r w:rsidRPr="00FF7076">
              <w:rPr>
                <w:rFonts w:ascii="Times New Roman" w:hAnsi="Times New Roman" w:cs="Times New Roman"/>
                <w:szCs w:val="21"/>
              </w:rPr>
              <w:t>Han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D2FF0">
              <w:rPr>
                <w:rFonts w:ascii="Times New Roman" w:hAnsi="Times New Roman" w:cs="Times New Roman"/>
                <w:szCs w:val="21"/>
              </w:rPr>
              <w:t>thnicit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14:paraId="1BE258D3" w14:textId="19F54202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709" w:type="dxa"/>
          </w:tcPr>
          <w:p w14:paraId="55765E49" w14:textId="140EE1B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992" w:type="dxa"/>
          </w:tcPr>
          <w:p w14:paraId="390BF9E0" w14:textId="31C956AC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1418" w:type="dxa"/>
            <w:hideMark/>
          </w:tcPr>
          <w:p w14:paraId="1B7DDAAC" w14:textId="38E4E49E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463</w:t>
            </w:r>
          </w:p>
        </w:tc>
        <w:tc>
          <w:tcPr>
            <w:tcW w:w="709" w:type="dxa"/>
          </w:tcPr>
          <w:p w14:paraId="463AB939" w14:textId="417E011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853" w:type="dxa"/>
          </w:tcPr>
          <w:p w14:paraId="55E09726" w14:textId="19FDD882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790" w:type="dxa"/>
          </w:tcPr>
          <w:p w14:paraId="241365AC" w14:textId="170B2380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262</w:t>
            </w:r>
          </w:p>
        </w:tc>
      </w:tr>
      <w:tr w:rsidR="00014E6B" w:rsidRPr="00FC7817" w14:paraId="7A637E6E" w14:textId="77777777" w:rsidTr="00B65B3E">
        <w:trPr>
          <w:trHeight w:val="68"/>
        </w:trPr>
        <w:tc>
          <w:tcPr>
            <w:tcW w:w="1985" w:type="dxa"/>
            <w:hideMark/>
          </w:tcPr>
          <w:p w14:paraId="305F94D9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7076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5DDE122F" w14:textId="70F2001E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709" w:type="dxa"/>
          </w:tcPr>
          <w:p w14:paraId="2B6C8E9C" w14:textId="0EFB8459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992" w:type="dxa"/>
          </w:tcPr>
          <w:p w14:paraId="7EA7C1F9" w14:textId="6211112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418" w:type="dxa"/>
            <w:hideMark/>
          </w:tcPr>
          <w:p w14:paraId="04C95C5B" w14:textId="6BE6D35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382</w:t>
            </w:r>
          </w:p>
        </w:tc>
        <w:tc>
          <w:tcPr>
            <w:tcW w:w="709" w:type="dxa"/>
          </w:tcPr>
          <w:p w14:paraId="3BE8BBF1" w14:textId="20B0EA40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853" w:type="dxa"/>
          </w:tcPr>
          <w:p w14:paraId="6A7EDED2" w14:textId="722646FB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790" w:type="dxa"/>
          </w:tcPr>
          <w:p w14:paraId="20370910" w14:textId="15FB205C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314</w:t>
            </w:r>
          </w:p>
        </w:tc>
      </w:tr>
      <w:tr w:rsidR="00014E6B" w:rsidRPr="00FC7817" w14:paraId="11B2A3B0" w14:textId="77777777" w:rsidTr="00B65B3E">
        <w:tc>
          <w:tcPr>
            <w:tcW w:w="1985" w:type="dxa"/>
            <w:hideMark/>
          </w:tcPr>
          <w:p w14:paraId="55F63713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61ABAA25" w14:textId="6BF55F31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314</w:t>
            </w:r>
          </w:p>
        </w:tc>
        <w:tc>
          <w:tcPr>
            <w:tcW w:w="709" w:type="dxa"/>
          </w:tcPr>
          <w:p w14:paraId="11AB29E8" w14:textId="43CB5E81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992" w:type="dxa"/>
          </w:tcPr>
          <w:p w14:paraId="6E73624D" w14:textId="0A0004F4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5.896</w:t>
            </w:r>
          </w:p>
        </w:tc>
        <w:tc>
          <w:tcPr>
            <w:tcW w:w="1418" w:type="dxa"/>
            <w:hideMark/>
          </w:tcPr>
          <w:p w14:paraId="5B8F0694" w14:textId="471505BC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015*</w:t>
            </w:r>
          </w:p>
        </w:tc>
        <w:tc>
          <w:tcPr>
            <w:tcW w:w="709" w:type="dxa"/>
          </w:tcPr>
          <w:p w14:paraId="18FC371B" w14:textId="6E5B0EA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369</w:t>
            </w:r>
          </w:p>
        </w:tc>
        <w:tc>
          <w:tcPr>
            <w:tcW w:w="853" w:type="dxa"/>
          </w:tcPr>
          <w:p w14:paraId="1EDACA65" w14:textId="1B91D898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790" w:type="dxa"/>
          </w:tcPr>
          <w:p w14:paraId="4A935863" w14:textId="37C4E9F2" w:rsidR="00014E6B" w:rsidRPr="00014E6B" w:rsidRDefault="00014E6B" w:rsidP="00014E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765</w:t>
            </w:r>
          </w:p>
        </w:tc>
      </w:tr>
      <w:tr w:rsidR="00014E6B" w:rsidRPr="00FC7817" w14:paraId="14A1D45E" w14:textId="77777777" w:rsidTr="00B65B3E">
        <w:tc>
          <w:tcPr>
            <w:tcW w:w="1985" w:type="dxa"/>
            <w:hideMark/>
          </w:tcPr>
          <w:p w14:paraId="0D3E42A0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288EA3A2" w14:textId="3F51BCF5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709" w:type="dxa"/>
          </w:tcPr>
          <w:p w14:paraId="0328377A" w14:textId="3DCADB0C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992" w:type="dxa"/>
          </w:tcPr>
          <w:p w14:paraId="38E4EA95" w14:textId="12F7657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4.355</w:t>
            </w:r>
          </w:p>
        </w:tc>
        <w:tc>
          <w:tcPr>
            <w:tcW w:w="1418" w:type="dxa"/>
            <w:hideMark/>
          </w:tcPr>
          <w:p w14:paraId="410836DD" w14:textId="10FFEBCE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037**</w:t>
            </w:r>
          </w:p>
        </w:tc>
        <w:tc>
          <w:tcPr>
            <w:tcW w:w="709" w:type="dxa"/>
          </w:tcPr>
          <w:p w14:paraId="732D99DE" w14:textId="4576A8BA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853" w:type="dxa"/>
          </w:tcPr>
          <w:p w14:paraId="3774D4D5" w14:textId="00E8C6D0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790" w:type="dxa"/>
          </w:tcPr>
          <w:p w14:paraId="1815BA89" w14:textId="4615A0C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444</w:t>
            </w:r>
          </w:p>
        </w:tc>
      </w:tr>
      <w:tr w:rsidR="00014E6B" w:rsidRPr="00FC7817" w14:paraId="76C48456" w14:textId="77777777" w:rsidTr="00B65B3E">
        <w:tc>
          <w:tcPr>
            <w:tcW w:w="1985" w:type="dxa"/>
            <w:hideMark/>
          </w:tcPr>
          <w:p w14:paraId="1F5CCF46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C73C3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468881F4" w14:textId="5E8CC6F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709" w:type="dxa"/>
          </w:tcPr>
          <w:p w14:paraId="7DEE3917" w14:textId="2A421F3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992" w:type="dxa"/>
          </w:tcPr>
          <w:p w14:paraId="37112430" w14:textId="45B57D1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418" w:type="dxa"/>
            <w:hideMark/>
          </w:tcPr>
          <w:p w14:paraId="27A61098" w14:textId="07FE935D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933</w:t>
            </w:r>
          </w:p>
        </w:tc>
        <w:tc>
          <w:tcPr>
            <w:tcW w:w="709" w:type="dxa"/>
          </w:tcPr>
          <w:p w14:paraId="28D751D0" w14:textId="76109F5E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974</w:t>
            </w:r>
          </w:p>
        </w:tc>
        <w:tc>
          <w:tcPr>
            <w:tcW w:w="853" w:type="dxa"/>
          </w:tcPr>
          <w:p w14:paraId="676A740C" w14:textId="7B834590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790" w:type="dxa"/>
          </w:tcPr>
          <w:p w14:paraId="79F2E83E" w14:textId="15B48BF1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791</w:t>
            </w:r>
          </w:p>
        </w:tc>
      </w:tr>
      <w:tr w:rsidR="00014E6B" w:rsidRPr="00FC7817" w14:paraId="206140F7" w14:textId="77777777" w:rsidTr="00B65B3E">
        <w:tc>
          <w:tcPr>
            <w:tcW w:w="1985" w:type="dxa"/>
            <w:hideMark/>
          </w:tcPr>
          <w:p w14:paraId="6C15D425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ression</w:t>
            </w:r>
            <w:r w:rsidRPr="006762F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C73C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</w:tcPr>
          <w:p w14:paraId="1C7887DB" w14:textId="59B9522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709" w:type="dxa"/>
          </w:tcPr>
          <w:p w14:paraId="57008C23" w14:textId="3592C338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992" w:type="dxa"/>
          </w:tcPr>
          <w:p w14:paraId="4B0D01AA" w14:textId="5A5815A2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1418" w:type="dxa"/>
            <w:hideMark/>
          </w:tcPr>
          <w:p w14:paraId="4D05C6A0" w14:textId="5A0F5A08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513</w:t>
            </w:r>
          </w:p>
        </w:tc>
        <w:tc>
          <w:tcPr>
            <w:tcW w:w="709" w:type="dxa"/>
          </w:tcPr>
          <w:p w14:paraId="71A1C93B" w14:textId="47F30E6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853" w:type="dxa"/>
          </w:tcPr>
          <w:p w14:paraId="66B1C5DB" w14:textId="3E3B143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790" w:type="dxa"/>
          </w:tcPr>
          <w:p w14:paraId="4D005247" w14:textId="55A67A78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450</w:t>
            </w:r>
          </w:p>
        </w:tc>
      </w:tr>
      <w:tr w:rsidR="00014E6B" w:rsidRPr="00FC7817" w14:paraId="1200EAFD" w14:textId="77777777" w:rsidTr="00B65B3E">
        <w:tc>
          <w:tcPr>
            <w:tcW w:w="1985" w:type="dxa"/>
            <w:hideMark/>
          </w:tcPr>
          <w:p w14:paraId="4E060F08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597B94CD" w14:textId="1B585D1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709" w:type="dxa"/>
          </w:tcPr>
          <w:p w14:paraId="75084FB7" w14:textId="0042BCF9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992" w:type="dxa"/>
          </w:tcPr>
          <w:p w14:paraId="5AE7181D" w14:textId="0E2A790C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1418" w:type="dxa"/>
            <w:hideMark/>
          </w:tcPr>
          <w:p w14:paraId="6E94FB75" w14:textId="484204E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= 0.201</w:t>
            </w:r>
          </w:p>
        </w:tc>
        <w:tc>
          <w:tcPr>
            <w:tcW w:w="709" w:type="dxa"/>
          </w:tcPr>
          <w:p w14:paraId="647F990F" w14:textId="76BED54D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853" w:type="dxa"/>
          </w:tcPr>
          <w:p w14:paraId="0E1FC179" w14:textId="1209EA6E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790" w:type="dxa"/>
          </w:tcPr>
          <w:p w14:paraId="734DFD72" w14:textId="2F03BDD1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137</w:t>
            </w:r>
          </w:p>
        </w:tc>
      </w:tr>
      <w:tr w:rsidR="00014E6B" w:rsidRPr="00FC7817" w14:paraId="0A7C1911" w14:textId="77777777" w:rsidTr="00B65B3E">
        <w:tc>
          <w:tcPr>
            <w:tcW w:w="1985" w:type="dxa"/>
            <w:hideMark/>
          </w:tcPr>
          <w:p w14:paraId="4843A707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D2FF0">
              <w:rPr>
                <w:rFonts w:ascii="Times New Roman" w:hAnsi="Times New Roman" w:cs="Times New Roman"/>
                <w:szCs w:val="21"/>
              </w:rPr>
              <w:t>sychotic-like experiences</w:t>
            </w:r>
          </w:p>
        </w:tc>
        <w:tc>
          <w:tcPr>
            <w:tcW w:w="850" w:type="dxa"/>
          </w:tcPr>
          <w:p w14:paraId="666B9D72" w14:textId="27F93EBD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709" w:type="dxa"/>
          </w:tcPr>
          <w:p w14:paraId="4983F974" w14:textId="1FE89DAC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992" w:type="dxa"/>
          </w:tcPr>
          <w:p w14:paraId="6705A537" w14:textId="74DA57F9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2.180</w:t>
            </w:r>
          </w:p>
        </w:tc>
        <w:tc>
          <w:tcPr>
            <w:tcW w:w="1418" w:type="dxa"/>
            <w:hideMark/>
          </w:tcPr>
          <w:p w14:paraId="5EA01328" w14:textId="7777777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3E0BE01D" w14:textId="3763BCA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409</w:t>
            </w:r>
          </w:p>
        </w:tc>
        <w:tc>
          <w:tcPr>
            <w:tcW w:w="853" w:type="dxa"/>
          </w:tcPr>
          <w:p w14:paraId="68A198AA" w14:textId="5FFCB74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790" w:type="dxa"/>
          </w:tcPr>
          <w:p w14:paraId="1A6AB3B0" w14:textId="52923012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708</w:t>
            </w:r>
          </w:p>
        </w:tc>
      </w:tr>
      <w:tr w:rsidR="00014E6B" w:rsidRPr="00FC7817" w14:paraId="62AB7FFC" w14:textId="77777777" w:rsidTr="00B65B3E">
        <w:trPr>
          <w:trHeight w:val="68"/>
        </w:trPr>
        <w:tc>
          <w:tcPr>
            <w:tcW w:w="1985" w:type="dxa"/>
            <w:hideMark/>
          </w:tcPr>
          <w:p w14:paraId="55DA6882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family functioning</w:t>
            </w:r>
            <w:r w:rsidRPr="006762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</w:tcPr>
          <w:p w14:paraId="36E81A12" w14:textId="503875A8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709" w:type="dxa"/>
          </w:tcPr>
          <w:p w14:paraId="013CEC06" w14:textId="39F58E20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992" w:type="dxa"/>
          </w:tcPr>
          <w:p w14:paraId="19376099" w14:textId="73B7A98D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87.288</w:t>
            </w:r>
          </w:p>
        </w:tc>
        <w:tc>
          <w:tcPr>
            <w:tcW w:w="1418" w:type="dxa"/>
            <w:hideMark/>
          </w:tcPr>
          <w:p w14:paraId="7C818CD2" w14:textId="7777777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11044552" w14:textId="523C55D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3.640</w:t>
            </w:r>
          </w:p>
        </w:tc>
        <w:tc>
          <w:tcPr>
            <w:tcW w:w="853" w:type="dxa"/>
          </w:tcPr>
          <w:p w14:paraId="6BE421BE" w14:textId="311C4C43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3.025</w:t>
            </w:r>
          </w:p>
        </w:tc>
        <w:tc>
          <w:tcPr>
            <w:tcW w:w="790" w:type="dxa"/>
          </w:tcPr>
          <w:p w14:paraId="29EF76C0" w14:textId="7CC75674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4.380</w:t>
            </w:r>
          </w:p>
        </w:tc>
      </w:tr>
      <w:tr w:rsidR="00014E6B" w:rsidRPr="00FC7817" w14:paraId="5FA2DE9E" w14:textId="77777777" w:rsidTr="00B65B3E">
        <w:tc>
          <w:tcPr>
            <w:tcW w:w="1985" w:type="dxa"/>
            <w:hideMark/>
          </w:tcPr>
          <w:p w14:paraId="6859D763" w14:textId="77777777" w:rsidR="00014E6B" w:rsidRPr="000C73C3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6D2FF0">
              <w:rPr>
                <w:rFonts w:ascii="Times New Roman" w:hAnsi="Times New Roman" w:cs="Times New Roman"/>
                <w:szCs w:val="21"/>
              </w:rPr>
              <w:t>psychological resilience</w:t>
            </w:r>
          </w:p>
        </w:tc>
        <w:tc>
          <w:tcPr>
            <w:tcW w:w="850" w:type="dxa"/>
          </w:tcPr>
          <w:p w14:paraId="59A8DFEF" w14:textId="118453CC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1.931</w:t>
            </w:r>
          </w:p>
        </w:tc>
        <w:tc>
          <w:tcPr>
            <w:tcW w:w="709" w:type="dxa"/>
          </w:tcPr>
          <w:p w14:paraId="3EA3AE0A" w14:textId="1C5A35C6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E6B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992" w:type="dxa"/>
          </w:tcPr>
          <w:p w14:paraId="285883C9" w14:textId="30426E2A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487.612</w:t>
            </w:r>
          </w:p>
        </w:tc>
        <w:tc>
          <w:tcPr>
            <w:tcW w:w="1418" w:type="dxa"/>
            <w:hideMark/>
          </w:tcPr>
          <w:p w14:paraId="66C47ACD" w14:textId="77777777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14E6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1AA800F0" w14:textId="428DFA4A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6.895</w:t>
            </w:r>
          </w:p>
        </w:tc>
        <w:tc>
          <w:tcPr>
            <w:tcW w:w="853" w:type="dxa"/>
          </w:tcPr>
          <w:p w14:paraId="3A38B155" w14:textId="171C00B0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5.809</w:t>
            </w:r>
          </w:p>
        </w:tc>
        <w:tc>
          <w:tcPr>
            <w:tcW w:w="790" w:type="dxa"/>
          </w:tcPr>
          <w:p w14:paraId="2BF7E1EC" w14:textId="1698359F" w:rsidR="00014E6B" w:rsidRPr="00014E6B" w:rsidRDefault="00014E6B" w:rsidP="00014E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14E6B">
              <w:rPr>
                <w:rFonts w:ascii="Times New Roman" w:hAnsi="Times New Roman" w:cs="Times New Roman"/>
              </w:rPr>
              <w:t>8.183</w:t>
            </w:r>
          </w:p>
        </w:tc>
      </w:tr>
    </w:tbl>
    <w:p w14:paraId="064342F8" w14:textId="77777777" w:rsidR="00D003C2" w:rsidRPr="000C73C3" w:rsidRDefault="00D003C2" w:rsidP="00D003C2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2D49EFC7" w14:textId="77777777" w:rsidR="00E06F90" w:rsidRDefault="00E06F9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961E4F7" w14:textId="5AF47E02" w:rsidR="00E06F90" w:rsidRPr="000C73C3" w:rsidRDefault="00E06F90" w:rsidP="00E06F9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3</w:t>
      </w:r>
      <w:r w:rsidR="00911680"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 w:rsidRPr="00E06F90">
        <w:rPr>
          <w:rFonts w:ascii="Times New Roman" w:hAnsi="Times New Roman" w:cs="Times New Roman"/>
          <w:szCs w:val="21"/>
        </w:rPr>
        <w:t>physical abuse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E06F90" w:rsidRPr="00B219EE" w14:paraId="16F3AA87" w14:textId="77777777" w:rsidTr="00B65B3E">
        <w:tc>
          <w:tcPr>
            <w:tcW w:w="1985" w:type="dxa"/>
            <w:hideMark/>
          </w:tcPr>
          <w:p w14:paraId="5B999146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2D671774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66FB7BA1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58C2BC0F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41B56CDB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709" w:type="dxa"/>
            <w:hideMark/>
          </w:tcPr>
          <w:p w14:paraId="681DEC7E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 xml:space="preserve">Odds ratio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5F067CEE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95% CI for odds ratio</w:t>
            </w:r>
          </w:p>
        </w:tc>
      </w:tr>
      <w:tr w:rsidR="00E06F90" w:rsidRPr="00B219EE" w14:paraId="194A10AC" w14:textId="77777777" w:rsidTr="00B65B3E">
        <w:tc>
          <w:tcPr>
            <w:tcW w:w="1985" w:type="dxa"/>
          </w:tcPr>
          <w:p w14:paraId="1CE1BE62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B517811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F77DC13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4428BB5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7F6918C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93A65D3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006131D0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2BC0AA17" w14:textId="77777777" w:rsidR="00E06F90" w:rsidRPr="00B219EE" w:rsidRDefault="00E06F90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CB350B" w:rsidRPr="00B219EE" w14:paraId="4BA8F82A" w14:textId="77777777" w:rsidTr="00B65B3E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496E4FF4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FE29B2" w14:textId="2DCD5FA6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925446" w14:textId="418EBFFC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B7EDA0" w14:textId="1C67F932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F23F80E" w14:textId="4C25B55F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8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EFFE57" w14:textId="071C0CEE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5EFD0D7F" w14:textId="2D35E9E9" w:rsidR="00CB350B" w:rsidRPr="00B219EE" w:rsidRDefault="00B219EE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CFB9C53" w14:textId="095B6706" w:rsidR="00CB350B" w:rsidRPr="00B219EE" w:rsidRDefault="00CB350B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152</w:t>
            </w:r>
          </w:p>
        </w:tc>
      </w:tr>
      <w:tr w:rsidR="00CB350B" w:rsidRPr="00B219EE" w14:paraId="68696E22" w14:textId="77777777" w:rsidTr="00B65B3E">
        <w:tc>
          <w:tcPr>
            <w:tcW w:w="1985" w:type="dxa"/>
            <w:hideMark/>
          </w:tcPr>
          <w:p w14:paraId="2C453F32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Male (vs female)</w:t>
            </w:r>
          </w:p>
        </w:tc>
        <w:tc>
          <w:tcPr>
            <w:tcW w:w="850" w:type="dxa"/>
          </w:tcPr>
          <w:p w14:paraId="77963621" w14:textId="587E5140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709" w:type="dxa"/>
          </w:tcPr>
          <w:p w14:paraId="58A78F71" w14:textId="3CE7DBD7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92" w:type="dxa"/>
          </w:tcPr>
          <w:p w14:paraId="2F36BAD8" w14:textId="439E5270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92.022</w:t>
            </w:r>
          </w:p>
        </w:tc>
        <w:tc>
          <w:tcPr>
            <w:tcW w:w="1418" w:type="dxa"/>
            <w:hideMark/>
          </w:tcPr>
          <w:p w14:paraId="61AAAD4F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6BC79C6B" w14:textId="21E8E3B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947</w:t>
            </w:r>
          </w:p>
        </w:tc>
        <w:tc>
          <w:tcPr>
            <w:tcW w:w="853" w:type="dxa"/>
          </w:tcPr>
          <w:p w14:paraId="63C8A436" w14:textId="4B98EA67" w:rsidR="00CB350B" w:rsidRPr="00B219EE" w:rsidRDefault="00CB350B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363</w:t>
            </w:r>
          </w:p>
        </w:tc>
        <w:tc>
          <w:tcPr>
            <w:tcW w:w="790" w:type="dxa"/>
          </w:tcPr>
          <w:p w14:paraId="2350A8D3" w14:textId="7CEDF5AE" w:rsidR="00CB350B" w:rsidRPr="00B219EE" w:rsidRDefault="00CB350B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676</w:t>
            </w:r>
          </w:p>
        </w:tc>
      </w:tr>
      <w:tr w:rsidR="00CB350B" w:rsidRPr="00B219EE" w14:paraId="3D834C00" w14:textId="77777777" w:rsidTr="00B65B3E">
        <w:tc>
          <w:tcPr>
            <w:tcW w:w="1985" w:type="dxa"/>
          </w:tcPr>
          <w:p w14:paraId="2FB2F322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50" w:type="dxa"/>
          </w:tcPr>
          <w:p w14:paraId="7F261E96" w14:textId="3ADB3700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709" w:type="dxa"/>
          </w:tcPr>
          <w:p w14:paraId="74706C61" w14:textId="2F8FDB96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992" w:type="dxa"/>
          </w:tcPr>
          <w:p w14:paraId="17FACA3D" w14:textId="3EE43F9B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577</w:t>
            </w:r>
          </w:p>
        </w:tc>
        <w:tc>
          <w:tcPr>
            <w:tcW w:w="1418" w:type="dxa"/>
          </w:tcPr>
          <w:p w14:paraId="0B2D4986" w14:textId="0940DD3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201</w:t>
            </w:r>
          </w:p>
        </w:tc>
        <w:tc>
          <w:tcPr>
            <w:tcW w:w="709" w:type="dxa"/>
          </w:tcPr>
          <w:p w14:paraId="636A5878" w14:textId="53F6C25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853" w:type="dxa"/>
          </w:tcPr>
          <w:p w14:paraId="01D0D5AE" w14:textId="085B5E19" w:rsidR="00CB350B" w:rsidRPr="00B219EE" w:rsidRDefault="00B219EE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975</w:t>
            </w:r>
          </w:p>
        </w:tc>
        <w:tc>
          <w:tcPr>
            <w:tcW w:w="790" w:type="dxa"/>
          </w:tcPr>
          <w:p w14:paraId="43A21EC5" w14:textId="199C27CF" w:rsidR="00CB350B" w:rsidRPr="00B219EE" w:rsidRDefault="00CB350B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286</w:t>
            </w:r>
          </w:p>
        </w:tc>
      </w:tr>
      <w:tr w:rsidR="00CB350B" w:rsidRPr="00B219EE" w14:paraId="64DAD63A" w14:textId="77777777" w:rsidTr="00B65B3E">
        <w:tc>
          <w:tcPr>
            <w:tcW w:w="1985" w:type="dxa"/>
            <w:hideMark/>
          </w:tcPr>
          <w:p w14:paraId="71078413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Minority (vs Han</w:t>
            </w:r>
            <w:r w:rsidRPr="00B219EE">
              <w:rPr>
                <w:rFonts w:ascii="Times New Roman" w:hAnsi="Times New Roman" w:cs="Times New Roman"/>
              </w:rPr>
              <w:t xml:space="preserve"> </w:t>
            </w:r>
            <w:r w:rsidRPr="00B219EE">
              <w:rPr>
                <w:rFonts w:ascii="Times New Roman" w:hAnsi="Times New Roman" w:cs="Times New Roman"/>
                <w:szCs w:val="21"/>
              </w:rPr>
              <w:t>ethnicity)</w:t>
            </w:r>
          </w:p>
        </w:tc>
        <w:tc>
          <w:tcPr>
            <w:tcW w:w="850" w:type="dxa"/>
          </w:tcPr>
          <w:p w14:paraId="4862B235" w14:textId="06D9D0B9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709" w:type="dxa"/>
          </w:tcPr>
          <w:p w14:paraId="0D5B64E9" w14:textId="6C3B0731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992" w:type="dxa"/>
          </w:tcPr>
          <w:p w14:paraId="063B0754" w14:textId="2394709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281</w:t>
            </w:r>
          </w:p>
        </w:tc>
        <w:tc>
          <w:tcPr>
            <w:tcW w:w="1418" w:type="dxa"/>
            <w:hideMark/>
          </w:tcPr>
          <w:p w14:paraId="2194DC56" w14:textId="77D09FDB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152</w:t>
            </w:r>
          </w:p>
        </w:tc>
        <w:tc>
          <w:tcPr>
            <w:tcW w:w="709" w:type="dxa"/>
          </w:tcPr>
          <w:p w14:paraId="66D59945" w14:textId="73CFB741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853" w:type="dxa"/>
          </w:tcPr>
          <w:p w14:paraId="2B65D797" w14:textId="34359F61" w:rsidR="00CB350B" w:rsidRPr="00B219EE" w:rsidRDefault="00B219EE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790" w:type="dxa"/>
          </w:tcPr>
          <w:p w14:paraId="7D0C886E" w14:textId="1DFBDE1C" w:rsidR="00CB350B" w:rsidRPr="00B219EE" w:rsidRDefault="00CB350B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435</w:t>
            </w:r>
          </w:p>
        </w:tc>
      </w:tr>
      <w:tr w:rsidR="00CB350B" w:rsidRPr="00B219EE" w14:paraId="367102B5" w14:textId="77777777" w:rsidTr="00B65B3E">
        <w:trPr>
          <w:trHeight w:val="68"/>
        </w:trPr>
        <w:tc>
          <w:tcPr>
            <w:tcW w:w="1985" w:type="dxa"/>
            <w:hideMark/>
          </w:tcPr>
          <w:p w14:paraId="3A59490F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0E54A410" w14:textId="6D28F4E3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709" w:type="dxa"/>
          </w:tcPr>
          <w:p w14:paraId="6026A498" w14:textId="4BF7606D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992" w:type="dxa"/>
          </w:tcPr>
          <w:p w14:paraId="4585508E" w14:textId="4A3B3C1A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1418" w:type="dxa"/>
            <w:hideMark/>
          </w:tcPr>
          <w:p w14:paraId="267042A9" w14:textId="21CBB8C0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606</w:t>
            </w:r>
          </w:p>
        </w:tc>
        <w:tc>
          <w:tcPr>
            <w:tcW w:w="709" w:type="dxa"/>
          </w:tcPr>
          <w:p w14:paraId="3BBA1686" w14:textId="11FF703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853" w:type="dxa"/>
          </w:tcPr>
          <w:p w14:paraId="6CFEF74E" w14:textId="08300BDB" w:rsidR="00CB350B" w:rsidRPr="00B219EE" w:rsidRDefault="00B219EE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877</w:t>
            </w:r>
          </w:p>
        </w:tc>
        <w:tc>
          <w:tcPr>
            <w:tcW w:w="790" w:type="dxa"/>
          </w:tcPr>
          <w:p w14:paraId="0C62695E" w14:textId="2BD8B720" w:rsidR="00CB350B" w:rsidRPr="00B219EE" w:rsidRDefault="00CB350B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419</w:t>
            </w:r>
          </w:p>
        </w:tc>
      </w:tr>
      <w:tr w:rsidR="00CB350B" w:rsidRPr="00B219EE" w14:paraId="33EBE836" w14:textId="77777777" w:rsidTr="00B65B3E">
        <w:tc>
          <w:tcPr>
            <w:tcW w:w="1985" w:type="dxa"/>
            <w:hideMark/>
          </w:tcPr>
          <w:p w14:paraId="28819F24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0FC2E333" w14:textId="5747A4B2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-</w:t>
            </w:r>
            <w:r w:rsidR="00B219EE">
              <w:rPr>
                <w:rFonts w:ascii="Times New Roman" w:hAnsi="Times New Roman" w:cs="Times New Roman"/>
              </w:rPr>
              <w:t>0</w:t>
            </w:r>
            <w:r w:rsidRPr="00B219EE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709" w:type="dxa"/>
          </w:tcPr>
          <w:p w14:paraId="4292DB11" w14:textId="6C2469AF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992" w:type="dxa"/>
          </w:tcPr>
          <w:p w14:paraId="16EAF637" w14:textId="5BCFB40D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418" w:type="dxa"/>
            <w:hideMark/>
          </w:tcPr>
          <w:p w14:paraId="4EF46A0E" w14:textId="0A5342D0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988</w:t>
            </w:r>
          </w:p>
        </w:tc>
        <w:tc>
          <w:tcPr>
            <w:tcW w:w="709" w:type="dxa"/>
          </w:tcPr>
          <w:p w14:paraId="11957F45" w14:textId="61F27315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853" w:type="dxa"/>
          </w:tcPr>
          <w:p w14:paraId="2F4027ED" w14:textId="36438C34" w:rsidR="00CB350B" w:rsidRPr="00B219EE" w:rsidRDefault="00B219EE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790" w:type="dxa"/>
          </w:tcPr>
          <w:p w14:paraId="4B4868DE" w14:textId="369E0855" w:rsidR="00CB350B" w:rsidRPr="00B219EE" w:rsidRDefault="00CB350B" w:rsidP="00CB35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375</w:t>
            </w:r>
          </w:p>
        </w:tc>
      </w:tr>
      <w:tr w:rsidR="00CB350B" w:rsidRPr="00B219EE" w14:paraId="6C0676A5" w14:textId="77777777" w:rsidTr="00B65B3E">
        <w:tc>
          <w:tcPr>
            <w:tcW w:w="1985" w:type="dxa"/>
            <w:hideMark/>
          </w:tcPr>
          <w:p w14:paraId="7C38381B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13CD5182" w14:textId="728620CB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709" w:type="dxa"/>
          </w:tcPr>
          <w:p w14:paraId="46BC98B5" w14:textId="39EA49F7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992" w:type="dxa"/>
          </w:tcPr>
          <w:p w14:paraId="4C3B1F3C" w14:textId="5D7D8211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1418" w:type="dxa"/>
            <w:hideMark/>
          </w:tcPr>
          <w:p w14:paraId="132A2594" w14:textId="20EB8AD1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614</w:t>
            </w:r>
          </w:p>
        </w:tc>
        <w:tc>
          <w:tcPr>
            <w:tcW w:w="709" w:type="dxa"/>
          </w:tcPr>
          <w:p w14:paraId="52F05E01" w14:textId="4324C801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853" w:type="dxa"/>
          </w:tcPr>
          <w:p w14:paraId="6A5331E4" w14:textId="586670D8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790" w:type="dxa"/>
          </w:tcPr>
          <w:p w14:paraId="14ADD664" w14:textId="50A6CEC1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384</w:t>
            </w:r>
          </w:p>
        </w:tc>
      </w:tr>
      <w:tr w:rsidR="00CB350B" w:rsidRPr="00B219EE" w14:paraId="361E825C" w14:textId="77777777" w:rsidTr="00B65B3E">
        <w:tc>
          <w:tcPr>
            <w:tcW w:w="1985" w:type="dxa"/>
            <w:hideMark/>
          </w:tcPr>
          <w:p w14:paraId="4F027A3F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2D18A8B7" w14:textId="1EA50DAD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09" w:type="dxa"/>
          </w:tcPr>
          <w:p w14:paraId="260D488D" w14:textId="2543ED10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391</w:t>
            </w:r>
          </w:p>
        </w:tc>
        <w:tc>
          <w:tcPr>
            <w:tcW w:w="992" w:type="dxa"/>
          </w:tcPr>
          <w:p w14:paraId="66A51B6B" w14:textId="32F3B119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8" w:type="dxa"/>
            <w:hideMark/>
          </w:tcPr>
          <w:p w14:paraId="6719BBAC" w14:textId="1D7961F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988</w:t>
            </w:r>
          </w:p>
        </w:tc>
        <w:tc>
          <w:tcPr>
            <w:tcW w:w="709" w:type="dxa"/>
          </w:tcPr>
          <w:p w14:paraId="6141B396" w14:textId="58FFC1EC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853" w:type="dxa"/>
          </w:tcPr>
          <w:p w14:paraId="3093763B" w14:textId="6D03F305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790" w:type="dxa"/>
          </w:tcPr>
          <w:p w14:paraId="242B8F20" w14:textId="45729FC3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164</w:t>
            </w:r>
          </w:p>
        </w:tc>
      </w:tr>
      <w:tr w:rsidR="00CB350B" w:rsidRPr="00B219EE" w14:paraId="2115D12F" w14:textId="77777777" w:rsidTr="00B65B3E">
        <w:tc>
          <w:tcPr>
            <w:tcW w:w="1985" w:type="dxa"/>
            <w:hideMark/>
          </w:tcPr>
          <w:p w14:paraId="4B7BE50E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 xml:space="preserve">Depression  </w:t>
            </w:r>
          </w:p>
        </w:tc>
        <w:tc>
          <w:tcPr>
            <w:tcW w:w="850" w:type="dxa"/>
          </w:tcPr>
          <w:p w14:paraId="6B0F178F" w14:textId="3D0A5820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709" w:type="dxa"/>
          </w:tcPr>
          <w:p w14:paraId="3D07C21C" w14:textId="3F25B956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992" w:type="dxa"/>
          </w:tcPr>
          <w:p w14:paraId="6DAE7B12" w14:textId="72C1F9D9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.826</w:t>
            </w:r>
          </w:p>
        </w:tc>
        <w:tc>
          <w:tcPr>
            <w:tcW w:w="1418" w:type="dxa"/>
            <w:hideMark/>
          </w:tcPr>
          <w:p w14:paraId="59B445A4" w14:textId="6C8EBB78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072</w:t>
            </w:r>
          </w:p>
        </w:tc>
        <w:tc>
          <w:tcPr>
            <w:tcW w:w="709" w:type="dxa"/>
          </w:tcPr>
          <w:p w14:paraId="73E09831" w14:textId="7F778623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430</w:t>
            </w:r>
          </w:p>
        </w:tc>
        <w:tc>
          <w:tcPr>
            <w:tcW w:w="853" w:type="dxa"/>
          </w:tcPr>
          <w:p w14:paraId="0A3B740F" w14:textId="73F5B7AA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790" w:type="dxa"/>
          </w:tcPr>
          <w:p w14:paraId="25E0186D" w14:textId="2B267352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967</w:t>
            </w:r>
          </w:p>
        </w:tc>
      </w:tr>
      <w:tr w:rsidR="00CB350B" w:rsidRPr="00B219EE" w14:paraId="330A9D2B" w14:textId="77777777" w:rsidTr="00B65B3E">
        <w:tc>
          <w:tcPr>
            <w:tcW w:w="1985" w:type="dxa"/>
            <w:hideMark/>
          </w:tcPr>
          <w:p w14:paraId="5D06CBC5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68C41A48" w14:textId="50E398E5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709" w:type="dxa"/>
          </w:tcPr>
          <w:p w14:paraId="46313491" w14:textId="653F0EC0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992" w:type="dxa"/>
          </w:tcPr>
          <w:p w14:paraId="68BA748B" w14:textId="49DDEDA3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418" w:type="dxa"/>
            <w:hideMark/>
          </w:tcPr>
          <w:p w14:paraId="5415D87A" w14:textId="6AC1B3B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988</w:t>
            </w:r>
          </w:p>
        </w:tc>
        <w:tc>
          <w:tcPr>
            <w:tcW w:w="709" w:type="dxa"/>
          </w:tcPr>
          <w:p w14:paraId="651EB44F" w14:textId="3C73B7FC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853" w:type="dxa"/>
          </w:tcPr>
          <w:p w14:paraId="65F81B6E" w14:textId="4B8EFDE1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790" w:type="dxa"/>
          </w:tcPr>
          <w:p w14:paraId="7A4137E7" w14:textId="6211533F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537</w:t>
            </w:r>
          </w:p>
        </w:tc>
      </w:tr>
      <w:tr w:rsidR="00CB350B" w:rsidRPr="00B219EE" w14:paraId="60848848" w14:textId="77777777" w:rsidTr="00B65B3E">
        <w:tc>
          <w:tcPr>
            <w:tcW w:w="1985" w:type="dxa"/>
            <w:hideMark/>
          </w:tcPr>
          <w:p w14:paraId="393C4507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Psychotic-like experiences</w:t>
            </w:r>
          </w:p>
        </w:tc>
        <w:tc>
          <w:tcPr>
            <w:tcW w:w="850" w:type="dxa"/>
          </w:tcPr>
          <w:p w14:paraId="5830DF2E" w14:textId="466D57CB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709" w:type="dxa"/>
          </w:tcPr>
          <w:p w14:paraId="65EEC60B" w14:textId="3C8F6C6B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992" w:type="dxa"/>
          </w:tcPr>
          <w:p w14:paraId="14308823" w14:textId="4438A92B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65.034</w:t>
            </w:r>
          </w:p>
        </w:tc>
        <w:tc>
          <w:tcPr>
            <w:tcW w:w="1418" w:type="dxa"/>
            <w:hideMark/>
          </w:tcPr>
          <w:p w14:paraId="24E36F06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4426F785" w14:textId="7C6BACB5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519</w:t>
            </w:r>
          </w:p>
        </w:tc>
        <w:tc>
          <w:tcPr>
            <w:tcW w:w="853" w:type="dxa"/>
          </w:tcPr>
          <w:p w14:paraId="25F287F4" w14:textId="6F01C1E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012</w:t>
            </w:r>
          </w:p>
        </w:tc>
        <w:tc>
          <w:tcPr>
            <w:tcW w:w="790" w:type="dxa"/>
          </w:tcPr>
          <w:p w14:paraId="64565EED" w14:textId="6B6AEF8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153</w:t>
            </w:r>
          </w:p>
        </w:tc>
      </w:tr>
      <w:tr w:rsidR="00CB350B" w:rsidRPr="00B219EE" w14:paraId="32E94BAE" w14:textId="77777777" w:rsidTr="00B65B3E">
        <w:trPr>
          <w:trHeight w:val="68"/>
        </w:trPr>
        <w:tc>
          <w:tcPr>
            <w:tcW w:w="1985" w:type="dxa"/>
            <w:hideMark/>
          </w:tcPr>
          <w:p w14:paraId="576D185B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 xml:space="preserve">Low family functioning </w:t>
            </w:r>
          </w:p>
        </w:tc>
        <w:tc>
          <w:tcPr>
            <w:tcW w:w="850" w:type="dxa"/>
          </w:tcPr>
          <w:p w14:paraId="0F4C51F9" w14:textId="491A40D5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709" w:type="dxa"/>
          </w:tcPr>
          <w:p w14:paraId="7DF17B0B" w14:textId="518A2A8E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992" w:type="dxa"/>
          </w:tcPr>
          <w:p w14:paraId="340A610A" w14:textId="375B0C09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20.111</w:t>
            </w:r>
          </w:p>
        </w:tc>
        <w:tc>
          <w:tcPr>
            <w:tcW w:w="1418" w:type="dxa"/>
            <w:hideMark/>
          </w:tcPr>
          <w:p w14:paraId="0D3982D8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725D5382" w14:textId="69C17124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.799</w:t>
            </w:r>
          </w:p>
        </w:tc>
        <w:tc>
          <w:tcPr>
            <w:tcW w:w="853" w:type="dxa"/>
          </w:tcPr>
          <w:p w14:paraId="0159A787" w14:textId="5266C490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625</w:t>
            </w:r>
          </w:p>
        </w:tc>
        <w:tc>
          <w:tcPr>
            <w:tcW w:w="790" w:type="dxa"/>
          </w:tcPr>
          <w:p w14:paraId="677C9EE9" w14:textId="5F105210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6.353</w:t>
            </w:r>
          </w:p>
        </w:tc>
      </w:tr>
      <w:tr w:rsidR="00CB350B" w:rsidRPr="00B219EE" w14:paraId="6B06B844" w14:textId="77777777" w:rsidTr="00B65B3E">
        <w:tc>
          <w:tcPr>
            <w:tcW w:w="1985" w:type="dxa"/>
            <w:hideMark/>
          </w:tcPr>
          <w:p w14:paraId="3B091AE4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Low psychological resilience</w:t>
            </w:r>
          </w:p>
        </w:tc>
        <w:tc>
          <w:tcPr>
            <w:tcW w:w="850" w:type="dxa"/>
          </w:tcPr>
          <w:p w14:paraId="67597E02" w14:textId="2D51F4C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617</w:t>
            </w:r>
          </w:p>
        </w:tc>
        <w:tc>
          <w:tcPr>
            <w:tcW w:w="709" w:type="dxa"/>
          </w:tcPr>
          <w:p w14:paraId="6F44031E" w14:textId="6BCDCEFA" w:rsidR="00CB350B" w:rsidRPr="00B219EE" w:rsidRDefault="00B219EE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B350B" w:rsidRPr="00B219EE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992" w:type="dxa"/>
          </w:tcPr>
          <w:p w14:paraId="1F38816C" w14:textId="541A3081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90.773</w:t>
            </w:r>
          </w:p>
        </w:tc>
        <w:tc>
          <w:tcPr>
            <w:tcW w:w="1418" w:type="dxa"/>
            <w:hideMark/>
          </w:tcPr>
          <w:p w14:paraId="55C9D8E3" w14:textId="7777777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3B924F56" w14:textId="1604680F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5.039</w:t>
            </w:r>
          </w:p>
        </w:tc>
        <w:tc>
          <w:tcPr>
            <w:tcW w:w="853" w:type="dxa"/>
          </w:tcPr>
          <w:p w14:paraId="76FA6C08" w14:textId="4DFAF767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.006</w:t>
            </w:r>
          </w:p>
        </w:tc>
        <w:tc>
          <w:tcPr>
            <w:tcW w:w="790" w:type="dxa"/>
          </w:tcPr>
          <w:p w14:paraId="000F6E4A" w14:textId="71863610" w:rsidR="00CB350B" w:rsidRPr="00B219EE" w:rsidRDefault="00CB350B" w:rsidP="00CB35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6.339</w:t>
            </w:r>
          </w:p>
        </w:tc>
      </w:tr>
    </w:tbl>
    <w:p w14:paraId="7BD7E90F" w14:textId="77777777" w:rsidR="00E06F90" w:rsidRPr="000C73C3" w:rsidRDefault="00E06F90" w:rsidP="00E06F90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3398D70C" w14:textId="77777777" w:rsidR="00CB350B" w:rsidRDefault="00CB350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618DAF4" w14:textId="22420CDF" w:rsidR="00CB350B" w:rsidRPr="000C73C3" w:rsidRDefault="00CB350B" w:rsidP="00CB350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4</w:t>
      </w:r>
      <w:r w:rsidR="00911680"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 w:rsidRPr="00CB350B">
        <w:rPr>
          <w:rFonts w:ascii="Times New Roman" w:hAnsi="Times New Roman" w:cs="Times New Roman"/>
          <w:szCs w:val="21"/>
        </w:rPr>
        <w:t>emotional abuse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CB350B" w:rsidRPr="00B219EE" w14:paraId="42B1CE38" w14:textId="77777777" w:rsidTr="00B65B3E">
        <w:tc>
          <w:tcPr>
            <w:tcW w:w="1985" w:type="dxa"/>
            <w:hideMark/>
          </w:tcPr>
          <w:p w14:paraId="02946B68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12E92111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14A64A12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4A744431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6968F9B8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709" w:type="dxa"/>
            <w:hideMark/>
          </w:tcPr>
          <w:p w14:paraId="7B40F396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 xml:space="preserve">Odds ratio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05CDC957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95% CI for odds ratio</w:t>
            </w:r>
          </w:p>
        </w:tc>
      </w:tr>
      <w:tr w:rsidR="00CB350B" w:rsidRPr="00B219EE" w14:paraId="1FB17BC3" w14:textId="77777777" w:rsidTr="00B65B3E">
        <w:tc>
          <w:tcPr>
            <w:tcW w:w="1985" w:type="dxa"/>
          </w:tcPr>
          <w:p w14:paraId="3A411C5A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EE972A6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CE02EDD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F727EC6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6762508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D777919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1B6DA214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57EFA59E" w14:textId="77777777" w:rsidR="00CB350B" w:rsidRPr="00B219EE" w:rsidRDefault="00CB350B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435553" w:rsidRPr="00B219EE" w14:paraId="0D301D03" w14:textId="77777777" w:rsidTr="00B65B3E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6E5A7C0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616EA1" w14:textId="459B27DE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-</w:t>
            </w:r>
            <w:r w:rsidR="00B219EE">
              <w:rPr>
                <w:rFonts w:ascii="Times New Roman" w:hAnsi="Times New Roman" w:cs="Times New Roman"/>
              </w:rPr>
              <w:t>0</w:t>
            </w:r>
            <w:r w:rsidRPr="00B219EE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DDF653" w14:textId="35412415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3F8DD7" w14:textId="1F120C21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A315A15" w14:textId="220236CC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84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599D8A" w14:textId="25590982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2FD7CAA" w14:textId="61865F5C" w:rsidR="00435553" w:rsidRPr="00B219EE" w:rsidRDefault="00B219EE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1A4752D" w14:textId="4B0F51CD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105</w:t>
            </w:r>
          </w:p>
        </w:tc>
      </w:tr>
      <w:tr w:rsidR="00435553" w:rsidRPr="00B219EE" w14:paraId="7B68DD5C" w14:textId="77777777" w:rsidTr="00B65B3E">
        <w:tc>
          <w:tcPr>
            <w:tcW w:w="1985" w:type="dxa"/>
            <w:hideMark/>
          </w:tcPr>
          <w:p w14:paraId="09D5B184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Male (vs female)</w:t>
            </w:r>
          </w:p>
        </w:tc>
        <w:tc>
          <w:tcPr>
            <w:tcW w:w="850" w:type="dxa"/>
          </w:tcPr>
          <w:p w14:paraId="6607DBFC" w14:textId="6C553BB3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709" w:type="dxa"/>
          </w:tcPr>
          <w:p w14:paraId="568F33E1" w14:textId="7243FCAB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92" w:type="dxa"/>
          </w:tcPr>
          <w:p w14:paraId="4EC616B4" w14:textId="2749770D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8.659</w:t>
            </w:r>
          </w:p>
        </w:tc>
        <w:tc>
          <w:tcPr>
            <w:tcW w:w="1418" w:type="dxa"/>
            <w:hideMark/>
          </w:tcPr>
          <w:p w14:paraId="2061DAAC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650EC5CF" w14:textId="1DB759E2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853" w:type="dxa"/>
          </w:tcPr>
          <w:p w14:paraId="02C7816D" w14:textId="0195FB64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761</w:t>
            </w:r>
          </w:p>
        </w:tc>
        <w:tc>
          <w:tcPr>
            <w:tcW w:w="790" w:type="dxa"/>
          </w:tcPr>
          <w:p w14:paraId="3ABCE34D" w14:textId="50A99AF6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740</w:t>
            </w:r>
          </w:p>
        </w:tc>
      </w:tr>
      <w:tr w:rsidR="00435553" w:rsidRPr="00B219EE" w14:paraId="3E177674" w14:textId="77777777" w:rsidTr="00B65B3E">
        <w:tc>
          <w:tcPr>
            <w:tcW w:w="1985" w:type="dxa"/>
          </w:tcPr>
          <w:p w14:paraId="010101D8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50" w:type="dxa"/>
          </w:tcPr>
          <w:p w14:paraId="1EB072D8" w14:textId="1CE029E1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709" w:type="dxa"/>
          </w:tcPr>
          <w:p w14:paraId="723284DC" w14:textId="19E145EB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992" w:type="dxa"/>
          </w:tcPr>
          <w:p w14:paraId="171FE0B3" w14:textId="2891677D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.416</w:t>
            </w:r>
          </w:p>
        </w:tc>
        <w:tc>
          <w:tcPr>
            <w:tcW w:w="1418" w:type="dxa"/>
          </w:tcPr>
          <w:p w14:paraId="3CFBFD22" w14:textId="19C54219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059</w:t>
            </w:r>
          </w:p>
        </w:tc>
        <w:tc>
          <w:tcPr>
            <w:tcW w:w="709" w:type="dxa"/>
          </w:tcPr>
          <w:p w14:paraId="2A2ACD7B" w14:textId="5185CCC4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853" w:type="dxa"/>
          </w:tcPr>
          <w:p w14:paraId="4719B024" w14:textId="3DFCBC37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790" w:type="dxa"/>
          </w:tcPr>
          <w:p w14:paraId="3F87215B" w14:textId="1B86696D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337</w:t>
            </w:r>
          </w:p>
        </w:tc>
      </w:tr>
      <w:tr w:rsidR="00435553" w:rsidRPr="00B219EE" w14:paraId="5DD8AC2F" w14:textId="77777777" w:rsidTr="00B65B3E">
        <w:tc>
          <w:tcPr>
            <w:tcW w:w="1985" w:type="dxa"/>
            <w:hideMark/>
          </w:tcPr>
          <w:p w14:paraId="2528042D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Minority (vs Han</w:t>
            </w:r>
            <w:r w:rsidRPr="00B219EE">
              <w:rPr>
                <w:rFonts w:ascii="Times New Roman" w:hAnsi="Times New Roman" w:cs="Times New Roman"/>
              </w:rPr>
              <w:t xml:space="preserve"> </w:t>
            </w:r>
            <w:r w:rsidRPr="00B219EE">
              <w:rPr>
                <w:rFonts w:ascii="Times New Roman" w:hAnsi="Times New Roman" w:cs="Times New Roman"/>
                <w:szCs w:val="21"/>
              </w:rPr>
              <w:t>ethnicity)</w:t>
            </w:r>
          </w:p>
        </w:tc>
        <w:tc>
          <w:tcPr>
            <w:tcW w:w="850" w:type="dxa"/>
          </w:tcPr>
          <w:p w14:paraId="0B35097E" w14:textId="5EB36D49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709" w:type="dxa"/>
          </w:tcPr>
          <w:p w14:paraId="0CB9E3C5" w14:textId="63F3C534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992" w:type="dxa"/>
          </w:tcPr>
          <w:p w14:paraId="5263AA7F" w14:textId="425A3905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9.689</w:t>
            </w:r>
          </w:p>
        </w:tc>
        <w:tc>
          <w:tcPr>
            <w:tcW w:w="1418" w:type="dxa"/>
            <w:hideMark/>
          </w:tcPr>
          <w:p w14:paraId="5490B13D" w14:textId="6CD01645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005**</w:t>
            </w:r>
          </w:p>
        </w:tc>
        <w:tc>
          <w:tcPr>
            <w:tcW w:w="709" w:type="dxa"/>
          </w:tcPr>
          <w:p w14:paraId="4DEC489A" w14:textId="7583439A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033</w:t>
            </w:r>
          </w:p>
        </w:tc>
        <w:tc>
          <w:tcPr>
            <w:tcW w:w="853" w:type="dxa"/>
          </w:tcPr>
          <w:p w14:paraId="7CAA14CF" w14:textId="7B3F2776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790" w:type="dxa"/>
          </w:tcPr>
          <w:p w14:paraId="23ED3360" w14:textId="02028588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177</w:t>
            </w:r>
          </w:p>
        </w:tc>
      </w:tr>
      <w:tr w:rsidR="00435553" w:rsidRPr="00B219EE" w14:paraId="2AB47F7F" w14:textId="77777777" w:rsidTr="00B65B3E">
        <w:trPr>
          <w:trHeight w:val="68"/>
        </w:trPr>
        <w:tc>
          <w:tcPr>
            <w:tcW w:w="1985" w:type="dxa"/>
            <w:hideMark/>
          </w:tcPr>
          <w:p w14:paraId="5C527DC2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63AF70E3" w14:textId="24746D7A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709" w:type="dxa"/>
          </w:tcPr>
          <w:p w14:paraId="5C8AA681" w14:textId="7FD68686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992" w:type="dxa"/>
          </w:tcPr>
          <w:p w14:paraId="4E228E3C" w14:textId="2403F792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.987</w:t>
            </w:r>
          </w:p>
        </w:tc>
        <w:tc>
          <w:tcPr>
            <w:tcW w:w="1418" w:type="dxa"/>
            <w:hideMark/>
          </w:tcPr>
          <w:p w14:paraId="1EB778CD" w14:textId="3695ED18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048*</w:t>
            </w:r>
          </w:p>
        </w:tc>
        <w:tc>
          <w:tcPr>
            <w:tcW w:w="709" w:type="dxa"/>
          </w:tcPr>
          <w:p w14:paraId="7FA2249D" w14:textId="0B16F81D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317</w:t>
            </w:r>
          </w:p>
        </w:tc>
        <w:tc>
          <w:tcPr>
            <w:tcW w:w="853" w:type="dxa"/>
          </w:tcPr>
          <w:p w14:paraId="0A639A91" w14:textId="2C663EE6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790" w:type="dxa"/>
          </w:tcPr>
          <w:p w14:paraId="2A2D6626" w14:textId="1884F037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677</w:t>
            </w:r>
          </w:p>
        </w:tc>
      </w:tr>
      <w:tr w:rsidR="00435553" w:rsidRPr="00B219EE" w14:paraId="73B89053" w14:textId="77777777" w:rsidTr="00B65B3E">
        <w:tc>
          <w:tcPr>
            <w:tcW w:w="1985" w:type="dxa"/>
            <w:hideMark/>
          </w:tcPr>
          <w:p w14:paraId="698BEDBF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382CA495" w14:textId="2198A0A3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709" w:type="dxa"/>
          </w:tcPr>
          <w:p w14:paraId="23B2CD0F" w14:textId="20B5F722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992" w:type="dxa"/>
          </w:tcPr>
          <w:p w14:paraId="1D7185A1" w14:textId="126800F1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366</w:t>
            </w:r>
          </w:p>
        </w:tc>
        <w:tc>
          <w:tcPr>
            <w:tcW w:w="1418" w:type="dxa"/>
            <w:hideMark/>
          </w:tcPr>
          <w:p w14:paraId="2720286A" w14:textId="7F11E755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681</w:t>
            </w:r>
          </w:p>
        </w:tc>
        <w:tc>
          <w:tcPr>
            <w:tcW w:w="709" w:type="dxa"/>
          </w:tcPr>
          <w:p w14:paraId="17BB2375" w14:textId="04A2C513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110</w:t>
            </w:r>
          </w:p>
        </w:tc>
        <w:tc>
          <w:tcPr>
            <w:tcW w:w="853" w:type="dxa"/>
          </w:tcPr>
          <w:p w14:paraId="014BF4C8" w14:textId="0A25A70D" w:rsidR="00435553" w:rsidRPr="00B219EE" w:rsidRDefault="00B219EE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790" w:type="dxa"/>
          </w:tcPr>
          <w:p w14:paraId="59FA55C0" w14:textId="537F7139" w:rsidR="00435553" w:rsidRPr="00B219EE" w:rsidRDefault="00435553" w:rsidP="0043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559</w:t>
            </w:r>
          </w:p>
        </w:tc>
      </w:tr>
      <w:tr w:rsidR="00435553" w:rsidRPr="00B219EE" w14:paraId="172E863C" w14:textId="77777777" w:rsidTr="00B65B3E">
        <w:tc>
          <w:tcPr>
            <w:tcW w:w="1985" w:type="dxa"/>
            <w:hideMark/>
          </w:tcPr>
          <w:p w14:paraId="0A85A2D6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43C4A7C3" w14:textId="77575358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9" w:type="dxa"/>
          </w:tcPr>
          <w:p w14:paraId="6A64AA45" w14:textId="115FBBD8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992" w:type="dxa"/>
          </w:tcPr>
          <w:p w14:paraId="32E50F61" w14:textId="3AF8E4CF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1418" w:type="dxa"/>
            <w:hideMark/>
          </w:tcPr>
          <w:p w14:paraId="188BCED0" w14:textId="5A08A258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681</w:t>
            </w:r>
          </w:p>
        </w:tc>
        <w:tc>
          <w:tcPr>
            <w:tcW w:w="709" w:type="dxa"/>
          </w:tcPr>
          <w:p w14:paraId="4689BB7B" w14:textId="1358983E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853" w:type="dxa"/>
          </w:tcPr>
          <w:p w14:paraId="2CEA472F" w14:textId="354A9AE9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790" w:type="dxa"/>
          </w:tcPr>
          <w:p w14:paraId="32B9A653" w14:textId="456980AE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352</w:t>
            </w:r>
          </w:p>
        </w:tc>
      </w:tr>
      <w:tr w:rsidR="00435553" w:rsidRPr="00B219EE" w14:paraId="0F575F3C" w14:textId="77777777" w:rsidTr="00B65B3E">
        <w:tc>
          <w:tcPr>
            <w:tcW w:w="1985" w:type="dxa"/>
            <w:hideMark/>
          </w:tcPr>
          <w:p w14:paraId="6EE07B98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34F26138" w14:textId="6C2557C5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-</w:t>
            </w:r>
            <w:r w:rsidR="00B219EE">
              <w:rPr>
                <w:rFonts w:ascii="Times New Roman" w:hAnsi="Times New Roman" w:cs="Times New Roman"/>
              </w:rPr>
              <w:t>0</w:t>
            </w:r>
            <w:r w:rsidRPr="00B219E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</w:tcPr>
          <w:p w14:paraId="51886381" w14:textId="66D19576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992" w:type="dxa"/>
          </w:tcPr>
          <w:p w14:paraId="785E349C" w14:textId="796EA912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8" w:type="dxa"/>
            <w:hideMark/>
          </w:tcPr>
          <w:p w14:paraId="51154253" w14:textId="3157566C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996</w:t>
            </w:r>
          </w:p>
        </w:tc>
        <w:tc>
          <w:tcPr>
            <w:tcW w:w="709" w:type="dxa"/>
          </w:tcPr>
          <w:p w14:paraId="379E5B85" w14:textId="63CE7E57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853" w:type="dxa"/>
          </w:tcPr>
          <w:p w14:paraId="5129D056" w14:textId="20B405AE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790" w:type="dxa"/>
          </w:tcPr>
          <w:p w14:paraId="4C2A56F9" w14:textId="0520EDE9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155</w:t>
            </w:r>
          </w:p>
        </w:tc>
      </w:tr>
      <w:tr w:rsidR="00435553" w:rsidRPr="00B219EE" w14:paraId="42660C8A" w14:textId="77777777" w:rsidTr="00B65B3E">
        <w:tc>
          <w:tcPr>
            <w:tcW w:w="1985" w:type="dxa"/>
            <w:hideMark/>
          </w:tcPr>
          <w:p w14:paraId="25ED2CEE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 xml:space="preserve">Depression  </w:t>
            </w:r>
          </w:p>
        </w:tc>
        <w:tc>
          <w:tcPr>
            <w:tcW w:w="850" w:type="dxa"/>
          </w:tcPr>
          <w:p w14:paraId="16E17FC7" w14:textId="6FA503B2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709" w:type="dxa"/>
          </w:tcPr>
          <w:p w14:paraId="63EFBC8C" w14:textId="038029D5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992" w:type="dxa"/>
          </w:tcPr>
          <w:p w14:paraId="7F213D18" w14:textId="103A3F9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7.901</w:t>
            </w:r>
          </w:p>
        </w:tc>
        <w:tc>
          <w:tcPr>
            <w:tcW w:w="1418" w:type="dxa"/>
            <w:hideMark/>
          </w:tcPr>
          <w:p w14:paraId="3931B3AF" w14:textId="0BE6F5DC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011*</w:t>
            </w:r>
          </w:p>
        </w:tc>
        <w:tc>
          <w:tcPr>
            <w:tcW w:w="709" w:type="dxa"/>
          </w:tcPr>
          <w:p w14:paraId="42C7250E" w14:textId="333DCD9C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853" w:type="dxa"/>
          </w:tcPr>
          <w:p w14:paraId="6CE553D0" w14:textId="26A1FBD1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790" w:type="dxa"/>
          </w:tcPr>
          <w:p w14:paraId="34CD4893" w14:textId="34ED52BA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169</w:t>
            </w:r>
          </w:p>
        </w:tc>
      </w:tr>
      <w:tr w:rsidR="00435553" w:rsidRPr="00B219EE" w14:paraId="0202841C" w14:textId="77777777" w:rsidTr="00B65B3E">
        <w:tc>
          <w:tcPr>
            <w:tcW w:w="1985" w:type="dxa"/>
            <w:hideMark/>
          </w:tcPr>
          <w:p w14:paraId="5FFBDB81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5C20C7BE" w14:textId="288BA97E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709" w:type="dxa"/>
          </w:tcPr>
          <w:p w14:paraId="709BA2BB" w14:textId="1721B742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992" w:type="dxa"/>
          </w:tcPr>
          <w:p w14:paraId="1DBED08E" w14:textId="116103E4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556</w:t>
            </w:r>
          </w:p>
        </w:tc>
        <w:tc>
          <w:tcPr>
            <w:tcW w:w="1418" w:type="dxa"/>
            <w:hideMark/>
          </w:tcPr>
          <w:p w14:paraId="3C538B5D" w14:textId="35CD8E74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= 0.306</w:t>
            </w:r>
          </w:p>
        </w:tc>
        <w:tc>
          <w:tcPr>
            <w:tcW w:w="709" w:type="dxa"/>
          </w:tcPr>
          <w:p w14:paraId="6C1635F7" w14:textId="74B6366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293</w:t>
            </w:r>
          </w:p>
        </w:tc>
        <w:tc>
          <w:tcPr>
            <w:tcW w:w="853" w:type="dxa"/>
          </w:tcPr>
          <w:p w14:paraId="2B213400" w14:textId="03D1BFB4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790" w:type="dxa"/>
          </w:tcPr>
          <w:p w14:paraId="33D4B3CD" w14:textId="285697D4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935</w:t>
            </w:r>
          </w:p>
        </w:tc>
      </w:tr>
      <w:tr w:rsidR="00435553" w:rsidRPr="00B219EE" w14:paraId="0CC2159E" w14:textId="77777777" w:rsidTr="00B65B3E">
        <w:tc>
          <w:tcPr>
            <w:tcW w:w="1985" w:type="dxa"/>
            <w:hideMark/>
          </w:tcPr>
          <w:p w14:paraId="3592E856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Psychotic-like experiences</w:t>
            </w:r>
          </w:p>
        </w:tc>
        <w:tc>
          <w:tcPr>
            <w:tcW w:w="850" w:type="dxa"/>
          </w:tcPr>
          <w:p w14:paraId="5FE7EDA1" w14:textId="71F11D72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709" w:type="dxa"/>
          </w:tcPr>
          <w:p w14:paraId="5F9427C8" w14:textId="0F3FA175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992" w:type="dxa"/>
          </w:tcPr>
          <w:p w14:paraId="51C70BE1" w14:textId="171B9332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78.515</w:t>
            </w:r>
          </w:p>
        </w:tc>
        <w:tc>
          <w:tcPr>
            <w:tcW w:w="1418" w:type="dxa"/>
            <w:hideMark/>
          </w:tcPr>
          <w:p w14:paraId="5C1FA9FA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45C8C399" w14:textId="59BC55D8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792</w:t>
            </w:r>
          </w:p>
        </w:tc>
        <w:tc>
          <w:tcPr>
            <w:tcW w:w="853" w:type="dxa"/>
          </w:tcPr>
          <w:p w14:paraId="42048E03" w14:textId="1ED6F672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2.225</w:t>
            </w:r>
          </w:p>
        </w:tc>
        <w:tc>
          <w:tcPr>
            <w:tcW w:w="790" w:type="dxa"/>
          </w:tcPr>
          <w:p w14:paraId="43C8E33B" w14:textId="58D8BF2D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503</w:t>
            </w:r>
          </w:p>
        </w:tc>
      </w:tr>
      <w:tr w:rsidR="00435553" w:rsidRPr="00B219EE" w14:paraId="47206692" w14:textId="77777777" w:rsidTr="00B65B3E">
        <w:trPr>
          <w:trHeight w:val="68"/>
        </w:trPr>
        <w:tc>
          <w:tcPr>
            <w:tcW w:w="1985" w:type="dxa"/>
            <w:hideMark/>
          </w:tcPr>
          <w:p w14:paraId="0CC4174F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 xml:space="preserve">Low family functioning </w:t>
            </w:r>
          </w:p>
        </w:tc>
        <w:tc>
          <w:tcPr>
            <w:tcW w:w="850" w:type="dxa"/>
          </w:tcPr>
          <w:p w14:paraId="59BEDB0F" w14:textId="1F8F6A80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709" w:type="dxa"/>
          </w:tcPr>
          <w:p w14:paraId="09E6B27B" w14:textId="32FF8289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992" w:type="dxa"/>
          </w:tcPr>
          <w:p w14:paraId="7259DEF7" w14:textId="2F079A45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16.129</w:t>
            </w:r>
          </w:p>
        </w:tc>
        <w:tc>
          <w:tcPr>
            <w:tcW w:w="1418" w:type="dxa"/>
            <w:hideMark/>
          </w:tcPr>
          <w:p w14:paraId="7CCB921A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28B0F0B3" w14:textId="21F611FB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.901</w:t>
            </w:r>
          </w:p>
        </w:tc>
        <w:tc>
          <w:tcPr>
            <w:tcW w:w="853" w:type="dxa"/>
          </w:tcPr>
          <w:p w14:paraId="270EC33E" w14:textId="7D1DF3BD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671</w:t>
            </w:r>
          </w:p>
        </w:tc>
        <w:tc>
          <w:tcPr>
            <w:tcW w:w="790" w:type="dxa"/>
          </w:tcPr>
          <w:p w14:paraId="7C64EE8C" w14:textId="3EA6E34B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6.544</w:t>
            </w:r>
          </w:p>
        </w:tc>
      </w:tr>
      <w:tr w:rsidR="00435553" w:rsidRPr="00B219EE" w14:paraId="28565FA3" w14:textId="77777777" w:rsidTr="00B65B3E">
        <w:tc>
          <w:tcPr>
            <w:tcW w:w="1985" w:type="dxa"/>
            <w:hideMark/>
          </w:tcPr>
          <w:p w14:paraId="410BD6AA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szCs w:val="21"/>
              </w:rPr>
              <w:t>Low psychological resilience</w:t>
            </w:r>
          </w:p>
        </w:tc>
        <w:tc>
          <w:tcPr>
            <w:tcW w:w="850" w:type="dxa"/>
          </w:tcPr>
          <w:p w14:paraId="7E37199C" w14:textId="4F2A40B5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.416</w:t>
            </w:r>
          </w:p>
        </w:tc>
        <w:tc>
          <w:tcPr>
            <w:tcW w:w="709" w:type="dxa"/>
          </w:tcPr>
          <w:p w14:paraId="22DE7E6B" w14:textId="10F21AEC" w:rsidR="00435553" w:rsidRPr="00B219EE" w:rsidRDefault="00B219EE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B219EE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992" w:type="dxa"/>
          </w:tcPr>
          <w:p w14:paraId="4CA49561" w14:textId="47B41E0F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143.652</w:t>
            </w:r>
          </w:p>
        </w:tc>
        <w:tc>
          <w:tcPr>
            <w:tcW w:w="1418" w:type="dxa"/>
            <w:hideMark/>
          </w:tcPr>
          <w:p w14:paraId="61038127" w14:textId="77777777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19E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5E7EA9FB" w14:textId="4B9D0AD3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4.123</w:t>
            </w:r>
          </w:p>
        </w:tc>
        <w:tc>
          <w:tcPr>
            <w:tcW w:w="853" w:type="dxa"/>
          </w:tcPr>
          <w:p w14:paraId="3C4BE2D7" w14:textId="5847AB22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3.270</w:t>
            </w:r>
          </w:p>
        </w:tc>
        <w:tc>
          <w:tcPr>
            <w:tcW w:w="790" w:type="dxa"/>
          </w:tcPr>
          <w:p w14:paraId="464A3815" w14:textId="6D256723" w:rsidR="00435553" w:rsidRPr="00B219EE" w:rsidRDefault="00435553" w:rsidP="0043555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19EE">
              <w:rPr>
                <w:rFonts w:ascii="Times New Roman" w:hAnsi="Times New Roman" w:cs="Times New Roman"/>
              </w:rPr>
              <w:t>5.197</w:t>
            </w:r>
          </w:p>
        </w:tc>
      </w:tr>
    </w:tbl>
    <w:p w14:paraId="149FBA2C" w14:textId="77777777" w:rsidR="00CB350B" w:rsidRPr="000C73C3" w:rsidRDefault="00CB350B" w:rsidP="00CB350B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167B0B03" w14:textId="77777777" w:rsidR="00435553" w:rsidRDefault="0043555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6D25415" w14:textId="5EACB253" w:rsidR="00435553" w:rsidRPr="000C73C3" w:rsidRDefault="00435553" w:rsidP="0043555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5</w:t>
      </w:r>
      <w:r w:rsidR="00911680"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exua</w:t>
      </w:r>
      <w:r w:rsidRPr="00CB350B">
        <w:rPr>
          <w:rFonts w:ascii="Times New Roman" w:hAnsi="Times New Roman" w:cs="Times New Roman"/>
          <w:szCs w:val="21"/>
        </w:rPr>
        <w:t>l abuse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435553" w:rsidRPr="0091668E" w14:paraId="11FC49C6" w14:textId="77777777" w:rsidTr="00B65B3E">
        <w:tc>
          <w:tcPr>
            <w:tcW w:w="1985" w:type="dxa"/>
            <w:hideMark/>
          </w:tcPr>
          <w:p w14:paraId="0DF074A3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5CB73DDF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7CCD77BD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717784CB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112E58C2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709" w:type="dxa"/>
            <w:hideMark/>
          </w:tcPr>
          <w:p w14:paraId="3A0FCB71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Odds ratio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0AFC740A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95% CI for odds ratio</w:t>
            </w:r>
          </w:p>
        </w:tc>
      </w:tr>
      <w:tr w:rsidR="00435553" w:rsidRPr="0091668E" w14:paraId="2A731078" w14:textId="77777777" w:rsidTr="00B65B3E">
        <w:tc>
          <w:tcPr>
            <w:tcW w:w="1985" w:type="dxa"/>
          </w:tcPr>
          <w:p w14:paraId="16A6F5DE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E32FD53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52D0B0E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C0DF0E0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DDEA494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15CAE7C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0B9EBA65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6361652B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435553" w:rsidRPr="0091668E" w14:paraId="0BF9ED3B" w14:textId="77777777" w:rsidTr="00B65B3E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B4B8A03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FA5454" w14:textId="170E6F82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-</w:t>
            </w:r>
            <w:r w:rsidR="0091668E">
              <w:rPr>
                <w:rFonts w:ascii="Times New Roman" w:hAnsi="Times New Roman" w:cs="Times New Roman"/>
              </w:rPr>
              <w:t>0</w:t>
            </w:r>
            <w:r w:rsidRPr="0091668E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82000C" w14:textId="26C905CB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48848E" w14:textId="08F01577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C121E45" w14:textId="1D16CC3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7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1FF902" w14:textId="4FC63A71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BA0A78E" w14:textId="2034E4E0" w:rsidR="00435553" w:rsidRPr="0091668E" w:rsidRDefault="0091668E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1D48C6A8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105</w:t>
            </w:r>
          </w:p>
        </w:tc>
      </w:tr>
      <w:tr w:rsidR="00435553" w:rsidRPr="0091668E" w14:paraId="7AD0D511" w14:textId="77777777" w:rsidTr="00B65B3E">
        <w:tc>
          <w:tcPr>
            <w:tcW w:w="1985" w:type="dxa"/>
            <w:hideMark/>
          </w:tcPr>
          <w:p w14:paraId="0E0EADE1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Male (vs female)</w:t>
            </w:r>
          </w:p>
        </w:tc>
        <w:tc>
          <w:tcPr>
            <w:tcW w:w="850" w:type="dxa"/>
          </w:tcPr>
          <w:p w14:paraId="6431421D" w14:textId="1FD89C61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709" w:type="dxa"/>
          </w:tcPr>
          <w:p w14:paraId="50C24746" w14:textId="424D33CD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92" w:type="dxa"/>
          </w:tcPr>
          <w:p w14:paraId="4835221E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48.659</w:t>
            </w:r>
          </w:p>
        </w:tc>
        <w:tc>
          <w:tcPr>
            <w:tcW w:w="1418" w:type="dxa"/>
            <w:hideMark/>
          </w:tcPr>
          <w:p w14:paraId="396AC2FF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4FC79245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853" w:type="dxa"/>
          </w:tcPr>
          <w:p w14:paraId="36432E8B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761</w:t>
            </w:r>
          </w:p>
        </w:tc>
        <w:tc>
          <w:tcPr>
            <w:tcW w:w="790" w:type="dxa"/>
          </w:tcPr>
          <w:p w14:paraId="4A5D5D4B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2.740</w:t>
            </w:r>
          </w:p>
        </w:tc>
      </w:tr>
      <w:tr w:rsidR="00435553" w:rsidRPr="0091668E" w14:paraId="76741274" w14:textId="77777777" w:rsidTr="00B65B3E">
        <w:tc>
          <w:tcPr>
            <w:tcW w:w="1985" w:type="dxa"/>
          </w:tcPr>
          <w:p w14:paraId="388AF0AD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50" w:type="dxa"/>
          </w:tcPr>
          <w:p w14:paraId="453FEE4B" w14:textId="53F3FA06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709" w:type="dxa"/>
          </w:tcPr>
          <w:p w14:paraId="40A59E18" w14:textId="0C7D69B6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992" w:type="dxa"/>
          </w:tcPr>
          <w:p w14:paraId="2CAED94F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4.416</w:t>
            </w:r>
          </w:p>
        </w:tc>
        <w:tc>
          <w:tcPr>
            <w:tcW w:w="1418" w:type="dxa"/>
          </w:tcPr>
          <w:p w14:paraId="4AD37654" w14:textId="09E46835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709" w:type="dxa"/>
          </w:tcPr>
          <w:p w14:paraId="2D6F4B0F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853" w:type="dxa"/>
          </w:tcPr>
          <w:p w14:paraId="219F506C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790" w:type="dxa"/>
          </w:tcPr>
          <w:p w14:paraId="77DD0E21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337</w:t>
            </w:r>
          </w:p>
        </w:tc>
      </w:tr>
      <w:tr w:rsidR="00435553" w:rsidRPr="0091668E" w14:paraId="4EE652DE" w14:textId="77777777" w:rsidTr="00B65B3E">
        <w:tc>
          <w:tcPr>
            <w:tcW w:w="1985" w:type="dxa"/>
            <w:hideMark/>
          </w:tcPr>
          <w:p w14:paraId="5DF4DFC1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Minority (vs Han</w:t>
            </w:r>
            <w:r w:rsidRPr="0091668E">
              <w:rPr>
                <w:rFonts w:ascii="Times New Roman" w:hAnsi="Times New Roman" w:cs="Times New Roman"/>
              </w:rPr>
              <w:t xml:space="preserve"> </w:t>
            </w:r>
            <w:r w:rsidRPr="0091668E">
              <w:rPr>
                <w:rFonts w:ascii="Times New Roman" w:hAnsi="Times New Roman" w:cs="Times New Roman"/>
                <w:szCs w:val="21"/>
              </w:rPr>
              <w:t>ethnicity)</w:t>
            </w:r>
          </w:p>
        </w:tc>
        <w:tc>
          <w:tcPr>
            <w:tcW w:w="850" w:type="dxa"/>
          </w:tcPr>
          <w:p w14:paraId="1638D372" w14:textId="51CB8847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709" w:type="dxa"/>
          </w:tcPr>
          <w:p w14:paraId="1D147836" w14:textId="01434367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992" w:type="dxa"/>
          </w:tcPr>
          <w:p w14:paraId="35546125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9.689</w:t>
            </w:r>
          </w:p>
        </w:tc>
        <w:tc>
          <w:tcPr>
            <w:tcW w:w="1418" w:type="dxa"/>
            <w:hideMark/>
          </w:tcPr>
          <w:p w14:paraId="011FA4C2" w14:textId="74E7D4BA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709" w:type="dxa"/>
          </w:tcPr>
          <w:p w14:paraId="36005190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2.033</w:t>
            </w:r>
          </w:p>
        </w:tc>
        <w:tc>
          <w:tcPr>
            <w:tcW w:w="853" w:type="dxa"/>
          </w:tcPr>
          <w:p w14:paraId="4545C5CC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790" w:type="dxa"/>
          </w:tcPr>
          <w:p w14:paraId="20C2092A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3.177</w:t>
            </w:r>
          </w:p>
        </w:tc>
      </w:tr>
      <w:tr w:rsidR="00435553" w:rsidRPr="0091668E" w14:paraId="176C0E68" w14:textId="77777777" w:rsidTr="00B65B3E">
        <w:trPr>
          <w:trHeight w:val="68"/>
        </w:trPr>
        <w:tc>
          <w:tcPr>
            <w:tcW w:w="1985" w:type="dxa"/>
            <w:hideMark/>
          </w:tcPr>
          <w:p w14:paraId="7505FAD8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01751567" w14:textId="0837EC4E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709" w:type="dxa"/>
          </w:tcPr>
          <w:p w14:paraId="03C2B74F" w14:textId="7606E31A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992" w:type="dxa"/>
          </w:tcPr>
          <w:p w14:paraId="5FFF0F97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4.987</w:t>
            </w:r>
          </w:p>
        </w:tc>
        <w:tc>
          <w:tcPr>
            <w:tcW w:w="1418" w:type="dxa"/>
            <w:hideMark/>
          </w:tcPr>
          <w:p w14:paraId="5705FA8A" w14:textId="791D87BC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647</w:t>
            </w:r>
          </w:p>
        </w:tc>
        <w:tc>
          <w:tcPr>
            <w:tcW w:w="709" w:type="dxa"/>
          </w:tcPr>
          <w:p w14:paraId="1B696331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317</w:t>
            </w:r>
          </w:p>
        </w:tc>
        <w:tc>
          <w:tcPr>
            <w:tcW w:w="853" w:type="dxa"/>
          </w:tcPr>
          <w:p w14:paraId="350F0739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790" w:type="dxa"/>
          </w:tcPr>
          <w:p w14:paraId="1C94E6EF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677</w:t>
            </w:r>
          </w:p>
        </w:tc>
      </w:tr>
      <w:tr w:rsidR="00435553" w:rsidRPr="0091668E" w14:paraId="282A738E" w14:textId="77777777" w:rsidTr="00B65B3E">
        <w:tc>
          <w:tcPr>
            <w:tcW w:w="1985" w:type="dxa"/>
            <w:hideMark/>
          </w:tcPr>
          <w:p w14:paraId="27716C5F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45574204" w14:textId="64711E03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709" w:type="dxa"/>
          </w:tcPr>
          <w:p w14:paraId="3F8C748F" w14:textId="4AB3FD3D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992" w:type="dxa"/>
          </w:tcPr>
          <w:p w14:paraId="0A607B60" w14:textId="7D742C1A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366</w:t>
            </w:r>
          </w:p>
        </w:tc>
        <w:tc>
          <w:tcPr>
            <w:tcW w:w="1418" w:type="dxa"/>
            <w:hideMark/>
          </w:tcPr>
          <w:p w14:paraId="3269DB28" w14:textId="263DC1EF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758</w:t>
            </w:r>
          </w:p>
        </w:tc>
        <w:tc>
          <w:tcPr>
            <w:tcW w:w="709" w:type="dxa"/>
          </w:tcPr>
          <w:p w14:paraId="220959BC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110</w:t>
            </w:r>
          </w:p>
        </w:tc>
        <w:tc>
          <w:tcPr>
            <w:tcW w:w="853" w:type="dxa"/>
          </w:tcPr>
          <w:p w14:paraId="5BC450B8" w14:textId="283D2ECF" w:rsidR="00435553" w:rsidRPr="0091668E" w:rsidRDefault="0091668E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790" w:type="dxa"/>
          </w:tcPr>
          <w:p w14:paraId="1559915E" w14:textId="77777777" w:rsidR="00435553" w:rsidRPr="0091668E" w:rsidRDefault="00435553" w:rsidP="00B65B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559</w:t>
            </w:r>
          </w:p>
        </w:tc>
      </w:tr>
      <w:tr w:rsidR="00435553" w:rsidRPr="0091668E" w14:paraId="73F5984F" w14:textId="77777777" w:rsidTr="00B65B3E">
        <w:tc>
          <w:tcPr>
            <w:tcW w:w="1985" w:type="dxa"/>
            <w:hideMark/>
          </w:tcPr>
          <w:p w14:paraId="7F9FCF18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30D8DAFC" w14:textId="5685D5CC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9" w:type="dxa"/>
          </w:tcPr>
          <w:p w14:paraId="0A55B46A" w14:textId="678093D3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992" w:type="dxa"/>
          </w:tcPr>
          <w:p w14:paraId="14F70932" w14:textId="6CCCD249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1418" w:type="dxa"/>
            <w:hideMark/>
          </w:tcPr>
          <w:p w14:paraId="64288FF7" w14:textId="102A458A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096</w:t>
            </w:r>
          </w:p>
        </w:tc>
        <w:tc>
          <w:tcPr>
            <w:tcW w:w="709" w:type="dxa"/>
          </w:tcPr>
          <w:p w14:paraId="0327D78B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853" w:type="dxa"/>
          </w:tcPr>
          <w:p w14:paraId="2A8496AF" w14:textId="4E3985FA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790" w:type="dxa"/>
          </w:tcPr>
          <w:p w14:paraId="3B959157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352</w:t>
            </w:r>
          </w:p>
        </w:tc>
      </w:tr>
      <w:tr w:rsidR="00435553" w:rsidRPr="0091668E" w14:paraId="0766172F" w14:textId="77777777" w:rsidTr="00B65B3E">
        <w:tc>
          <w:tcPr>
            <w:tcW w:w="1985" w:type="dxa"/>
            <w:hideMark/>
          </w:tcPr>
          <w:p w14:paraId="2FE10982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67368EF9" w14:textId="6767C6A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-</w:t>
            </w:r>
            <w:r w:rsidR="0091668E">
              <w:rPr>
                <w:rFonts w:ascii="Times New Roman" w:hAnsi="Times New Roman" w:cs="Times New Roman"/>
              </w:rPr>
              <w:t>0</w:t>
            </w:r>
            <w:r w:rsidRPr="0091668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</w:tcPr>
          <w:p w14:paraId="3317E2FD" w14:textId="3DB1C287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992" w:type="dxa"/>
          </w:tcPr>
          <w:p w14:paraId="366BD967" w14:textId="08AC29A4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8" w:type="dxa"/>
            <w:hideMark/>
          </w:tcPr>
          <w:p w14:paraId="628027EC" w14:textId="6F894FF0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857</w:t>
            </w:r>
          </w:p>
        </w:tc>
        <w:tc>
          <w:tcPr>
            <w:tcW w:w="709" w:type="dxa"/>
          </w:tcPr>
          <w:p w14:paraId="69886AF7" w14:textId="02BCCDEE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853" w:type="dxa"/>
          </w:tcPr>
          <w:p w14:paraId="317C6497" w14:textId="0FD5AC4D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790" w:type="dxa"/>
          </w:tcPr>
          <w:p w14:paraId="0C2BCD0D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2.155</w:t>
            </w:r>
          </w:p>
        </w:tc>
      </w:tr>
      <w:tr w:rsidR="00435553" w:rsidRPr="0091668E" w14:paraId="690C6489" w14:textId="77777777" w:rsidTr="00B65B3E">
        <w:tc>
          <w:tcPr>
            <w:tcW w:w="1985" w:type="dxa"/>
            <w:hideMark/>
          </w:tcPr>
          <w:p w14:paraId="72942709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Depression  </w:t>
            </w:r>
          </w:p>
        </w:tc>
        <w:tc>
          <w:tcPr>
            <w:tcW w:w="850" w:type="dxa"/>
          </w:tcPr>
          <w:p w14:paraId="38AA709E" w14:textId="133CE2D1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709" w:type="dxa"/>
          </w:tcPr>
          <w:p w14:paraId="7DAF2A0C" w14:textId="210E53CE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992" w:type="dxa"/>
          </w:tcPr>
          <w:p w14:paraId="43ED0798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7.901</w:t>
            </w:r>
          </w:p>
        </w:tc>
        <w:tc>
          <w:tcPr>
            <w:tcW w:w="1418" w:type="dxa"/>
            <w:hideMark/>
          </w:tcPr>
          <w:p w14:paraId="77492829" w14:textId="6DB2363E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709" w:type="dxa"/>
          </w:tcPr>
          <w:p w14:paraId="4C9693D8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853" w:type="dxa"/>
          </w:tcPr>
          <w:p w14:paraId="47B2B57D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790" w:type="dxa"/>
          </w:tcPr>
          <w:p w14:paraId="2DE94518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2.169</w:t>
            </w:r>
          </w:p>
        </w:tc>
      </w:tr>
      <w:tr w:rsidR="00435553" w:rsidRPr="0091668E" w14:paraId="19E8A40D" w14:textId="77777777" w:rsidTr="00B65B3E">
        <w:tc>
          <w:tcPr>
            <w:tcW w:w="1985" w:type="dxa"/>
            <w:hideMark/>
          </w:tcPr>
          <w:p w14:paraId="1B79CC2A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2A9A2C6B" w14:textId="21D61FDA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709" w:type="dxa"/>
          </w:tcPr>
          <w:p w14:paraId="77A6D172" w14:textId="56EB6F01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992" w:type="dxa"/>
          </w:tcPr>
          <w:p w14:paraId="55BDF4AE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556</w:t>
            </w:r>
          </w:p>
        </w:tc>
        <w:tc>
          <w:tcPr>
            <w:tcW w:w="1418" w:type="dxa"/>
            <w:hideMark/>
          </w:tcPr>
          <w:p w14:paraId="73609132" w14:textId="7057B94B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="003C5C46" w:rsidRPr="0091668E">
              <w:rPr>
                <w:rFonts w:ascii="Times New Roman" w:hAnsi="Times New Roman" w:cs="Times New Roman"/>
                <w:szCs w:val="21"/>
              </w:rPr>
              <w:t>552</w:t>
            </w:r>
          </w:p>
        </w:tc>
        <w:tc>
          <w:tcPr>
            <w:tcW w:w="709" w:type="dxa"/>
          </w:tcPr>
          <w:p w14:paraId="5AAF3122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293</w:t>
            </w:r>
          </w:p>
        </w:tc>
        <w:tc>
          <w:tcPr>
            <w:tcW w:w="853" w:type="dxa"/>
          </w:tcPr>
          <w:p w14:paraId="0DFCDCDE" w14:textId="133FCFB5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790" w:type="dxa"/>
          </w:tcPr>
          <w:p w14:paraId="38B1D943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935</w:t>
            </w:r>
          </w:p>
        </w:tc>
      </w:tr>
      <w:tr w:rsidR="00435553" w:rsidRPr="0091668E" w14:paraId="180ED213" w14:textId="77777777" w:rsidTr="00B65B3E">
        <w:tc>
          <w:tcPr>
            <w:tcW w:w="1985" w:type="dxa"/>
            <w:hideMark/>
          </w:tcPr>
          <w:p w14:paraId="0CEA4FDB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Psychotic-like experiences</w:t>
            </w:r>
          </w:p>
        </w:tc>
        <w:tc>
          <w:tcPr>
            <w:tcW w:w="850" w:type="dxa"/>
          </w:tcPr>
          <w:p w14:paraId="140642D4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709" w:type="dxa"/>
          </w:tcPr>
          <w:p w14:paraId="4F3E7051" w14:textId="119331D5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992" w:type="dxa"/>
          </w:tcPr>
          <w:p w14:paraId="2967C133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78.515</w:t>
            </w:r>
          </w:p>
        </w:tc>
        <w:tc>
          <w:tcPr>
            <w:tcW w:w="1418" w:type="dxa"/>
            <w:hideMark/>
          </w:tcPr>
          <w:p w14:paraId="0C6B78FA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120CD22F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2.792</w:t>
            </w:r>
          </w:p>
        </w:tc>
        <w:tc>
          <w:tcPr>
            <w:tcW w:w="853" w:type="dxa"/>
          </w:tcPr>
          <w:p w14:paraId="10E813DE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2.225</w:t>
            </w:r>
          </w:p>
        </w:tc>
        <w:tc>
          <w:tcPr>
            <w:tcW w:w="790" w:type="dxa"/>
          </w:tcPr>
          <w:p w14:paraId="324EE75E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3.503</w:t>
            </w:r>
          </w:p>
        </w:tc>
      </w:tr>
      <w:tr w:rsidR="00435553" w:rsidRPr="0091668E" w14:paraId="6C65416B" w14:textId="77777777" w:rsidTr="00B65B3E">
        <w:trPr>
          <w:trHeight w:val="68"/>
        </w:trPr>
        <w:tc>
          <w:tcPr>
            <w:tcW w:w="1985" w:type="dxa"/>
            <w:hideMark/>
          </w:tcPr>
          <w:p w14:paraId="0B9DDCFA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Low family functioning </w:t>
            </w:r>
          </w:p>
        </w:tc>
        <w:tc>
          <w:tcPr>
            <w:tcW w:w="850" w:type="dxa"/>
          </w:tcPr>
          <w:p w14:paraId="42330D88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709" w:type="dxa"/>
          </w:tcPr>
          <w:p w14:paraId="3B9AE26A" w14:textId="02A1BB18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992" w:type="dxa"/>
          </w:tcPr>
          <w:p w14:paraId="3FECC557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16.129</w:t>
            </w:r>
          </w:p>
        </w:tc>
        <w:tc>
          <w:tcPr>
            <w:tcW w:w="1418" w:type="dxa"/>
            <w:hideMark/>
          </w:tcPr>
          <w:p w14:paraId="795B635C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41FFA893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4.901</w:t>
            </w:r>
          </w:p>
        </w:tc>
        <w:tc>
          <w:tcPr>
            <w:tcW w:w="853" w:type="dxa"/>
          </w:tcPr>
          <w:p w14:paraId="07F2D577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3.671</w:t>
            </w:r>
          </w:p>
        </w:tc>
        <w:tc>
          <w:tcPr>
            <w:tcW w:w="790" w:type="dxa"/>
          </w:tcPr>
          <w:p w14:paraId="09F3E357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6.544</w:t>
            </w:r>
          </w:p>
        </w:tc>
      </w:tr>
      <w:tr w:rsidR="00435553" w:rsidRPr="0091668E" w14:paraId="1AF0678E" w14:textId="77777777" w:rsidTr="00B65B3E">
        <w:tc>
          <w:tcPr>
            <w:tcW w:w="1985" w:type="dxa"/>
            <w:hideMark/>
          </w:tcPr>
          <w:p w14:paraId="038B8449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ow psychological resilience</w:t>
            </w:r>
          </w:p>
        </w:tc>
        <w:tc>
          <w:tcPr>
            <w:tcW w:w="850" w:type="dxa"/>
          </w:tcPr>
          <w:p w14:paraId="1A5E92E7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.416</w:t>
            </w:r>
          </w:p>
        </w:tc>
        <w:tc>
          <w:tcPr>
            <w:tcW w:w="709" w:type="dxa"/>
          </w:tcPr>
          <w:p w14:paraId="39366C1A" w14:textId="2E90C351" w:rsidR="00435553" w:rsidRPr="0091668E" w:rsidRDefault="0091668E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35553" w:rsidRPr="0091668E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992" w:type="dxa"/>
          </w:tcPr>
          <w:p w14:paraId="77DE0685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143.652</w:t>
            </w:r>
          </w:p>
        </w:tc>
        <w:tc>
          <w:tcPr>
            <w:tcW w:w="1418" w:type="dxa"/>
            <w:hideMark/>
          </w:tcPr>
          <w:p w14:paraId="1BAD1DCC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1668E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5B5CC9CA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4.123</w:t>
            </w:r>
          </w:p>
        </w:tc>
        <w:tc>
          <w:tcPr>
            <w:tcW w:w="853" w:type="dxa"/>
          </w:tcPr>
          <w:p w14:paraId="11B62A72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3.270</w:t>
            </w:r>
          </w:p>
        </w:tc>
        <w:tc>
          <w:tcPr>
            <w:tcW w:w="790" w:type="dxa"/>
          </w:tcPr>
          <w:p w14:paraId="148705A6" w14:textId="77777777" w:rsidR="00435553" w:rsidRPr="0091668E" w:rsidRDefault="00435553" w:rsidP="00B65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</w:rPr>
              <w:t>5.197</w:t>
            </w:r>
          </w:p>
        </w:tc>
      </w:tr>
    </w:tbl>
    <w:p w14:paraId="13C1798C" w14:textId="77777777" w:rsidR="00435553" w:rsidRPr="000C73C3" w:rsidRDefault="00435553" w:rsidP="00435553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1085DF26" w14:textId="77777777" w:rsidR="00064109" w:rsidRDefault="0006410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2CC2347" w14:textId="4A694C7B" w:rsidR="00064109" w:rsidRPr="000C73C3" w:rsidRDefault="00064109" w:rsidP="0006410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>
        <w:rPr>
          <w:rFonts w:ascii="Times New Roman" w:hAnsi="Times New Roman" w:cs="Times New Roman"/>
          <w:szCs w:val="21"/>
        </w:rPr>
        <w:t>overprotection/overcontrol experiences in the female participants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064109" w:rsidRPr="0091668E" w14:paraId="0929A0A1" w14:textId="77777777" w:rsidTr="00211932">
        <w:tc>
          <w:tcPr>
            <w:tcW w:w="1985" w:type="dxa"/>
            <w:hideMark/>
          </w:tcPr>
          <w:p w14:paraId="2C724066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361D4838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1C686AE8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6CDA0299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02A289E4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709" w:type="dxa"/>
            <w:hideMark/>
          </w:tcPr>
          <w:p w14:paraId="3090AF4B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Odds ratio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39A1A452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95% CI for odds ratio</w:t>
            </w:r>
          </w:p>
        </w:tc>
      </w:tr>
      <w:tr w:rsidR="00064109" w:rsidRPr="0091668E" w14:paraId="61996056" w14:textId="77777777" w:rsidTr="00211932">
        <w:tc>
          <w:tcPr>
            <w:tcW w:w="1985" w:type="dxa"/>
          </w:tcPr>
          <w:p w14:paraId="1D03F4DE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BD59ADA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CA26B80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E02B9DB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9A0F4C7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EDB578E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0FBA8D39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02C884C0" w14:textId="77777777" w:rsidR="00064109" w:rsidRPr="0091668E" w:rsidRDefault="00064109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064109" w:rsidRPr="0091668E" w14:paraId="620017C4" w14:textId="77777777" w:rsidTr="00211932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411B1FD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E61339" w14:textId="135641AA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7C4328" w14:textId="182865E8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291A05" w14:textId="13E9B448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2.1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BD7E60B" w14:textId="5971E1FE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A0FEA1" w14:textId="534DE1CD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7F5516AA" w14:textId="5847E450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E537017" w14:textId="16054B0D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036</w:t>
            </w:r>
          </w:p>
        </w:tc>
      </w:tr>
      <w:tr w:rsidR="00064109" w:rsidRPr="0091668E" w14:paraId="71D8C591" w14:textId="77777777" w:rsidTr="00211932">
        <w:tc>
          <w:tcPr>
            <w:tcW w:w="1985" w:type="dxa"/>
          </w:tcPr>
          <w:p w14:paraId="7F75B03B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50" w:type="dxa"/>
          </w:tcPr>
          <w:p w14:paraId="60F6C742" w14:textId="6F21D7A5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709" w:type="dxa"/>
          </w:tcPr>
          <w:p w14:paraId="76472AAE" w14:textId="09B8F8AB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992" w:type="dxa"/>
          </w:tcPr>
          <w:p w14:paraId="233D5125" w14:textId="60DA2815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1418" w:type="dxa"/>
          </w:tcPr>
          <w:p w14:paraId="025EBCB5" w14:textId="3752E5A2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709" w:type="dxa"/>
          </w:tcPr>
          <w:p w14:paraId="077A0B14" w14:textId="47C796B4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076</w:t>
            </w:r>
          </w:p>
        </w:tc>
        <w:tc>
          <w:tcPr>
            <w:tcW w:w="853" w:type="dxa"/>
          </w:tcPr>
          <w:p w14:paraId="7007AEE5" w14:textId="4B320072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790" w:type="dxa"/>
          </w:tcPr>
          <w:p w14:paraId="71CD739A" w14:textId="0DE39B4A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275</w:t>
            </w:r>
          </w:p>
        </w:tc>
      </w:tr>
      <w:tr w:rsidR="00064109" w:rsidRPr="0091668E" w14:paraId="434D9630" w14:textId="77777777" w:rsidTr="00211932">
        <w:tc>
          <w:tcPr>
            <w:tcW w:w="1985" w:type="dxa"/>
            <w:hideMark/>
          </w:tcPr>
          <w:p w14:paraId="242037CD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Minority (vs Han</w:t>
            </w:r>
            <w:r w:rsidRPr="0091668E">
              <w:rPr>
                <w:rFonts w:ascii="Times New Roman" w:hAnsi="Times New Roman" w:cs="Times New Roman"/>
              </w:rPr>
              <w:t xml:space="preserve"> </w:t>
            </w:r>
            <w:r w:rsidRPr="0091668E">
              <w:rPr>
                <w:rFonts w:ascii="Times New Roman" w:hAnsi="Times New Roman" w:cs="Times New Roman"/>
                <w:szCs w:val="21"/>
              </w:rPr>
              <w:t>ethnicity)</w:t>
            </w:r>
          </w:p>
        </w:tc>
        <w:tc>
          <w:tcPr>
            <w:tcW w:w="850" w:type="dxa"/>
          </w:tcPr>
          <w:p w14:paraId="03096B26" w14:textId="005ABA53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709" w:type="dxa"/>
          </w:tcPr>
          <w:p w14:paraId="1B6042B6" w14:textId="0A30B5BE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992" w:type="dxa"/>
          </w:tcPr>
          <w:p w14:paraId="56EBF28C" w14:textId="2C408D50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418" w:type="dxa"/>
            <w:hideMark/>
          </w:tcPr>
          <w:p w14:paraId="34C4B8B5" w14:textId="0E45EB8B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745</w:t>
            </w:r>
          </w:p>
        </w:tc>
        <w:tc>
          <w:tcPr>
            <w:tcW w:w="709" w:type="dxa"/>
          </w:tcPr>
          <w:p w14:paraId="79EEB50B" w14:textId="100CD98A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853" w:type="dxa"/>
          </w:tcPr>
          <w:p w14:paraId="55A4572A" w14:textId="400CEECD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790" w:type="dxa"/>
          </w:tcPr>
          <w:p w14:paraId="1CB0BCF4" w14:textId="7FD33B35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774</w:t>
            </w:r>
          </w:p>
        </w:tc>
      </w:tr>
      <w:tr w:rsidR="00064109" w:rsidRPr="0091668E" w14:paraId="35EF2FFB" w14:textId="77777777" w:rsidTr="00211932">
        <w:trPr>
          <w:trHeight w:val="68"/>
        </w:trPr>
        <w:tc>
          <w:tcPr>
            <w:tcW w:w="1985" w:type="dxa"/>
            <w:hideMark/>
          </w:tcPr>
          <w:p w14:paraId="12877619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71CA5B92" w14:textId="33AAAC7D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709" w:type="dxa"/>
          </w:tcPr>
          <w:p w14:paraId="7B27DC9B" w14:textId="1991D1F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992" w:type="dxa"/>
          </w:tcPr>
          <w:p w14:paraId="43472E27" w14:textId="60EE380E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2.734</w:t>
            </w:r>
          </w:p>
        </w:tc>
        <w:tc>
          <w:tcPr>
            <w:tcW w:w="1418" w:type="dxa"/>
            <w:hideMark/>
          </w:tcPr>
          <w:p w14:paraId="1CC27426" w14:textId="4DC05EF8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709" w:type="dxa"/>
          </w:tcPr>
          <w:p w14:paraId="6AEE9172" w14:textId="5F30998C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265</w:t>
            </w:r>
          </w:p>
        </w:tc>
        <w:tc>
          <w:tcPr>
            <w:tcW w:w="853" w:type="dxa"/>
          </w:tcPr>
          <w:p w14:paraId="5D4EB2BB" w14:textId="360A312A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957</w:t>
            </w:r>
          </w:p>
        </w:tc>
        <w:tc>
          <w:tcPr>
            <w:tcW w:w="790" w:type="dxa"/>
          </w:tcPr>
          <w:p w14:paraId="2F2B9490" w14:textId="7C1DC554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672</w:t>
            </w:r>
          </w:p>
        </w:tc>
      </w:tr>
      <w:tr w:rsidR="00064109" w:rsidRPr="0091668E" w14:paraId="361E12EA" w14:textId="77777777" w:rsidTr="00211932">
        <w:tc>
          <w:tcPr>
            <w:tcW w:w="1985" w:type="dxa"/>
            <w:hideMark/>
          </w:tcPr>
          <w:p w14:paraId="34107797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76C8B9AA" w14:textId="35A802F1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709" w:type="dxa"/>
          </w:tcPr>
          <w:p w14:paraId="0D87987C" w14:textId="79BB17ED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992" w:type="dxa"/>
          </w:tcPr>
          <w:p w14:paraId="25F18BEA" w14:textId="437A0E2E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1418" w:type="dxa"/>
            <w:hideMark/>
          </w:tcPr>
          <w:p w14:paraId="3E9152B2" w14:textId="2FE2CAEB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709" w:type="dxa"/>
          </w:tcPr>
          <w:p w14:paraId="681E4377" w14:textId="6DDC4F02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834</w:t>
            </w:r>
          </w:p>
        </w:tc>
        <w:tc>
          <w:tcPr>
            <w:tcW w:w="853" w:type="dxa"/>
          </w:tcPr>
          <w:p w14:paraId="6C0F0D09" w14:textId="7C46752D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790" w:type="dxa"/>
          </w:tcPr>
          <w:p w14:paraId="18740630" w14:textId="75031D7C" w:rsidR="00064109" w:rsidRPr="00064109" w:rsidRDefault="00064109" w:rsidP="000641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231</w:t>
            </w:r>
          </w:p>
        </w:tc>
      </w:tr>
      <w:tr w:rsidR="00064109" w:rsidRPr="0091668E" w14:paraId="1637584E" w14:textId="77777777" w:rsidTr="00211932">
        <w:tc>
          <w:tcPr>
            <w:tcW w:w="1985" w:type="dxa"/>
            <w:hideMark/>
          </w:tcPr>
          <w:p w14:paraId="3AC86CAE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35FE289A" w14:textId="268F2622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709" w:type="dxa"/>
          </w:tcPr>
          <w:p w14:paraId="72686A2B" w14:textId="1544569A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992" w:type="dxa"/>
          </w:tcPr>
          <w:p w14:paraId="2ABDE5BD" w14:textId="3C7EC591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1418" w:type="dxa"/>
            <w:hideMark/>
          </w:tcPr>
          <w:p w14:paraId="52234FB6" w14:textId="65939DC5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709" w:type="dxa"/>
          </w:tcPr>
          <w:p w14:paraId="2FB5E0F8" w14:textId="74297356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853" w:type="dxa"/>
          </w:tcPr>
          <w:p w14:paraId="6F845A7D" w14:textId="79EFB6D8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790" w:type="dxa"/>
          </w:tcPr>
          <w:p w14:paraId="439069CB" w14:textId="7734B8BB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443</w:t>
            </w:r>
          </w:p>
        </w:tc>
      </w:tr>
      <w:tr w:rsidR="00064109" w:rsidRPr="0091668E" w14:paraId="3287EC11" w14:textId="77777777" w:rsidTr="00211932">
        <w:tc>
          <w:tcPr>
            <w:tcW w:w="1985" w:type="dxa"/>
            <w:hideMark/>
          </w:tcPr>
          <w:p w14:paraId="64436DB8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09D50D54" w14:textId="5CB69B66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709" w:type="dxa"/>
          </w:tcPr>
          <w:p w14:paraId="4D6D0F0E" w14:textId="50A2EBFE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992" w:type="dxa"/>
          </w:tcPr>
          <w:p w14:paraId="6BE7671F" w14:textId="666E10C2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418" w:type="dxa"/>
            <w:hideMark/>
          </w:tcPr>
          <w:p w14:paraId="276C04B4" w14:textId="0E42E249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658</w:t>
            </w:r>
          </w:p>
        </w:tc>
        <w:tc>
          <w:tcPr>
            <w:tcW w:w="709" w:type="dxa"/>
          </w:tcPr>
          <w:p w14:paraId="75FD2B5A" w14:textId="37D00241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853" w:type="dxa"/>
          </w:tcPr>
          <w:p w14:paraId="0C752438" w14:textId="4923B551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790" w:type="dxa"/>
          </w:tcPr>
          <w:p w14:paraId="04FB2A06" w14:textId="6146390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948</w:t>
            </w:r>
          </w:p>
        </w:tc>
      </w:tr>
      <w:tr w:rsidR="00064109" w:rsidRPr="0091668E" w14:paraId="482041D2" w14:textId="77777777" w:rsidTr="00211932">
        <w:tc>
          <w:tcPr>
            <w:tcW w:w="1985" w:type="dxa"/>
            <w:hideMark/>
          </w:tcPr>
          <w:p w14:paraId="23781162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Depression  </w:t>
            </w:r>
          </w:p>
        </w:tc>
        <w:tc>
          <w:tcPr>
            <w:tcW w:w="850" w:type="dxa"/>
          </w:tcPr>
          <w:p w14:paraId="503FA1D6" w14:textId="647488F8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551</w:t>
            </w:r>
          </w:p>
        </w:tc>
        <w:tc>
          <w:tcPr>
            <w:tcW w:w="709" w:type="dxa"/>
          </w:tcPr>
          <w:p w14:paraId="3430624A" w14:textId="7EC1172C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992" w:type="dxa"/>
          </w:tcPr>
          <w:p w14:paraId="3F3778AA" w14:textId="7218DBFC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8.370</w:t>
            </w:r>
          </w:p>
        </w:tc>
        <w:tc>
          <w:tcPr>
            <w:tcW w:w="1418" w:type="dxa"/>
            <w:hideMark/>
          </w:tcPr>
          <w:p w14:paraId="4E1CEC0C" w14:textId="21C3DD45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012*</w:t>
            </w:r>
          </w:p>
        </w:tc>
        <w:tc>
          <w:tcPr>
            <w:tcW w:w="709" w:type="dxa"/>
          </w:tcPr>
          <w:p w14:paraId="46985D7A" w14:textId="43B0F4A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853" w:type="dxa"/>
          </w:tcPr>
          <w:p w14:paraId="5E46F858" w14:textId="6FE541FD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790" w:type="dxa"/>
          </w:tcPr>
          <w:p w14:paraId="63B23ECE" w14:textId="225B228C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2.522</w:t>
            </w:r>
          </w:p>
        </w:tc>
      </w:tr>
      <w:tr w:rsidR="00064109" w:rsidRPr="0091668E" w14:paraId="1EBF3ADA" w14:textId="77777777" w:rsidTr="00211932">
        <w:tc>
          <w:tcPr>
            <w:tcW w:w="1985" w:type="dxa"/>
            <w:hideMark/>
          </w:tcPr>
          <w:p w14:paraId="1889FF17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010BDB1E" w14:textId="65B7880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709" w:type="dxa"/>
          </w:tcPr>
          <w:p w14:paraId="3EE1C57F" w14:textId="74FF3C81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992" w:type="dxa"/>
          </w:tcPr>
          <w:p w14:paraId="76626A6F" w14:textId="2785CE73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1418" w:type="dxa"/>
            <w:hideMark/>
          </w:tcPr>
          <w:p w14:paraId="389A0CB3" w14:textId="1927AA7B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064109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709" w:type="dxa"/>
          </w:tcPr>
          <w:p w14:paraId="08E609EB" w14:textId="41F33B46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853" w:type="dxa"/>
          </w:tcPr>
          <w:p w14:paraId="7C173C82" w14:textId="2B35C718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790" w:type="dxa"/>
          </w:tcPr>
          <w:p w14:paraId="227933A6" w14:textId="418B6ACD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324</w:t>
            </w:r>
          </w:p>
        </w:tc>
      </w:tr>
      <w:tr w:rsidR="00064109" w:rsidRPr="0091668E" w14:paraId="61671ACF" w14:textId="77777777" w:rsidTr="00211932">
        <w:tc>
          <w:tcPr>
            <w:tcW w:w="1985" w:type="dxa"/>
            <w:hideMark/>
          </w:tcPr>
          <w:p w14:paraId="294184FA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Psychotic-like experiences</w:t>
            </w:r>
          </w:p>
        </w:tc>
        <w:tc>
          <w:tcPr>
            <w:tcW w:w="850" w:type="dxa"/>
          </w:tcPr>
          <w:p w14:paraId="5197451C" w14:textId="4CEA7100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709" w:type="dxa"/>
          </w:tcPr>
          <w:p w14:paraId="3343184B" w14:textId="54AC672E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992" w:type="dxa"/>
          </w:tcPr>
          <w:p w14:paraId="3007B5E9" w14:textId="7F033F63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35.763</w:t>
            </w:r>
          </w:p>
        </w:tc>
        <w:tc>
          <w:tcPr>
            <w:tcW w:w="1418" w:type="dxa"/>
            <w:hideMark/>
          </w:tcPr>
          <w:p w14:paraId="32DA7C1E" w14:textId="7777777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02D867E3" w14:textId="68239755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2.239</w:t>
            </w:r>
          </w:p>
        </w:tc>
        <w:tc>
          <w:tcPr>
            <w:tcW w:w="853" w:type="dxa"/>
          </w:tcPr>
          <w:p w14:paraId="431632E7" w14:textId="756077C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719</w:t>
            </w:r>
          </w:p>
        </w:tc>
        <w:tc>
          <w:tcPr>
            <w:tcW w:w="790" w:type="dxa"/>
          </w:tcPr>
          <w:p w14:paraId="45AB8DAE" w14:textId="7C368C8B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2.916</w:t>
            </w:r>
          </w:p>
        </w:tc>
      </w:tr>
      <w:tr w:rsidR="00064109" w:rsidRPr="0091668E" w14:paraId="1B655787" w14:textId="77777777" w:rsidTr="00211932">
        <w:trPr>
          <w:trHeight w:val="68"/>
        </w:trPr>
        <w:tc>
          <w:tcPr>
            <w:tcW w:w="1985" w:type="dxa"/>
            <w:hideMark/>
          </w:tcPr>
          <w:p w14:paraId="4B7C65CB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Low family functioning </w:t>
            </w:r>
          </w:p>
        </w:tc>
        <w:tc>
          <w:tcPr>
            <w:tcW w:w="850" w:type="dxa"/>
          </w:tcPr>
          <w:p w14:paraId="7E59FA7A" w14:textId="35F7F8E3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415</w:t>
            </w:r>
          </w:p>
        </w:tc>
        <w:tc>
          <w:tcPr>
            <w:tcW w:w="709" w:type="dxa"/>
          </w:tcPr>
          <w:p w14:paraId="5CEB2370" w14:textId="0A7C1132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992" w:type="dxa"/>
          </w:tcPr>
          <w:p w14:paraId="43BB691D" w14:textId="0E2BC18F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10.252</w:t>
            </w:r>
          </w:p>
        </w:tc>
        <w:tc>
          <w:tcPr>
            <w:tcW w:w="1418" w:type="dxa"/>
            <w:hideMark/>
          </w:tcPr>
          <w:p w14:paraId="07BC46D2" w14:textId="7777777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5CF58C20" w14:textId="38735EE1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4.118</w:t>
            </w:r>
          </w:p>
        </w:tc>
        <w:tc>
          <w:tcPr>
            <w:tcW w:w="853" w:type="dxa"/>
          </w:tcPr>
          <w:p w14:paraId="530D9D69" w14:textId="071288FB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3.162</w:t>
            </w:r>
          </w:p>
        </w:tc>
        <w:tc>
          <w:tcPr>
            <w:tcW w:w="790" w:type="dxa"/>
          </w:tcPr>
          <w:p w14:paraId="4C5CB3AA" w14:textId="2B0DBCDE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5.363</w:t>
            </w:r>
          </w:p>
        </w:tc>
      </w:tr>
      <w:tr w:rsidR="00064109" w:rsidRPr="0091668E" w14:paraId="668889C2" w14:textId="77777777" w:rsidTr="00211932">
        <w:tc>
          <w:tcPr>
            <w:tcW w:w="1985" w:type="dxa"/>
            <w:hideMark/>
          </w:tcPr>
          <w:p w14:paraId="19DB968F" w14:textId="77777777" w:rsidR="00064109" w:rsidRPr="0091668E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ow psychological resilience</w:t>
            </w:r>
          </w:p>
        </w:tc>
        <w:tc>
          <w:tcPr>
            <w:tcW w:w="850" w:type="dxa"/>
          </w:tcPr>
          <w:p w14:paraId="182BAE7D" w14:textId="58FDDB86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709" w:type="dxa"/>
          </w:tcPr>
          <w:p w14:paraId="5ED1B046" w14:textId="1DDB8B4F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4109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992" w:type="dxa"/>
          </w:tcPr>
          <w:p w14:paraId="2D64567B" w14:textId="79F60B3F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6.194</w:t>
            </w:r>
          </w:p>
        </w:tc>
        <w:tc>
          <w:tcPr>
            <w:tcW w:w="1418" w:type="dxa"/>
            <w:hideMark/>
          </w:tcPr>
          <w:p w14:paraId="7D56797B" w14:textId="77777777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4109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797F6ADA" w14:textId="048DC144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665</w:t>
            </w:r>
          </w:p>
        </w:tc>
        <w:tc>
          <w:tcPr>
            <w:tcW w:w="853" w:type="dxa"/>
          </w:tcPr>
          <w:p w14:paraId="2833211C" w14:textId="101D695F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790" w:type="dxa"/>
          </w:tcPr>
          <w:p w14:paraId="4C8A0903" w14:textId="2981EF08" w:rsidR="00064109" w:rsidRPr="00064109" w:rsidRDefault="00064109" w:rsidP="0006410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4109">
              <w:rPr>
                <w:rFonts w:ascii="Times New Roman" w:hAnsi="Times New Roman" w:cs="Times New Roman"/>
              </w:rPr>
              <w:t>2.135</w:t>
            </w:r>
          </w:p>
        </w:tc>
      </w:tr>
    </w:tbl>
    <w:p w14:paraId="1F19D73B" w14:textId="77777777" w:rsidR="00064109" w:rsidRPr="000C73C3" w:rsidRDefault="00064109" w:rsidP="00064109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203EBF14" w14:textId="77777777" w:rsidR="00712F83" w:rsidRDefault="00712F8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004BEC3" w14:textId="554FB748" w:rsidR="00712F83" w:rsidRPr="000C73C3" w:rsidRDefault="00712F83" w:rsidP="00712F8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>
        <w:rPr>
          <w:rFonts w:ascii="Times New Roman" w:hAnsi="Times New Roman" w:cs="Times New Roman"/>
          <w:szCs w:val="21"/>
        </w:rPr>
        <w:t xml:space="preserve">overprotection/overcontrol experiences in the male participants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712F83" w:rsidRPr="0091668E" w14:paraId="699853D8" w14:textId="77777777" w:rsidTr="00211932">
        <w:tc>
          <w:tcPr>
            <w:tcW w:w="1985" w:type="dxa"/>
            <w:hideMark/>
          </w:tcPr>
          <w:p w14:paraId="311738AD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62E605A9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2D7402CE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569C6D94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4A24B150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709" w:type="dxa"/>
            <w:hideMark/>
          </w:tcPr>
          <w:p w14:paraId="7CB32F23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Odds ratio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01245332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95% CI for odds ratio</w:t>
            </w:r>
          </w:p>
        </w:tc>
      </w:tr>
      <w:tr w:rsidR="00712F83" w:rsidRPr="0091668E" w14:paraId="2E007A78" w14:textId="77777777" w:rsidTr="00211932">
        <w:tc>
          <w:tcPr>
            <w:tcW w:w="1985" w:type="dxa"/>
          </w:tcPr>
          <w:p w14:paraId="13D56588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CA4CC19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936D60A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BE1A52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30489B7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02407BA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214920AC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0D771F82" w14:textId="77777777" w:rsidR="00712F83" w:rsidRPr="0091668E" w:rsidRDefault="00712F83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712F83" w:rsidRPr="0091668E" w14:paraId="09092D31" w14:textId="77777777" w:rsidTr="00211932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36728EE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9A1C6A" w14:textId="07F1129F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40BBD7" w14:textId="602DA20C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72FCD3" w14:textId="20BAD205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A59FCB3" w14:textId="6889EA22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2</w:t>
            </w:r>
            <w:r w:rsidRPr="00712F83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4034E5" w14:textId="3D5E562F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934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F3A152D" w14:textId="73F745E7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24B2CF9" w14:textId="3AC66C9A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054</w:t>
            </w:r>
          </w:p>
        </w:tc>
      </w:tr>
      <w:tr w:rsidR="00712F83" w:rsidRPr="0091668E" w14:paraId="3A357AE5" w14:textId="77777777" w:rsidTr="00211932">
        <w:tc>
          <w:tcPr>
            <w:tcW w:w="1985" w:type="dxa"/>
          </w:tcPr>
          <w:p w14:paraId="40177762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50" w:type="dxa"/>
          </w:tcPr>
          <w:p w14:paraId="5F4BC87C" w14:textId="46640074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709" w:type="dxa"/>
          </w:tcPr>
          <w:p w14:paraId="79572DBC" w14:textId="22BDA34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992" w:type="dxa"/>
          </w:tcPr>
          <w:p w14:paraId="20828CB2" w14:textId="51AE9C98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418" w:type="dxa"/>
          </w:tcPr>
          <w:p w14:paraId="4B5C44D5" w14:textId="6976337C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651</w:t>
            </w:r>
          </w:p>
        </w:tc>
        <w:tc>
          <w:tcPr>
            <w:tcW w:w="709" w:type="dxa"/>
          </w:tcPr>
          <w:p w14:paraId="2DC973C0" w14:textId="671D25C2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853" w:type="dxa"/>
          </w:tcPr>
          <w:p w14:paraId="246A5475" w14:textId="606DEBAD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834</w:t>
            </w:r>
          </w:p>
        </w:tc>
        <w:tc>
          <w:tcPr>
            <w:tcW w:w="790" w:type="dxa"/>
          </w:tcPr>
          <w:p w14:paraId="1E36DFD4" w14:textId="1953D041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120</w:t>
            </w:r>
          </w:p>
        </w:tc>
      </w:tr>
      <w:tr w:rsidR="00712F83" w:rsidRPr="0091668E" w14:paraId="3E32ADCD" w14:textId="77777777" w:rsidTr="00211932">
        <w:tc>
          <w:tcPr>
            <w:tcW w:w="1985" w:type="dxa"/>
            <w:hideMark/>
          </w:tcPr>
          <w:p w14:paraId="30B8637B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Minority (vs Han</w:t>
            </w:r>
            <w:r w:rsidRPr="0091668E">
              <w:rPr>
                <w:rFonts w:ascii="Times New Roman" w:hAnsi="Times New Roman" w:cs="Times New Roman"/>
              </w:rPr>
              <w:t xml:space="preserve"> </w:t>
            </w:r>
            <w:r w:rsidRPr="0091668E">
              <w:rPr>
                <w:rFonts w:ascii="Times New Roman" w:hAnsi="Times New Roman" w:cs="Times New Roman"/>
                <w:szCs w:val="21"/>
              </w:rPr>
              <w:t>ethnicity)</w:t>
            </w:r>
          </w:p>
        </w:tc>
        <w:tc>
          <w:tcPr>
            <w:tcW w:w="850" w:type="dxa"/>
          </w:tcPr>
          <w:p w14:paraId="2CCD39AE" w14:textId="05723FCE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709" w:type="dxa"/>
          </w:tcPr>
          <w:p w14:paraId="582A9370" w14:textId="3DC0A66E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992" w:type="dxa"/>
          </w:tcPr>
          <w:p w14:paraId="7467179C" w14:textId="32BA6530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1418" w:type="dxa"/>
            <w:hideMark/>
          </w:tcPr>
          <w:p w14:paraId="3201B967" w14:textId="1F2718EE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423</w:t>
            </w:r>
          </w:p>
        </w:tc>
        <w:tc>
          <w:tcPr>
            <w:tcW w:w="709" w:type="dxa"/>
          </w:tcPr>
          <w:p w14:paraId="07327678" w14:textId="3C7528D8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853" w:type="dxa"/>
          </w:tcPr>
          <w:p w14:paraId="35F78919" w14:textId="4AB016F7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790" w:type="dxa"/>
          </w:tcPr>
          <w:p w14:paraId="74536410" w14:textId="25B69AC0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974</w:t>
            </w:r>
          </w:p>
        </w:tc>
      </w:tr>
      <w:tr w:rsidR="00712F83" w:rsidRPr="0091668E" w14:paraId="3B913715" w14:textId="77777777" w:rsidTr="00211932">
        <w:trPr>
          <w:trHeight w:val="68"/>
        </w:trPr>
        <w:tc>
          <w:tcPr>
            <w:tcW w:w="1985" w:type="dxa"/>
            <w:hideMark/>
          </w:tcPr>
          <w:p w14:paraId="39427235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452421D6" w14:textId="0B067743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709" w:type="dxa"/>
          </w:tcPr>
          <w:p w14:paraId="1632ECA1" w14:textId="361E26B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992" w:type="dxa"/>
          </w:tcPr>
          <w:p w14:paraId="3AACA6D1" w14:textId="41B6A01C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494</w:t>
            </w:r>
          </w:p>
        </w:tc>
        <w:tc>
          <w:tcPr>
            <w:tcW w:w="1418" w:type="dxa"/>
            <w:hideMark/>
          </w:tcPr>
          <w:p w14:paraId="0C8880F6" w14:textId="0EF7A624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709" w:type="dxa"/>
          </w:tcPr>
          <w:p w14:paraId="6BC81975" w14:textId="75696801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853" w:type="dxa"/>
          </w:tcPr>
          <w:p w14:paraId="76859144" w14:textId="1D330E16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790" w:type="dxa"/>
          </w:tcPr>
          <w:p w14:paraId="7D22CFF7" w14:textId="6CA6D43B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519</w:t>
            </w:r>
          </w:p>
        </w:tc>
      </w:tr>
      <w:tr w:rsidR="00712F83" w:rsidRPr="0091668E" w14:paraId="2689DE54" w14:textId="77777777" w:rsidTr="00211932">
        <w:tc>
          <w:tcPr>
            <w:tcW w:w="1985" w:type="dxa"/>
            <w:hideMark/>
          </w:tcPr>
          <w:p w14:paraId="4CFB0050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5447D52D" w14:textId="121A0C60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709" w:type="dxa"/>
          </w:tcPr>
          <w:p w14:paraId="62CA1090" w14:textId="5A20C478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992" w:type="dxa"/>
          </w:tcPr>
          <w:p w14:paraId="7CEA4FC2" w14:textId="33C8A07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1418" w:type="dxa"/>
            <w:hideMark/>
          </w:tcPr>
          <w:p w14:paraId="4402B173" w14:textId="27EE6E8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709" w:type="dxa"/>
          </w:tcPr>
          <w:p w14:paraId="365E58E0" w14:textId="51431EC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853" w:type="dxa"/>
          </w:tcPr>
          <w:p w14:paraId="5C8469E2" w14:textId="4649EDC2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790" w:type="dxa"/>
          </w:tcPr>
          <w:p w14:paraId="5EDEDB24" w14:textId="29EE25EB" w:rsidR="00712F83" w:rsidRPr="00712F83" w:rsidRDefault="00712F83" w:rsidP="00712F8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544</w:t>
            </w:r>
          </w:p>
        </w:tc>
      </w:tr>
      <w:tr w:rsidR="00712F83" w:rsidRPr="0091668E" w14:paraId="1E58A4BE" w14:textId="77777777" w:rsidTr="00211932">
        <w:tc>
          <w:tcPr>
            <w:tcW w:w="1985" w:type="dxa"/>
            <w:hideMark/>
          </w:tcPr>
          <w:p w14:paraId="122305B9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649F4F70" w14:textId="0C5979D9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709" w:type="dxa"/>
          </w:tcPr>
          <w:p w14:paraId="4EB77598" w14:textId="28081BD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992" w:type="dxa"/>
          </w:tcPr>
          <w:p w14:paraId="6F27365C" w14:textId="23BB055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30</w:t>
            </w:r>
          </w:p>
        </w:tc>
        <w:tc>
          <w:tcPr>
            <w:tcW w:w="1418" w:type="dxa"/>
            <w:hideMark/>
          </w:tcPr>
          <w:p w14:paraId="4E5D6813" w14:textId="11851C2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709" w:type="dxa"/>
          </w:tcPr>
          <w:p w14:paraId="706E7618" w14:textId="74A55713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853" w:type="dxa"/>
          </w:tcPr>
          <w:p w14:paraId="58B564B6" w14:textId="5937A1E0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900</w:t>
            </w:r>
          </w:p>
        </w:tc>
        <w:tc>
          <w:tcPr>
            <w:tcW w:w="790" w:type="dxa"/>
          </w:tcPr>
          <w:p w14:paraId="41E58CD5" w14:textId="48672C50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464</w:t>
            </w:r>
          </w:p>
        </w:tc>
      </w:tr>
      <w:tr w:rsidR="00712F83" w:rsidRPr="0091668E" w14:paraId="03E0D75E" w14:textId="77777777" w:rsidTr="00211932">
        <w:tc>
          <w:tcPr>
            <w:tcW w:w="1985" w:type="dxa"/>
            <w:hideMark/>
          </w:tcPr>
          <w:p w14:paraId="49B4CCF0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3826EAB4" w14:textId="5FA42B6F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709" w:type="dxa"/>
          </w:tcPr>
          <w:p w14:paraId="4806DB39" w14:textId="79E02C15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992" w:type="dxa"/>
          </w:tcPr>
          <w:p w14:paraId="4A14FFC2" w14:textId="32C15172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418" w:type="dxa"/>
            <w:hideMark/>
          </w:tcPr>
          <w:p w14:paraId="22A49E74" w14:textId="225A8A69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923</w:t>
            </w:r>
          </w:p>
        </w:tc>
        <w:tc>
          <w:tcPr>
            <w:tcW w:w="709" w:type="dxa"/>
          </w:tcPr>
          <w:p w14:paraId="205F8DFA" w14:textId="79D02C99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853" w:type="dxa"/>
          </w:tcPr>
          <w:p w14:paraId="0CD66E64" w14:textId="4B857072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466</w:t>
            </w:r>
          </w:p>
        </w:tc>
        <w:tc>
          <w:tcPr>
            <w:tcW w:w="790" w:type="dxa"/>
          </w:tcPr>
          <w:p w14:paraId="19559925" w14:textId="74D6418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324</w:t>
            </w:r>
          </w:p>
        </w:tc>
      </w:tr>
      <w:tr w:rsidR="00712F83" w:rsidRPr="0091668E" w14:paraId="6091144A" w14:textId="77777777" w:rsidTr="00211932">
        <w:tc>
          <w:tcPr>
            <w:tcW w:w="1985" w:type="dxa"/>
            <w:hideMark/>
          </w:tcPr>
          <w:p w14:paraId="63B2EA18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Depression  </w:t>
            </w:r>
          </w:p>
        </w:tc>
        <w:tc>
          <w:tcPr>
            <w:tcW w:w="850" w:type="dxa"/>
          </w:tcPr>
          <w:p w14:paraId="61CB765B" w14:textId="3823249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709" w:type="dxa"/>
          </w:tcPr>
          <w:p w14:paraId="55886084" w14:textId="605D645D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992" w:type="dxa"/>
          </w:tcPr>
          <w:p w14:paraId="6BEB9186" w14:textId="6697CAB5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1418" w:type="dxa"/>
            <w:hideMark/>
          </w:tcPr>
          <w:p w14:paraId="473ABF42" w14:textId="54D549D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270</w:t>
            </w:r>
            <w:r w:rsidRPr="00712F83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14:paraId="33C8314D" w14:textId="619BFA54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35</w:t>
            </w:r>
          </w:p>
        </w:tc>
        <w:tc>
          <w:tcPr>
            <w:tcW w:w="853" w:type="dxa"/>
          </w:tcPr>
          <w:p w14:paraId="22182726" w14:textId="643E77C3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790" w:type="dxa"/>
          </w:tcPr>
          <w:p w14:paraId="13A29DEC" w14:textId="23818CBE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796</w:t>
            </w:r>
          </w:p>
        </w:tc>
      </w:tr>
      <w:tr w:rsidR="00712F83" w:rsidRPr="0091668E" w14:paraId="3DF88FC8" w14:textId="77777777" w:rsidTr="00211932">
        <w:tc>
          <w:tcPr>
            <w:tcW w:w="1985" w:type="dxa"/>
            <w:hideMark/>
          </w:tcPr>
          <w:p w14:paraId="38C44582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5CAB51E9" w14:textId="37401BA3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709" w:type="dxa"/>
          </w:tcPr>
          <w:p w14:paraId="33722EA3" w14:textId="0AEA7A2A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992" w:type="dxa"/>
          </w:tcPr>
          <w:p w14:paraId="3E73F8A2" w14:textId="690BEDEA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8.192</w:t>
            </w:r>
          </w:p>
        </w:tc>
        <w:tc>
          <w:tcPr>
            <w:tcW w:w="1418" w:type="dxa"/>
            <w:hideMark/>
          </w:tcPr>
          <w:p w14:paraId="02163B64" w14:textId="36F59100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712F83">
              <w:rPr>
                <w:rFonts w:ascii="Times New Roman" w:hAnsi="Times New Roman" w:cs="Times New Roman"/>
                <w:szCs w:val="21"/>
              </w:rPr>
              <w:t>004**</w:t>
            </w:r>
          </w:p>
        </w:tc>
        <w:tc>
          <w:tcPr>
            <w:tcW w:w="709" w:type="dxa"/>
          </w:tcPr>
          <w:p w14:paraId="29F12B52" w14:textId="136FD178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031</w:t>
            </w:r>
          </w:p>
        </w:tc>
        <w:tc>
          <w:tcPr>
            <w:tcW w:w="853" w:type="dxa"/>
          </w:tcPr>
          <w:p w14:paraId="2417A0EA" w14:textId="456EEBDF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790" w:type="dxa"/>
          </w:tcPr>
          <w:p w14:paraId="3984FD5C" w14:textId="148760EF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3.301</w:t>
            </w:r>
          </w:p>
        </w:tc>
      </w:tr>
      <w:tr w:rsidR="00712F83" w:rsidRPr="0091668E" w14:paraId="3D3E23BC" w14:textId="77777777" w:rsidTr="00211932">
        <w:tc>
          <w:tcPr>
            <w:tcW w:w="1985" w:type="dxa"/>
            <w:hideMark/>
          </w:tcPr>
          <w:p w14:paraId="03B0D1F0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Psychotic-like experiences</w:t>
            </w:r>
          </w:p>
        </w:tc>
        <w:tc>
          <w:tcPr>
            <w:tcW w:w="850" w:type="dxa"/>
          </w:tcPr>
          <w:p w14:paraId="31729557" w14:textId="31710113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709" w:type="dxa"/>
          </w:tcPr>
          <w:p w14:paraId="13D80A71" w14:textId="565B62CF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992" w:type="dxa"/>
          </w:tcPr>
          <w:p w14:paraId="621550BD" w14:textId="08FAC951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44.970</w:t>
            </w:r>
          </w:p>
        </w:tc>
        <w:tc>
          <w:tcPr>
            <w:tcW w:w="1418" w:type="dxa"/>
            <w:hideMark/>
          </w:tcPr>
          <w:p w14:paraId="66C74BA2" w14:textId="7777777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06AD720D" w14:textId="5E8C1A61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266</w:t>
            </w:r>
          </w:p>
        </w:tc>
        <w:tc>
          <w:tcPr>
            <w:tcW w:w="853" w:type="dxa"/>
          </w:tcPr>
          <w:p w14:paraId="46FD1B4A" w14:textId="155A584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790" w:type="dxa"/>
          </w:tcPr>
          <w:p w14:paraId="770CB30E" w14:textId="09D5AB0F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878</w:t>
            </w:r>
          </w:p>
        </w:tc>
      </w:tr>
      <w:tr w:rsidR="00712F83" w:rsidRPr="0091668E" w14:paraId="08BC6693" w14:textId="77777777" w:rsidTr="00211932">
        <w:trPr>
          <w:trHeight w:val="68"/>
        </w:trPr>
        <w:tc>
          <w:tcPr>
            <w:tcW w:w="1985" w:type="dxa"/>
            <w:hideMark/>
          </w:tcPr>
          <w:p w14:paraId="13EDC2AF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 xml:space="preserve">Low family functioning </w:t>
            </w:r>
          </w:p>
        </w:tc>
        <w:tc>
          <w:tcPr>
            <w:tcW w:w="850" w:type="dxa"/>
          </w:tcPr>
          <w:p w14:paraId="23526FD2" w14:textId="4FD5611A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709" w:type="dxa"/>
          </w:tcPr>
          <w:p w14:paraId="2C988044" w14:textId="60AFE119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992" w:type="dxa"/>
          </w:tcPr>
          <w:p w14:paraId="717D7449" w14:textId="750FC48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107.277</w:t>
            </w:r>
          </w:p>
        </w:tc>
        <w:tc>
          <w:tcPr>
            <w:tcW w:w="1418" w:type="dxa"/>
            <w:hideMark/>
          </w:tcPr>
          <w:p w14:paraId="74E30E93" w14:textId="7777777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45B3198F" w14:textId="354D1A1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3.607</w:t>
            </w:r>
          </w:p>
        </w:tc>
        <w:tc>
          <w:tcPr>
            <w:tcW w:w="853" w:type="dxa"/>
          </w:tcPr>
          <w:p w14:paraId="02E85C0B" w14:textId="1CCEBAD1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830</w:t>
            </w:r>
          </w:p>
        </w:tc>
        <w:tc>
          <w:tcPr>
            <w:tcW w:w="790" w:type="dxa"/>
          </w:tcPr>
          <w:p w14:paraId="271FC45A" w14:textId="09401C26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4.599</w:t>
            </w:r>
          </w:p>
        </w:tc>
      </w:tr>
      <w:tr w:rsidR="00712F83" w:rsidRPr="0091668E" w14:paraId="489C300B" w14:textId="77777777" w:rsidTr="00211932">
        <w:tc>
          <w:tcPr>
            <w:tcW w:w="1985" w:type="dxa"/>
            <w:hideMark/>
          </w:tcPr>
          <w:p w14:paraId="3EB7D085" w14:textId="77777777" w:rsidR="00712F83" w:rsidRPr="0091668E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668E">
              <w:rPr>
                <w:rFonts w:ascii="Times New Roman" w:hAnsi="Times New Roman" w:cs="Times New Roman"/>
                <w:szCs w:val="21"/>
              </w:rPr>
              <w:t>Low psychological resilience</w:t>
            </w:r>
          </w:p>
        </w:tc>
        <w:tc>
          <w:tcPr>
            <w:tcW w:w="850" w:type="dxa"/>
          </w:tcPr>
          <w:p w14:paraId="2CC76438" w14:textId="57430CF8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709" w:type="dxa"/>
          </w:tcPr>
          <w:p w14:paraId="785C9361" w14:textId="4255627B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2F83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992" w:type="dxa"/>
          </w:tcPr>
          <w:p w14:paraId="128EE4AE" w14:textId="465BE4B9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67.933</w:t>
            </w:r>
          </w:p>
        </w:tc>
        <w:tc>
          <w:tcPr>
            <w:tcW w:w="1418" w:type="dxa"/>
            <w:hideMark/>
          </w:tcPr>
          <w:p w14:paraId="0EE7A52E" w14:textId="77777777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2F83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67B89180" w14:textId="2A640AB2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601</w:t>
            </w:r>
          </w:p>
        </w:tc>
        <w:tc>
          <w:tcPr>
            <w:tcW w:w="853" w:type="dxa"/>
          </w:tcPr>
          <w:p w14:paraId="2EB2D9C1" w14:textId="7014311E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790" w:type="dxa"/>
          </w:tcPr>
          <w:p w14:paraId="1E589D6D" w14:textId="01168A25" w:rsidR="00712F83" w:rsidRPr="00712F83" w:rsidRDefault="00712F83" w:rsidP="00712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12F83">
              <w:rPr>
                <w:rFonts w:ascii="Times New Roman" w:hAnsi="Times New Roman" w:cs="Times New Roman"/>
              </w:rPr>
              <w:t>3.264</w:t>
            </w:r>
          </w:p>
        </w:tc>
      </w:tr>
    </w:tbl>
    <w:p w14:paraId="2AEC00D8" w14:textId="77777777" w:rsidR="00712F83" w:rsidRPr="000C73C3" w:rsidRDefault="00712F83" w:rsidP="00712F83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2297BE68" w14:textId="77777777" w:rsidR="00C34EDE" w:rsidRDefault="00C34ED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D57087D" w14:textId="0117FE07" w:rsidR="00C34EDE" w:rsidRPr="000C73C3" w:rsidRDefault="00C34EDE" w:rsidP="00C34EDE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130116667"/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bookmarkEnd w:id="0"/>
      <w:r>
        <w:rPr>
          <w:rFonts w:ascii="Times New Roman" w:hAnsi="Times New Roman" w:cs="Times New Roman"/>
          <w:b/>
          <w:bCs/>
          <w:szCs w:val="21"/>
        </w:rPr>
        <w:t>8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 w:rsidR="007F4AC8">
        <w:rPr>
          <w:rFonts w:ascii="Times New Roman" w:hAnsi="Times New Roman" w:cs="Times New Roman"/>
          <w:szCs w:val="21"/>
        </w:rPr>
        <w:t>OP/OC when using a different cutoff point at OP/OC subscale score &lt;= 12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C34EDE" w:rsidRPr="0091668E" w14:paraId="15E635B1" w14:textId="77777777" w:rsidTr="00211932">
        <w:tc>
          <w:tcPr>
            <w:tcW w:w="1985" w:type="dxa"/>
            <w:hideMark/>
          </w:tcPr>
          <w:p w14:paraId="0EED8DF6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4A6BD53B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25E0217C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22715EDA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72508BA3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709" w:type="dxa"/>
            <w:hideMark/>
          </w:tcPr>
          <w:p w14:paraId="1709E022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 xml:space="preserve">Odds ratio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70E82BD3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95% CI for odds ratio</w:t>
            </w:r>
          </w:p>
        </w:tc>
      </w:tr>
      <w:tr w:rsidR="00C34EDE" w:rsidRPr="0091668E" w14:paraId="18778F4B" w14:textId="77777777" w:rsidTr="00211932">
        <w:tc>
          <w:tcPr>
            <w:tcW w:w="1985" w:type="dxa"/>
          </w:tcPr>
          <w:p w14:paraId="3BA67A7A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CB5767B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88F368E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92CD8C1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8841E8F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F952181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37330544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3B5DCC68" w14:textId="77777777" w:rsidR="00C34EDE" w:rsidRPr="00B8137F" w:rsidRDefault="00C34EDE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B8137F" w:rsidRPr="0091668E" w14:paraId="731AC042" w14:textId="77777777" w:rsidTr="00211932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DC0FE19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E0D45C" w14:textId="4BB0B6F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3F87A4" w14:textId="2798E30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437D97" w14:textId="77E236B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6.3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F35C99E" w14:textId="31FA98EA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B8137F">
              <w:rPr>
                <w:rFonts w:ascii="Times New Roman" w:hAnsi="Times New Roman" w:cs="Times New Roman"/>
                <w:szCs w:val="21"/>
              </w:rPr>
              <w:t>022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84A256" w14:textId="19555673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454CBD4" w14:textId="79E237AA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41C7755" w14:textId="767E764E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977</w:t>
            </w:r>
          </w:p>
        </w:tc>
      </w:tr>
      <w:tr w:rsidR="00B8137F" w:rsidRPr="0091668E" w14:paraId="205D71E3" w14:textId="77777777" w:rsidTr="00211932">
        <w:tc>
          <w:tcPr>
            <w:tcW w:w="1985" w:type="dxa"/>
          </w:tcPr>
          <w:p w14:paraId="5B36C193" w14:textId="11A019F9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Male (vs female)</w:t>
            </w:r>
          </w:p>
        </w:tc>
        <w:tc>
          <w:tcPr>
            <w:tcW w:w="850" w:type="dxa"/>
          </w:tcPr>
          <w:p w14:paraId="5EAD1A1D" w14:textId="5568CFC4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709" w:type="dxa"/>
          </w:tcPr>
          <w:p w14:paraId="31CFB216" w14:textId="38622101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992" w:type="dxa"/>
          </w:tcPr>
          <w:p w14:paraId="07EFD0E2" w14:textId="2AA709E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8137F">
              <w:rPr>
                <w:rFonts w:ascii="Times New Roman" w:hAnsi="Times New Roman" w:cs="Times New Roman"/>
              </w:rPr>
              <w:t>77.457</w:t>
            </w:r>
          </w:p>
        </w:tc>
        <w:tc>
          <w:tcPr>
            <w:tcW w:w="1418" w:type="dxa"/>
          </w:tcPr>
          <w:p w14:paraId="162D2E3E" w14:textId="3FA3F801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5E53C694" w14:textId="278E590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8137F">
              <w:rPr>
                <w:rFonts w:ascii="Times New Roman" w:hAnsi="Times New Roman" w:cs="Times New Roman"/>
              </w:rPr>
              <w:t>1.888</w:t>
            </w:r>
          </w:p>
        </w:tc>
        <w:tc>
          <w:tcPr>
            <w:tcW w:w="853" w:type="dxa"/>
          </w:tcPr>
          <w:p w14:paraId="4EF61599" w14:textId="1AFAE52C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137F">
              <w:rPr>
                <w:rFonts w:ascii="Times New Roman" w:hAnsi="Times New Roman" w:cs="Times New Roman"/>
              </w:rPr>
              <w:t>1.639</w:t>
            </w:r>
          </w:p>
        </w:tc>
        <w:tc>
          <w:tcPr>
            <w:tcW w:w="790" w:type="dxa"/>
          </w:tcPr>
          <w:p w14:paraId="51A775C2" w14:textId="26368B39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137F">
              <w:rPr>
                <w:rFonts w:ascii="Times New Roman" w:hAnsi="Times New Roman" w:cs="Times New Roman"/>
              </w:rPr>
              <w:t>2.175</w:t>
            </w:r>
          </w:p>
        </w:tc>
      </w:tr>
      <w:tr w:rsidR="00B8137F" w:rsidRPr="0091668E" w14:paraId="3D5E59E3" w14:textId="77777777" w:rsidTr="00211932">
        <w:tc>
          <w:tcPr>
            <w:tcW w:w="1985" w:type="dxa"/>
          </w:tcPr>
          <w:p w14:paraId="644E8FA6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50" w:type="dxa"/>
          </w:tcPr>
          <w:p w14:paraId="34E9ADE5" w14:textId="30F77376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709" w:type="dxa"/>
          </w:tcPr>
          <w:p w14:paraId="03C0F4D3" w14:textId="63A47D2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992" w:type="dxa"/>
          </w:tcPr>
          <w:p w14:paraId="1C7CF2D5" w14:textId="2F4B52B3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974</w:t>
            </w:r>
          </w:p>
        </w:tc>
        <w:tc>
          <w:tcPr>
            <w:tcW w:w="1418" w:type="dxa"/>
          </w:tcPr>
          <w:p w14:paraId="007CA75B" w14:textId="2F6A3C8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B8137F">
              <w:rPr>
                <w:rFonts w:ascii="Times New Roman" w:hAnsi="Times New Roman" w:cs="Times New Roman"/>
                <w:szCs w:val="21"/>
              </w:rPr>
              <w:t>383</w:t>
            </w:r>
          </w:p>
        </w:tc>
        <w:tc>
          <w:tcPr>
            <w:tcW w:w="709" w:type="dxa"/>
          </w:tcPr>
          <w:p w14:paraId="492CF698" w14:textId="16B8DFF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853" w:type="dxa"/>
          </w:tcPr>
          <w:p w14:paraId="5CFD0953" w14:textId="6C8D90C9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790" w:type="dxa"/>
          </w:tcPr>
          <w:p w14:paraId="725B8DDD" w14:textId="148AEE33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162</w:t>
            </w:r>
          </w:p>
        </w:tc>
      </w:tr>
      <w:tr w:rsidR="00B8137F" w:rsidRPr="0091668E" w14:paraId="756309EC" w14:textId="77777777" w:rsidTr="00211932">
        <w:tc>
          <w:tcPr>
            <w:tcW w:w="1985" w:type="dxa"/>
            <w:hideMark/>
          </w:tcPr>
          <w:p w14:paraId="67AB2404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Minority (vs Han</w:t>
            </w:r>
            <w:r w:rsidRPr="00B8137F">
              <w:rPr>
                <w:rFonts w:ascii="Times New Roman" w:hAnsi="Times New Roman" w:cs="Times New Roman"/>
              </w:rPr>
              <w:t xml:space="preserve"> </w:t>
            </w:r>
            <w:r w:rsidRPr="00B8137F">
              <w:rPr>
                <w:rFonts w:ascii="Times New Roman" w:hAnsi="Times New Roman" w:cs="Times New Roman"/>
                <w:szCs w:val="21"/>
              </w:rPr>
              <w:t>ethnicity)</w:t>
            </w:r>
          </w:p>
        </w:tc>
        <w:tc>
          <w:tcPr>
            <w:tcW w:w="850" w:type="dxa"/>
          </w:tcPr>
          <w:p w14:paraId="2B91A364" w14:textId="201546D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709" w:type="dxa"/>
          </w:tcPr>
          <w:p w14:paraId="0D36096D" w14:textId="50623BF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992" w:type="dxa"/>
          </w:tcPr>
          <w:p w14:paraId="6D1442C2" w14:textId="1C3DD9D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1418" w:type="dxa"/>
            <w:hideMark/>
          </w:tcPr>
          <w:p w14:paraId="3D51F41A" w14:textId="6F216833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B8137F">
              <w:rPr>
                <w:rFonts w:ascii="Times New Roman" w:hAnsi="Times New Roman" w:cs="Times New Roman"/>
                <w:szCs w:val="21"/>
              </w:rPr>
              <w:t>383</w:t>
            </w:r>
          </w:p>
        </w:tc>
        <w:tc>
          <w:tcPr>
            <w:tcW w:w="709" w:type="dxa"/>
          </w:tcPr>
          <w:p w14:paraId="0C0E6B61" w14:textId="3DD570C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853" w:type="dxa"/>
          </w:tcPr>
          <w:p w14:paraId="203A2B3A" w14:textId="0DF85201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790" w:type="dxa"/>
          </w:tcPr>
          <w:p w14:paraId="72991261" w14:textId="64B878C9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602</w:t>
            </w:r>
          </w:p>
        </w:tc>
      </w:tr>
      <w:tr w:rsidR="00B8137F" w:rsidRPr="0091668E" w14:paraId="62BEE7B3" w14:textId="77777777" w:rsidTr="00211932">
        <w:trPr>
          <w:trHeight w:val="68"/>
        </w:trPr>
        <w:tc>
          <w:tcPr>
            <w:tcW w:w="1985" w:type="dxa"/>
            <w:hideMark/>
          </w:tcPr>
          <w:p w14:paraId="73809825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2759B58F" w14:textId="6B4C73A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709" w:type="dxa"/>
          </w:tcPr>
          <w:p w14:paraId="3796FB01" w14:textId="3462E119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992" w:type="dxa"/>
          </w:tcPr>
          <w:p w14:paraId="362816DA" w14:textId="637030F5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7.225</w:t>
            </w:r>
          </w:p>
        </w:tc>
        <w:tc>
          <w:tcPr>
            <w:tcW w:w="1418" w:type="dxa"/>
            <w:hideMark/>
          </w:tcPr>
          <w:p w14:paraId="3B017998" w14:textId="0C4B6642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0</w:t>
            </w:r>
            <w:r w:rsidRPr="00B8137F">
              <w:rPr>
                <w:rFonts w:ascii="Times New Roman" w:hAnsi="Times New Roman" w:cs="Times New Roman"/>
                <w:szCs w:val="21"/>
              </w:rPr>
              <w:t>15</w:t>
            </w:r>
            <w:r w:rsidRPr="00B8137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14:paraId="42A2923D" w14:textId="294A0B1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853" w:type="dxa"/>
          </w:tcPr>
          <w:p w14:paraId="71D0F5B7" w14:textId="4209069B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790" w:type="dxa"/>
          </w:tcPr>
          <w:p w14:paraId="786F5939" w14:textId="50AEE632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459</w:t>
            </w:r>
          </w:p>
        </w:tc>
      </w:tr>
      <w:tr w:rsidR="00B8137F" w:rsidRPr="0091668E" w14:paraId="52AEF8AF" w14:textId="77777777" w:rsidTr="00211932">
        <w:tc>
          <w:tcPr>
            <w:tcW w:w="1985" w:type="dxa"/>
            <w:hideMark/>
          </w:tcPr>
          <w:p w14:paraId="50CBB1F1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31764451" w14:textId="6EFEF3E3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09" w:type="dxa"/>
          </w:tcPr>
          <w:p w14:paraId="2127A222" w14:textId="3CC6DEE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992" w:type="dxa"/>
          </w:tcPr>
          <w:p w14:paraId="0883A981" w14:textId="77B062D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418" w:type="dxa"/>
            <w:hideMark/>
          </w:tcPr>
          <w:p w14:paraId="3E0A615A" w14:textId="1A164F04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B8137F">
              <w:rPr>
                <w:rFonts w:ascii="Times New Roman" w:hAnsi="Times New Roman" w:cs="Times New Roman"/>
                <w:szCs w:val="21"/>
              </w:rPr>
              <w:t>956</w:t>
            </w:r>
          </w:p>
        </w:tc>
        <w:tc>
          <w:tcPr>
            <w:tcW w:w="709" w:type="dxa"/>
          </w:tcPr>
          <w:p w14:paraId="2F4588F9" w14:textId="51458424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853" w:type="dxa"/>
          </w:tcPr>
          <w:p w14:paraId="19A472AE" w14:textId="0A6EA1E5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790" w:type="dxa"/>
          </w:tcPr>
          <w:p w14:paraId="54D035DB" w14:textId="71AC707E" w:rsidR="00B8137F" w:rsidRPr="00B8137F" w:rsidRDefault="00B8137F" w:rsidP="00B8137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247</w:t>
            </w:r>
          </w:p>
        </w:tc>
      </w:tr>
      <w:tr w:rsidR="00B8137F" w:rsidRPr="0091668E" w14:paraId="0D955074" w14:textId="77777777" w:rsidTr="00211932">
        <w:tc>
          <w:tcPr>
            <w:tcW w:w="1985" w:type="dxa"/>
            <w:hideMark/>
          </w:tcPr>
          <w:p w14:paraId="1D874185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68E94D07" w14:textId="45DF3A49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709" w:type="dxa"/>
          </w:tcPr>
          <w:p w14:paraId="593CEAD8" w14:textId="116DCFBA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992" w:type="dxa"/>
          </w:tcPr>
          <w:p w14:paraId="110A507D" w14:textId="7D3CA78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3.375</w:t>
            </w:r>
          </w:p>
        </w:tc>
        <w:tc>
          <w:tcPr>
            <w:tcW w:w="1418" w:type="dxa"/>
            <w:hideMark/>
          </w:tcPr>
          <w:p w14:paraId="53BE9417" w14:textId="0BF20BB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51441789" w14:textId="4DE550BA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333</w:t>
            </w:r>
          </w:p>
        </w:tc>
        <w:tc>
          <w:tcPr>
            <w:tcW w:w="853" w:type="dxa"/>
          </w:tcPr>
          <w:p w14:paraId="3C47D32A" w14:textId="27ECE4AA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790" w:type="dxa"/>
          </w:tcPr>
          <w:p w14:paraId="2A7CB76B" w14:textId="00A0F6A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555</w:t>
            </w:r>
          </w:p>
        </w:tc>
      </w:tr>
      <w:tr w:rsidR="00B8137F" w:rsidRPr="0091668E" w14:paraId="02AF2D1E" w14:textId="77777777" w:rsidTr="00211932">
        <w:tc>
          <w:tcPr>
            <w:tcW w:w="1985" w:type="dxa"/>
            <w:hideMark/>
          </w:tcPr>
          <w:p w14:paraId="343C17AE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00654821" w14:textId="1FCBCEE0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709" w:type="dxa"/>
          </w:tcPr>
          <w:p w14:paraId="488CCC44" w14:textId="73F176F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992" w:type="dxa"/>
          </w:tcPr>
          <w:p w14:paraId="5C8521F9" w14:textId="44CD76DA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418" w:type="dxa"/>
            <w:hideMark/>
          </w:tcPr>
          <w:p w14:paraId="7A752A71" w14:textId="0A635EC2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8</w:t>
            </w:r>
            <w:r w:rsidRPr="00B8137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09" w:type="dxa"/>
          </w:tcPr>
          <w:p w14:paraId="7BEA1AD9" w14:textId="72EB2A86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853" w:type="dxa"/>
          </w:tcPr>
          <w:p w14:paraId="5F14E2F4" w14:textId="42CB418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536</w:t>
            </w:r>
          </w:p>
        </w:tc>
        <w:tc>
          <w:tcPr>
            <w:tcW w:w="790" w:type="dxa"/>
          </w:tcPr>
          <w:p w14:paraId="3F5388AD" w14:textId="4877BA83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576</w:t>
            </w:r>
          </w:p>
        </w:tc>
      </w:tr>
      <w:tr w:rsidR="00B8137F" w:rsidRPr="0091668E" w14:paraId="586CD0E5" w14:textId="77777777" w:rsidTr="00211932">
        <w:tc>
          <w:tcPr>
            <w:tcW w:w="1985" w:type="dxa"/>
            <w:hideMark/>
          </w:tcPr>
          <w:p w14:paraId="15628A54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 xml:space="preserve">Depression  </w:t>
            </w:r>
          </w:p>
        </w:tc>
        <w:tc>
          <w:tcPr>
            <w:tcW w:w="850" w:type="dxa"/>
          </w:tcPr>
          <w:p w14:paraId="0061755D" w14:textId="68CC1E5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709" w:type="dxa"/>
          </w:tcPr>
          <w:p w14:paraId="35E027C9" w14:textId="41E7C806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992" w:type="dxa"/>
          </w:tcPr>
          <w:p w14:paraId="736309EF" w14:textId="1B84C3F1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5.046</w:t>
            </w:r>
          </w:p>
        </w:tc>
        <w:tc>
          <w:tcPr>
            <w:tcW w:w="1418" w:type="dxa"/>
            <w:hideMark/>
          </w:tcPr>
          <w:p w14:paraId="3980FBBA" w14:textId="7F8AF27F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0</w:t>
            </w:r>
            <w:r w:rsidRPr="00B8137F">
              <w:rPr>
                <w:rFonts w:ascii="Times New Roman" w:hAnsi="Times New Roman" w:cs="Times New Roman"/>
                <w:szCs w:val="21"/>
              </w:rPr>
              <w:t>41</w:t>
            </w:r>
            <w:r w:rsidRPr="00B8137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14:paraId="2445E99C" w14:textId="58A18514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853" w:type="dxa"/>
          </w:tcPr>
          <w:p w14:paraId="291FD3C0" w14:textId="5F10312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790" w:type="dxa"/>
          </w:tcPr>
          <w:p w14:paraId="450B2A91" w14:textId="09734EB9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707</w:t>
            </w:r>
          </w:p>
        </w:tc>
      </w:tr>
      <w:tr w:rsidR="00B8137F" w:rsidRPr="0091668E" w14:paraId="404ECE61" w14:textId="77777777" w:rsidTr="00211932">
        <w:tc>
          <w:tcPr>
            <w:tcW w:w="1985" w:type="dxa"/>
            <w:hideMark/>
          </w:tcPr>
          <w:p w14:paraId="6196C153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6F8368B6" w14:textId="79B608C9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709" w:type="dxa"/>
          </w:tcPr>
          <w:p w14:paraId="1F550CF9" w14:textId="0DD866A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992" w:type="dxa"/>
          </w:tcPr>
          <w:p w14:paraId="1CDF73DE" w14:textId="54A58A89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1418" w:type="dxa"/>
            <w:hideMark/>
          </w:tcPr>
          <w:p w14:paraId="436CC318" w14:textId="7716EAB4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B8137F">
              <w:rPr>
                <w:rFonts w:ascii="Times New Roman" w:hAnsi="Times New Roman" w:cs="Times New Roman"/>
                <w:szCs w:val="21"/>
              </w:rPr>
              <w:t>383</w:t>
            </w:r>
          </w:p>
        </w:tc>
        <w:tc>
          <w:tcPr>
            <w:tcW w:w="709" w:type="dxa"/>
          </w:tcPr>
          <w:p w14:paraId="3E855971" w14:textId="35A95482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853" w:type="dxa"/>
          </w:tcPr>
          <w:p w14:paraId="1CC52935" w14:textId="0A9DB2C9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790" w:type="dxa"/>
          </w:tcPr>
          <w:p w14:paraId="52CA91F9" w14:textId="420ADE0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633</w:t>
            </w:r>
          </w:p>
        </w:tc>
      </w:tr>
      <w:tr w:rsidR="00B8137F" w:rsidRPr="0091668E" w14:paraId="61D6D86A" w14:textId="77777777" w:rsidTr="00211932">
        <w:tc>
          <w:tcPr>
            <w:tcW w:w="1985" w:type="dxa"/>
            <w:hideMark/>
          </w:tcPr>
          <w:p w14:paraId="2A503FAC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Psychotic-like experiences</w:t>
            </w:r>
          </w:p>
        </w:tc>
        <w:tc>
          <w:tcPr>
            <w:tcW w:w="850" w:type="dxa"/>
          </w:tcPr>
          <w:p w14:paraId="63A77A8E" w14:textId="577C04E6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709" w:type="dxa"/>
          </w:tcPr>
          <w:p w14:paraId="2B1587F5" w14:textId="01A40EC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992" w:type="dxa"/>
          </w:tcPr>
          <w:p w14:paraId="740D8AD5" w14:textId="1FBBEA61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16.146</w:t>
            </w:r>
          </w:p>
        </w:tc>
        <w:tc>
          <w:tcPr>
            <w:tcW w:w="1418" w:type="dxa"/>
            <w:hideMark/>
          </w:tcPr>
          <w:p w14:paraId="4693FC7F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364A7C5D" w14:textId="2C6571D6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2.444</w:t>
            </w:r>
          </w:p>
        </w:tc>
        <w:tc>
          <w:tcPr>
            <w:tcW w:w="853" w:type="dxa"/>
          </w:tcPr>
          <w:p w14:paraId="6291C8A9" w14:textId="332D0C0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2.078</w:t>
            </w:r>
          </w:p>
        </w:tc>
        <w:tc>
          <w:tcPr>
            <w:tcW w:w="790" w:type="dxa"/>
          </w:tcPr>
          <w:p w14:paraId="0DCBE32C" w14:textId="62670834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2.876</w:t>
            </w:r>
          </w:p>
        </w:tc>
      </w:tr>
      <w:tr w:rsidR="00B8137F" w:rsidRPr="0091668E" w14:paraId="7B945F96" w14:textId="77777777" w:rsidTr="00211932">
        <w:trPr>
          <w:trHeight w:val="68"/>
        </w:trPr>
        <w:tc>
          <w:tcPr>
            <w:tcW w:w="1985" w:type="dxa"/>
            <w:hideMark/>
          </w:tcPr>
          <w:p w14:paraId="0A3934A6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 xml:space="preserve">Low family functioning </w:t>
            </w:r>
          </w:p>
        </w:tc>
        <w:tc>
          <w:tcPr>
            <w:tcW w:w="850" w:type="dxa"/>
          </w:tcPr>
          <w:p w14:paraId="4FA58B7C" w14:textId="3DE265E4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709" w:type="dxa"/>
          </w:tcPr>
          <w:p w14:paraId="1CE50351" w14:textId="2AFB316E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992" w:type="dxa"/>
          </w:tcPr>
          <w:p w14:paraId="18BD0A27" w14:textId="387E9088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217.667</w:t>
            </w:r>
          </w:p>
        </w:tc>
        <w:tc>
          <w:tcPr>
            <w:tcW w:w="1418" w:type="dxa"/>
            <w:hideMark/>
          </w:tcPr>
          <w:p w14:paraId="273B37D6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25D9D307" w14:textId="5200C33D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3.137</w:t>
            </w:r>
          </w:p>
        </w:tc>
        <w:tc>
          <w:tcPr>
            <w:tcW w:w="853" w:type="dxa"/>
          </w:tcPr>
          <w:p w14:paraId="3081758E" w14:textId="243A3F1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2.695</w:t>
            </w:r>
          </w:p>
        </w:tc>
        <w:tc>
          <w:tcPr>
            <w:tcW w:w="790" w:type="dxa"/>
          </w:tcPr>
          <w:p w14:paraId="7187A365" w14:textId="4A816823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3.651</w:t>
            </w:r>
          </w:p>
        </w:tc>
      </w:tr>
      <w:tr w:rsidR="00B8137F" w:rsidRPr="0091668E" w14:paraId="5778E262" w14:textId="77777777" w:rsidTr="00211932">
        <w:tc>
          <w:tcPr>
            <w:tcW w:w="1985" w:type="dxa"/>
            <w:hideMark/>
          </w:tcPr>
          <w:p w14:paraId="0623EE1D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Low psychological resilience</w:t>
            </w:r>
          </w:p>
        </w:tc>
        <w:tc>
          <w:tcPr>
            <w:tcW w:w="850" w:type="dxa"/>
          </w:tcPr>
          <w:p w14:paraId="2B728250" w14:textId="4BD4CB63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709" w:type="dxa"/>
          </w:tcPr>
          <w:p w14:paraId="62FDFE3E" w14:textId="3D8B7B05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8137F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992" w:type="dxa"/>
          </w:tcPr>
          <w:p w14:paraId="450F7FCB" w14:textId="3FEBDD0B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88.847</w:t>
            </w:r>
          </w:p>
        </w:tc>
        <w:tc>
          <w:tcPr>
            <w:tcW w:w="1418" w:type="dxa"/>
            <w:hideMark/>
          </w:tcPr>
          <w:p w14:paraId="7EA65E77" w14:textId="77777777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8137F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4F83059F" w14:textId="42DB0B6C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2.077</w:t>
            </w:r>
          </w:p>
        </w:tc>
        <w:tc>
          <w:tcPr>
            <w:tcW w:w="853" w:type="dxa"/>
          </w:tcPr>
          <w:p w14:paraId="707B917B" w14:textId="2B241412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790" w:type="dxa"/>
          </w:tcPr>
          <w:p w14:paraId="4F890B07" w14:textId="2B8A1775" w:rsidR="00B8137F" w:rsidRPr="00B8137F" w:rsidRDefault="00B8137F" w:rsidP="00B813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</w:rPr>
              <w:t>2.418</w:t>
            </w:r>
          </w:p>
        </w:tc>
      </w:tr>
    </w:tbl>
    <w:p w14:paraId="5391B772" w14:textId="144C819C" w:rsidR="00C34EDE" w:rsidRPr="000C73C3" w:rsidRDefault="00C34EDE" w:rsidP="00C34EDE">
      <w:pPr>
        <w:spacing w:line="360" w:lineRule="auto"/>
        <w:rPr>
          <w:rFonts w:ascii="Times New Roman" w:hAnsi="Times New Roman" w:cs="Times New Roman"/>
          <w:szCs w:val="21"/>
        </w:rPr>
      </w:pPr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</w:t>
      </w:r>
      <w:r w:rsidR="007F4AC8">
        <w:rPr>
          <w:rFonts w:ascii="Times New Roman" w:hAnsi="Times New Roman" w:cs="Times New Roman"/>
          <w:szCs w:val="21"/>
        </w:rPr>
        <w:t xml:space="preserve">OP/OC, </w:t>
      </w:r>
      <w:r w:rsidR="007F4AC8">
        <w:rPr>
          <w:rFonts w:ascii="Times New Roman" w:hAnsi="Times New Roman" w:cs="Times New Roman"/>
          <w:szCs w:val="21"/>
        </w:rPr>
        <w:t>overprotection/overcontro</w:t>
      </w:r>
      <w:r w:rsidR="007F4AC8">
        <w:rPr>
          <w:rFonts w:ascii="Times New Roman" w:hAnsi="Times New Roman" w:cs="Times New Roman"/>
          <w:szCs w:val="21"/>
        </w:rPr>
        <w:t xml:space="preserve">l; </w:t>
      </w:r>
      <w:r w:rsidRPr="000C73C3">
        <w:rPr>
          <w:rFonts w:ascii="Times New Roman" w:hAnsi="Times New Roman" w:cs="Times New Roman"/>
          <w:szCs w:val="21"/>
        </w:rPr>
        <w:t xml:space="preserve">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p w14:paraId="271CB191" w14:textId="77777777" w:rsidR="00EB3CDB" w:rsidRDefault="00EB3CD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46FE43E" w14:textId="03896B96" w:rsidR="00EB3CDB" w:rsidRPr="000C73C3" w:rsidRDefault="00EB3CDB" w:rsidP="00EB3CD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0C73C3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0C73C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the b</w:t>
      </w:r>
      <w:r w:rsidRPr="000C73C3">
        <w:rPr>
          <w:rFonts w:ascii="Times New Roman" w:hAnsi="Times New Roman" w:cs="Times New Roman"/>
          <w:szCs w:val="21"/>
        </w:rPr>
        <w:t xml:space="preserve">inary logistic regression analysis for </w:t>
      </w:r>
      <w:r>
        <w:rPr>
          <w:rFonts w:ascii="Times New Roman" w:hAnsi="Times New Roman" w:cs="Times New Roman"/>
          <w:szCs w:val="21"/>
        </w:rPr>
        <w:t>factors</w:t>
      </w:r>
      <w:r w:rsidRPr="000C73C3">
        <w:rPr>
          <w:rFonts w:ascii="Times New Roman" w:hAnsi="Times New Roman" w:cs="Times New Roman"/>
          <w:szCs w:val="21"/>
        </w:rPr>
        <w:t xml:space="preserve"> associated with </w:t>
      </w:r>
      <w:r>
        <w:rPr>
          <w:rFonts w:ascii="Times New Roman" w:hAnsi="Times New Roman" w:cs="Times New Roman"/>
          <w:szCs w:val="21"/>
        </w:rPr>
        <w:t>OP/OC when using a different cutoff point at OP/OC subscale score &lt;= 1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The presented </w:t>
      </w:r>
      <w:r w:rsidRPr="00245578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FDR-correct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992"/>
        <w:gridCol w:w="1418"/>
        <w:gridCol w:w="709"/>
        <w:gridCol w:w="853"/>
        <w:gridCol w:w="790"/>
      </w:tblGrid>
      <w:tr w:rsidR="00EB3CDB" w:rsidRPr="0091668E" w14:paraId="21AA2810" w14:textId="77777777" w:rsidTr="00211932">
        <w:tc>
          <w:tcPr>
            <w:tcW w:w="1985" w:type="dxa"/>
            <w:hideMark/>
          </w:tcPr>
          <w:p w14:paraId="13940ADF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hideMark/>
          </w:tcPr>
          <w:p w14:paraId="3171D984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hideMark/>
          </w:tcPr>
          <w:p w14:paraId="77B261E2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hideMark/>
          </w:tcPr>
          <w:p w14:paraId="11621F81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1418" w:type="dxa"/>
            <w:hideMark/>
          </w:tcPr>
          <w:p w14:paraId="7C5F49D6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709" w:type="dxa"/>
            <w:hideMark/>
          </w:tcPr>
          <w:p w14:paraId="6EA09CDC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 xml:space="preserve">Odds ratio 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hideMark/>
          </w:tcPr>
          <w:p w14:paraId="22AEA985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95% CI for odds ratio</w:t>
            </w:r>
          </w:p>
        </w:tc>
      </w:tr>
      <w:tr w:rsidR="00EB3CDB" w:rsidRPr="0091668E" w14:paraId="595BD0E1" w14:textId="77777777" w:rsidTr="00211932">
        <w:tc>
          <w:tcPr>
            <w:tcW w:w="1985" w:type="dxa"/>
          </w:tcPr>
          <w:p w14:paraId="17CFB200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5EC68B8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97A0F98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AB50F43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F175D66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E66E6A6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2CAB4AEB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14:paraId="4265E054" w14:textId="77777777" w:rsidR="00EB3CDB" w:rsidRPr="00B8137F" w:rsidRDefault="00EB3CDB" w:rsidP="002119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EB3CDB" w:rsidRPr="0091668E" w14:paraId="4D2100A4" w14:textId="77777777" w:rsidTr="00211932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26923D4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903890" w14:textId="0D207DD6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D696CB" w14:textId="25EC9766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63E992" w14:textId="07DB2920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7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38048199" w14:textId="66C6BE71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EB3CDB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EC924A" w14:textId="181EF290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51B4F434" w14:textId="764C4C32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6094822" w14:textId="670C5549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032</w:t>
            </w:r>
          </w:p>
        </w:tc>
      </w:tr>
      <w:tr w:rsidR="00EB3CDB" w:rsidRPr="0091668E" w14:paraId="314F1B65" w14:textId="77777777" w:rsidTr="00211932">
        <w:tc>
          <w:tcPr>
            <w:tcW w:w="1985" w:type="dxa"/>
          </w:tcPr>
          <w:p w14:paraId="06226794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Male (vs female)</w:t>
            </w:r>
          </w:p>
        </w:tc>
        <w:tc>
          <w:tcPr>
            <w:tcW w:w="850" w:type="dxa"/>
          </w:tcPr>
          <w:p w14:paraId="70EC3DA1" w14:textId="328820A8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709" w:type="dxa"/>
          </w:tcPr>
          <w:p w14:paraId="3205316A" w14:textId="258CCEF7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992" w:type="dxa"/>
          </w:tcPr>
          <w:p w14:paraId="0C4586F4" w14:textId="69C5713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B3CDB">
              <w:rPr>
                <w:rFonts w:ascii="Times New Roman" w:hAnsi="Times New Roman" w:cs="Times New Roman"/>
              </w:rPr>
              <w:t>70.880</w:t>
            </w:r>
          </w:p>
        </w:tc>
        <w:tc>
          <w:tcPr>
            <w:tcW w:w="1418" w:type="dxa"/>
          </w:tcPr>
          <w:p w14:paraId="6256F124" w14:textId="77777777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3C6DDC41" w14:textId="6A138F9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B3CDB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853" w:type="dxa"/>
          </w:tcPr>
          <w:p w14:paraId="5DA76BD9" w14:textId="4FF9D4D2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3CDB">
              <w:rPr>
                <w:rFonts w:ascii="Times New Roman" w:hAnsi="Times New Roman" w:cs="Times New Roman"/>
              </w:rPr>
              <w:t>1.791</w:t>
            </w:r>
          </w:p>
        </w:tc>
        <w:tc>
          <w:tcPr>
            <w:tcW w:w="790" w:type="dxa"/>
          </w:tcPr>
          <w:p w14:paraId="7AE1538C" w14:textId="78255498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3CDB">
              <w:rPr>
                <w:rFonts w:ascii="Times New Roman" w:hAnsi="Times New Roman" w:cs="Times New Roman"/>
              </w:rPr>
              <w:t>2.551</w:t>
            </w:r>
          </w:p>
        </w:tc>
      </w:tr>
      <w:tr w:rsidR="00EB3CDB" w:rsidRPr="0091668E" w14:paraId="09FB373D" w14:textId="77777777" w:rsidTr="00211932">
        <w:tc>
          <w:tcPr>
            <w:tcW w:w="1985" w:type="dxa"/>
          </w:tcPr>
          <w:p w14:paraId="42DABD25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50" w:type="dxa"/>
          </w:tcPr>
          <w:p w14:paraId="5C970AE8" w14:textId="2B59A36D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709" w:type="dxa"/>
          </w:tcPr>
          <w:p w14:paraId="298A57A6" w14:textId="2773EE61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992" w:type="dxa"/>
          </w:tcPr>
          <w:p w14:paraId="3B514E53" w14:textId="0078EA57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1418" w:type="dxa"/>
          </w:tcPr>
          <w:p w14:paraId="3936A9E2" w14:textId="088B0C01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EB3CDB">
              <w:rPr>
                <w:rFonts w:ascii="Times New Roman" w:hAnsi="Times New Roman" w:cs="Times New Roman"/>
                <w:szCs w:val="21"/>
              </w:rPr>
              <w:t>683</w:t>
            </w:r>
          </w:p>
        </w:tc>
        <w:tc>
          <w:tcPr>
            <w:tcW w:w="709" w:type="dxa"/>
          </w:tcPr>
          <w:p w14:paraId="012013E1" w14:textId="57C556DF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853" w:type="dxa"/>
          </w:tcPr>
          <w:p w14:paraId="46A74ADF" w14:textId="68140F76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790" w:type="dxa"/>
          </w:tcPr>
          <w:p w14:paraId="1AF02654" w14:textId="10DA5516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162</w:t>
            </w:r>
          </w:p>
        </w:tc>
      </w:tr>
      <w:tr w:rsidR="00EB3CDB" w:rsidRPr="0091668E" w14:paraId="2169EDF3" w14:textId="77777777" w:rsidTr="00211932">
        <w:tc>
          <w:tcPr>
            <w:tcW w:w="1985" w:type="dxa"/>
            <w:hideMark/>
          </w:tcPr>
          <w:p w14:paraId="0582E705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Minority (vs Han</w:t>
            </w:r>
            <w:r w:rsidRPr="00B8137F">
              <w:rPr>
                <w:rFonts w:ascii="Times New Roman" w:hAnsi="Times New Roman" w:cs="Times New Roman"/>
              </w:rPr>
              <w:t xml:space="preserve"> </w:t>
            </w:r>
            <w:r w:rsidRPr="00B8137F">
              <w:rPr>
                <w:rFonts w:ascii="Times New Roman" w:hAnsi="Times New Roman" w:cs="Times New Roman"/>
                <w:szCs w:val="21"/>
              </w:rPr>
              <w:t>ethnicity)</w:t>
            </w:r>
          </w:p>
        </w:tc>
        <w:tc>
          <w:tcPr>
            <w:tcW w:w="850" w:type="dxa"/>
          </w:tcPr>
          <w:p w14:paraId="09E565B7" w14:textId="28DF50A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709" w:type="dxa"/>
          </w:tcPr>
          <w:p w14:paraId="407BC81D" w14:textId="146951CD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992" w:type="dxa"/>
          </w:tcPr>
          <w:p w14:paraId="67B8E7EF" w14:textId="61EE08F0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418" w:type="dxa"/>
            <w:hideMark/>
          </w:tcPr>
          <w:p w14:paraId="3BA6AF24" w14:textId="2A3E31F3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3</w:t>
            </w:r>
            <w:r w:rsidRPr="00EB3CDB">
              <w:rPr>
                <w:rFonts w:ascii="Times New Roman" w:hAnsi="Times New Roman" w:cs="Times New Roman"/>
                <w:szCs w:val="21"/>
              </w:rPr>
              <w:t>6</w:t>
            </w:r>
            <w:r w:rsidRPr="00EB3C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0499C076" w14:textId="2A46271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853" w:type="dxa"/>
          </w:tcPr>
          <w:p w14:paraId="1979342E" w14:textId="64A21CAC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847</w:t>
            </w:r>
          </w:p>
        </w:tc>
        <w:tc>
          <w:tcPr>
            <w:tcW w:w="790" w:type="dxa"/>
          </w:tcPr>
          <w:p w14:paraId="59D37CDC" w14:textId="6790FD7F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784</w:t>
            </w:r>
          </w:p>
        </w:tc>
      </w:tr>
      <w:tr w:rsidR="00EB3CDB" w:rsidRPr="0091668E" w14:paraId="5EF1FBEF" w14:textId="77777777" w:rsidTr="00211932">
        <w:trPr>
          <w:trHeight w:val="68"/>
        </w:trPr>
        <w:tc>
          <w:tcPr>
            <w:tcW w:w="1985" w:type="dxa"/>
            <w:hideMark/>
          </w:tcPr>
          <w:p w14:paraId="77DA3793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Single child</w:t>
            </w:r>
          </w:p>
        </w:tc>
        <w:tc>
          <w:tcPr>
            <w:tcW w:w="850" w:type="dxa"/>
          </w:tcPr>
          <w:p w14:paraId="0992FA5E" w14:textId="1A252DFF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709" w:type="dxa"/>
          </w:tcPr>
          <w:p w14:paraId="669B9447" w14:textId="18190F36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992" w:type="dxa"/>
          </w:tcPr>
          <w:p w14:paraId="79946778" w14:textId="23552931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6.602</w:t>
            </w:r>
          </w:p>
        </w:tc>
        <w:tc>
          <w:tcPr>
            <w:tcW w:w="1418" w:type="dxa"/>
            <w:hideMark/>
          </w:tcPr>
          <w:p w14:paraId="4D525437" w14:textId="5763DF28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0</w:t>
            </w:r>
            <w:r w:rsidRPr="00EB3CDB">
              <w:rPr>
                <w:rFonts w:ascii="Times New Roman" w:hAnsi="Times New Roman" w:cs="Times New Roman"/>
                <w:szCs w:val="21"/>
              </w:rPr>
              <w:t>26</w:t>
            </w:r>
            <w:r w:rsidRPr="00EB3C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14:paraId="6A7591ED" w14:textId="5330C36F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853" w:type="dxa"/>
          </w:tcPr>
          <w:p w14:paraId="3B6C2A08" w14:textId="26961FB8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790" w:type="dxa"/>
          </w:tcPr>
          <w:p w14:paraId="3F955531" w14:textId="3A1B6432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568</w:t>
            </w:r>
          </w:p>
        </w:tc>
      </w:tr>
      <w:tr w:rsidR="00EB3CDB" w:rsidRPr="0091668E" w14:paraId="2047CAB5" w14:textId="77777777" w:rsidTr="00211932">
        <w:tc>
          <w:tcPr>
            <w:tcW w:w="1985" w:type="dxa"/>
            <w:hideMark/>
          </w:tcPr>
          <w:p w14:paraId="045AF671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Parental separation</w:t>
            </w:r>
          </w:p>
        </w:tc>
        <w:tc>
          <w:tcPr>
            <w:tcW w:w="850" w:type="dxa"/>
          </w:tcPr>
          <w:p w14:paraId="30ACEEC5" w14:textId="1F624CA1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709" w:type="dxa"/>
          </w:tcPr>
          <w:p w14:paraId="7550CB5D" w14:textId="3151543A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992" w:type="dxa"/>
          </w:tcPr>
          <w:p w14:paraId="379699C9" w14:textId="677E0FB0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599</w:t>
            </w:r>
          </w:p>
        </w:tc>
        <w:tc>
          <w:tcPr>
            <w:tcW w:w="1418" w:type="dxa"/>
            <w:hideMark/>
          </w:tcPr>
          <w:p w14:paraId="2796762F" w14:textId="2C9BDD7F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EB3CDB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709" w:type="dxa"/>
          </w:tcPr>
          <w:p w14:paraId="5240AB76" w14:textId="01D65F9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853" w:type="dxa"/>
          </w:tcPr>
          <w:p w14:paraId="15FEA529" w14:textId="3A32E786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619</w:t>
            </w:r>
          </w:p>
        </w:tc>
        <w:tc>
          <w:tcPr>
            <w:tcW w:w="790" w:type="dxa"/>
          </w:tcPr>
          <w:p w14:paraId="6512E0D2" w14:textId="250B854D" w:rsidR="00EB3CDB" w:rsidRPr="00EB3CDB" w:rsidRDefault="00EB3CDB" w:rsidP="00EB3C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109</w:t>
            </w:r>
          </w:p>
        </w:tc>
      </w:tr>
      <w:tr w:rsidR="00EB3CDB" w:rsidRPr="0091668E" w14:paraId="5127E5C9" w14:textId="77777777" w:rsidTr="00211932">
        <w:tc>
          <w:tcPr>
            <w:tcW w:w="1985" w:type="dxa"/>
            <w:hideMark/>
          </w:tcPr>
          <w:p w14:paraId="7D38433D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Left-behind experiences</w:t>
            </w:r>
          </w:p>
        </w:tc>
        <w:tc>
          <w:tcPr>
            <w:tcW w:w="850" w:type="dxa"/>
          </w:tcPr>
          <w:p w14:paraId="727871EB" w14:textId="192290C9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09" w:type="dxa"/>
          </w:tcPr>
          <w:p w14:paraId="11B740D5" w14:textId="798D004C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992" w:type="dxa"/>
          </w:tcPr>
          <w:p w14:paraId="3E3ED39E" w14:textId="1AE3F4F4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1418" w:type="dxa"/>
            <w:hideMark/>
          </w:tcPr>
          <w:p w14:paraId="0B491CA2" w14:textId="10CD9A6A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3CDB">
              <w:rPr>
                <w:rFonts w:ascii="Times New Roman" w:hAnsi="Times New Roman" w:cs="Times New Roman"/>
                <w:szCs w:val="21"/>
              </w:rPr>
              <w:t>=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0.</w:t>
            </w:r>
            <w:r w:rsidRPr="00EB3CDB">
              <w:rPr>
                <w:rFonts w:ascii="Times New Roman" w:hAnsi="Times New Roman" w:cs="Times New Roman"/>
                <w:szCs w:val="21"/>
              </w:rPr>
              <w:t>363</w:t>
            </w:r>
          </w:p>
        </w:tc>
        <w:tc>
          <w:tcPr>
            <w:tcW w:w="709" w:type="dxa"/>
          </w:tcPr>
          <w:p w14:paraId="0EDC2A3A" w14:textId="60AF06FF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853" w:type="dxa"/>
          </w:tcPr>
          <w:p w14:paraId="2F4CAF77" w14:textId="4DE8CEE1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790" w:type="dxa"/>
          </w:tcPr>
          <w:p w14:paraId="2BF42B25" w14:textId="0228C8E4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354</w:t>
            </w:r>
          </w:p>
        </w:tc>
      </w:tr>
      <w:tr w:rsidR="00EB3CDB" w:rsidRPr="0091668E" w14:paraId="3CC1BC82" w14:textId="77777777" w:rsidTr="00211932">
        <w:tc>
          <w:tcPr>
            <w:tcW w:w="1985" w:type="dxa"/>
            <w:hideMark/>
          </w:tcPr>
          <w:p w14:paraId="02A72478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FHMD</w:t>
            </w:r>
          </w:p>
        </w:tc>
        <w:tc>
          <w:tcPr>
            <w:tcW w:w="850" w:type="dxa"/>
          </w:tcPr>
          <w:p w14:paraId="612EB7E7" w14:textId="5E192FC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709" w:type="dxa"/>
          </w:tcPr>
          <w:p w14:paraId="58520E7B" w14:textId="08568084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992" w:type="dxa"/>
          </w:tcPr>
          <w:p w14:paraId="5F02754D" w14:textId="39C2CD9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418" w:type="dxa"/>
            <w:hideMark/>
          </w:tcPr>
          <w:p w14:paraId="7C5AE508" w14:textId="17E63CC9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82</w:t>
            </w:r>
            <w:r w:rsidRPr="00EB3C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</w:tcPr>
          <w:p w14:paraId="461170D9" w14:textId="7552F4EC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853" w:type="dxa"/>
          </w:tcPr>
          <w:p w14:paraId="262301EF" w14:textId="77556759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790" w:type="dxa"/>
          </w:tcPr>
          <w:p w14:paraId="280E0425" w14:textId="41698D1D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2.006</w:t>
            </w:r>
          </w:p>
        </w:tc>
      </w:tr>
      <w:tr w:rsidR="00EB3CDB" w:rsidRPr="0091668E" w14:paraId="7742366D" w14:textId="77777777" w:rsidTr="00211932">
        <w:tc>
          <w:tcPr>
            <w:tcW w:w="1985" w:type="dxa"/>
            <w:hideMark/>
          </w:tcPr>
          <w:p w14:paraId="6F69A27D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 xml:space="preserve">Depression  </w:t>
            </w:r>
          </w:p>
        </w:tc>
        <w:tc>
          <w:tcPr>
            <w:tcW w:w="850" w:type="dxa"/>
          </w:tcPr>
          <w:p w14:paraId="428B7864" w14:textId="0749FCEC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709" w:type="dxa"/>
          </w:tcPr>
          <w:p w14:paraId="7B966C37" w14:textId="4FFBC236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992" w:type="dxa"/>
          </w:tcPr>
          <w:p w14:paraId="54C27CA8" w14:textId="3E265C4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5.421</w:t>
            </w:r>
          </w:p>
        </w:tc>
        <w:tc>
          <w:tcPr>
            <w:tcW w:w="1418" w:type="dxa"/>
            <w:hideMark/>
          </w:tcPr>
          <w:p w14:paraId="44350A7A" w14:textId="5A1B9B14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04</w:t>
            </w:r>
            <w:r w:rsidRPr="00EB3CDB">
              <w:rPr>
                <w:rFonts w:ascii="Times New Roman" w:hAnsi="Times New Roman" w:cs="Times New Roman"/>
                <w:szCs w:val="21"/>
              </w:rPr>
              <w:t>3</w:t>
            </w:r>
            <w:r w:rsidRPr="00EB3CDB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14:paraId="41DFD52B" w14:textId="7A1DFABD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853" w:type="dxa"/>
          </w:tcPr>
          <w:p w14:paraId="4301AD36" w14:textId="25D0F484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790" w:type="dxa"/>
          </w:tcPr>
          <w:p w14:paraId="325EBB3F" w14:textId="4AFD7E0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845</w:t>
            </w:r>
          </w:p>
        </w:tc>
      </w:tr>
      <w:tr w:rsidR="00EB3CDB" w:rsidRPr="0091668E" w14:paraId="46D79351" w14:textId="77777777" w:rsidTr="00211932">
        <w:tc>
          <w:tcPr>
            <w:tcW w:w="1985" w:type="dxa"/>
            <w:hideMark/>
          </w:tcPr>
          <w:p w14:paraId="422EEBEF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850" w:type="dxa"/>
          </w:tcPr>
          <w:p w14:paraId="1D1DFEE0" w14:textId="3C789C3D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09" w:type="dxa"/>
          </w:tcPr>
          <w:p w14:paraId="22C7A30E" w14:textId="01A271F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992" w:type="dxa"/>
          </w:tcPr>
          <w:p w14:paraId="5FC71518" w14:textId="01570138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1418" w:type="dxa"/>
            <w:hideMark/>
          </w:tcPr>
          <w:p w14:paraId="73811EB8" w14:textId="77DCD75C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= 0.</w:t>
            </w:r>
            <w:r w:rsidRPr="00EB3CDB">
              <w:rPr>
                <w:rFonts w:ascii="Times New Roman" w:hAnsi="Times New Roman" w:cs="Times New Roman"/>
                <w:szCs w:val="21"/>
              </w:rPr>
              <w:t>556</w:t>
            </w:r>
          </w:p>
        </w:tc>
        <w:tc>
          <w:tcPr>
            <w:tcW w:w="709" w:type="dxa"/>
          </w:tcPr>
          <w:p w14:paraId="3B84735A" w14:textId="6E97E5F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853" w:type="dxa"/>
          </w:tcPr>
          <w:p w14:paraId="634A1CEF" w14:textId="226ACAD4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796</w:t>
            </w:r>
          </w:p>
        </w:tc>
        <w:tc>
          <w:tcPr>
            <w:tcW w:w="790" w:type="dxa"/>
          </w:tcPr>
          <w:p w14:paraId="2D44E37A" w14:textId="00126240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639</w:t>
            </w:r>
          </w:p>
        </w:tc>
      </w:tr>
      <w:tr w:rsidR="00EB3CDB" w:rsidRPr="0091668E" w14:paraId="6FDF343A" w14:textId="77777777" w:rsidTr="00211932">
        <w:tc>
          <w:tcPr>
            <w:tcW w:w="1985" w:type="dxa"/>
            <w:hideMark/>
          </w:tcPr>
          <w:p w14:paraId="573B55A7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Psychotic-like experiences</w:t>
            </w:r>
          </w:p>
        </w:tc>
        <w:tc>
          <w:tcPr>
            <w:tcW w:w="850" w:type="dxa"/>
          </w:tcPr>
          <w:p w14:paraId="1A51CF99" w14:textId="7A0E93F8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709" w:type="dxa"/>
          </w:tcPr>
          <w:p w14:paraId="4F95D196" w14:textId="1C4F79B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992" w:type="dxa"/>
          </w:tcPr>
          <w:p w14:paraId="41963964" w14:textId="25F99CB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78.019</w:t>
            </w:r>
          </w:p>
        </w:tc>
        <w:tc>
          <w:tcPr>
            <w:tcW w:w="1418" w:type="dxa"/>
            <w:hideMark/>
          </w:tcPr>
          <w:p w14:paraId="3B247943" w14:textId="77777777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014CC135" w14:textId="0111D938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2.349</w:t>
            </w:r>
          </w:p>
        </w:tc>
        <w:tc>
          <w:tcPr>
            <w:tcW w:w="853" w:type="dxa"/>
          </w:tcPr>
          <w:p w14:paraId="789CB4C4" w14:textId="00804E8F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943</w:t>
            </w:r>
          </w:p>
        </w:tc>
        <w:tc>
          <w:tcPr>
            <w:tcW w:w="790" w:type="dxa"/>
          </w:tcPr>
          <w:p w14:paraId="2ECFAAFB" w14:textId="56D7DC8D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2.839</w:t>
            </w:r>
          </w:p>
        </w:tc>
      </w:tr>
      <w:tr w:rsidR="00EB3CDB" w:rsidRPr="0091668E" w14:paraId="04E6F808" w14:textId="77777777" w:rsidTr="00211932">
        <w:trPr>
          <w:trHeight w:val="68"/>
        </w:trPr>
        <w:tc>
          <w:tcPr>
            <w:tcW w:w="1985" w:type="dxa"/>
            <w:hideMark/>
          </w:tcPr>
          <w:p w14:paraId="60E37520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 xml:space="preserve">Low family functioning </w:t>
            </w:r>
          </w:p>
        </w:tc>
        <w:tc>
          <w:tcPr>
            <w:tcW w:w="850" w:type="dxa"/>
          </w:tcPr>
          <w:p w14:paraId="111147BC" w14:textId="12EF963C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1.513</w:t>
            </w:r>
          </w:p>
        </w:tc>
        <w:tc>
          <w:tcPr>
            <w:tcW w:w="709" w:type="dxa"/>
          </w:tcPr>
          <w:p w14:paraId="5EF9BB7B" w14:textId="2FFC6B05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B3CDB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992" w:type="dxa"/>
          </w:tcPr>
          <w:p w14:paraId="2D9A42C3" w14:textId="4F929F4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201.116</w:t>
            </w:r>
          </w:p>
        </w:tc>
        <w:tc>
          <w:tcPr>
            <w:tcW w:w="1418" w:type="dxa"/>
            <w:hideMark/>
          </w:tcPr>
          <w:p w14:paraId="12000DF5" w14:textId="77777777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27241EB0" w14:textId="34740CC2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4.541</w:t>
            </w:r>
          </w:p>
        </w:tc>
        <w:tc>
          <w:tcPr>
            <w:tcW w:w="853" w:type="dxa"/>
          </w:tcPr>
          <w:p w14:paraId="2FB9FFA2" w14:textId="01FEE0FB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3.684</w:t>
            </w:r>
          </w:p>
        </w:tc>
        <w:tc>
          <w:tcPr>
            <w:tcW w:w="790" w:type="dxa"/>
          </w:tcPr>
          <w:p w14:paraId="0D90BE73" w14:textId="5201871A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5.598</w:t>
            </w:r>
          </w:p>
        </w:tc>
      </w:tr>
      <w:tr w:rsidR="00EB3CDB" w:rsidRPr="0091668E" w14:paraId="56D23B01" w14:textId="77777777" w:rsidTr="00211932">
        <w:tc>
          <w:tcPr>
            <w:tcW w:w="1985" w:type="dxa"/>
            <w:hideMark/>
          </w:tcPr>
          <w:p w14:paraId="2BC5EB80" w14:textId="77777777" w:rsidR="00EB3CDB" w:rsidRPr="00B8137F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8137F">
              <w:rPr>
                <w:rFonts w:ascii="Times New Roman" w:hAnsi="Times New Roman" w:cs="Times New Roman"/>
                <w:szCs w:val="21"/>
              </w:rPr>
              <w:t>Low psychological resilience</w:t>
            </w:r>
          </w:p>
        </w:tc>
        <w:tc>
          <w:tcPr>
            <w:tcW w:w="850" w:type="dxa"/>
          </w:tcPr>
          <w:p w14:paraId="62E867DD" w14:textId="265349C2" w:rsidR="00EB3CDB" w:rsidRPr="00EB3CDB" w:rsidRDefault="007A1E8A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B3CDB" w:rsidRPr="00EB3CDB"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709" w:type="dxa"/>
          </w:tcPr>
          <w:p w14:paraId="08E56560" w14:textId="45674873" w:rsidR="00EB3CDB" w:rsidRPr="00EB3CDB" w:rsidRDefault="007A1E8A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B3CDB" w:rsidRPr="00EB3CDB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992" w:type="dxa"/>
          </w:tcPr>
          <w:p w14:paraId="636ED06A" w14:textId="5CC6BDA8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93.526</w:t>
            </w:r>
          </w:p>
        </w:tc>
        <w:tc>
          <w:tcPr>
            <w:tcW w:w="1418" w:type="dxa"/>
            <w:hideMark/>
          </w:tcPr>
          <w:p w14:paraId="2D3E69B8" w14:textId="77777777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3CDB">
              <w:rPr>
                <w:rFonts w:ascii="Times New Roman" w:hAnsi="Times New Roman" w:cs="Times New Roman"/>
                <w:szCs w:val="21"/>
              </w:rPr>
              <w:t xml:space="preserve"> &lt; 0.001***</w:t>
            </w:r>
          </w:p>
        </w:tc>
        <w:tc>
          <w:tcPr>
            <w:tcW w:w="709" w:type="dxa"/>
          </w:tcPr>
          <w:p w14:paraId="4E6A914F" w14:textId="29510519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2.465</w:t>
            </w:r>
          </w:p>
        </w:tc>
        <w:tc>
          <w:tcPr>
            <w:tcW w:w="853" w:type="dxa"/>
          </w:tcPr>
          <w:p w14:paraId="695558E4" w14:textId="6197059B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790" w:type="dxa"/>
          </w:tcPr>
          <w:p w14:paraId="0A4010D4" w14:textId="2CFF023E" w:rsidR="00EB3CDB" w:rsidRPr="00EB3CDB" w:rsidRDefault="00EB3CDB" w:rsidP="00EB3CD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3CDB">
              <w:rPr>
                <w:rFonts w:ascii="Times New Roman" w:hAnsi="Times New Roman" w:cs="Times New Roman"/>
              </w:rPr>
              <w:t>2.959</w:t>
            </w:r>
          </w:p>
        </w:tc>
      </w:tr>
    </w:tbl>
    <w:p w14:paraId="77924ADC" w14:textId="5A2E72B9" w:rsidR="00FB1AD7" w:rsidRPr="00C34EDE" w:rsidRDefault="00EB3CDB">
      <w:r w:rsidRPr="000C73C3">
        <w:rPr>
          <w:rFonts w:ascii="Times New Roman" w:hAnsi="Times New Roman" w:cs="Times New Roman"/>
          <w:szCs w:val="21"/>
        </w:rPr>
        <w:t xml:space="preserve">Note: CI, confidence interval; </w:t>
      </w:r>
      <w:r>
        <w:rPr>
          <w:rFonts w:ascii="Times New Roman" w:hAnsi="Times New Roman" w:cs="Times New Roman"/>
          <w:szCs w:val="21"/>
        </w:rPr>
        <w:t xml:space="preserve">FDR, </w:t>
      </w:r>
      <w:r w:rsidRPr="00245578">
        <w:rPr>
          <w:rFonts w:ascii="Times New Roman" w:hAnsi="Times New Roman" w:cs="Times New Roman"/>
          <w:szCs w:val="21"/>
        </w:rPr>
        <w:t>false discovery rate</w:t>
      </w:r>
      <w:r>
        <w:rPr>
          <w:rFonts w:ascii="Times New Roman" w:hAnsi="Times New Roman" w:cs="Times New Roman"/>
          <w:szCs w:val="21"/>
        </w:rPr>
        <w:t>;</w:t>
      </w:r>
      <w:r w:rsidRPr="000C73C3">
        <w:rPr>
          <w:rFonts w:ascii="Times New Roman" w:hAnsi="Times New Roman" w:cs="Times New Roman"/>
          <w:szCs w:val="21"/>
        </w:rPr>
        <w:t xml:space="preserve"> FHMD, Family history of mental disorder; </w:t>
      </w:r>
      <w:r>
        <w:rPr>
          <w:rFonts w:ascii="Times New Roman" w:hAnsi="Times New Roman" w:cs="Times New Roman"/>
          <w:szCs w:val="21"/>
        </w:rPr>
        <w:t xml:space="preserve">OP/OC, overprotection/overcontrol; </w:t>
      </w:r>
      <w:r w:rsidRPr="000C73C3">
        <w:rPr>
          <w:rFonts w:ascii="Times New Roman" w:hAnsi="Times New Roman" w:cs="Times New Roman"/>
          <w:szCs w:val="21"/>
        </w:rPr>
        <w:t xml:space="preserve">SE, standard error; *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&lt; 0.001; *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 xml:space="preserve">0.01; *, </w:t>
      </w:r>
      <w:r w:rsidRPr="000C73C3">
        <w:rPr>
          <w:rFonts w:ascii="Times New Roman" w:hAnsi="Times New Roman" w:cs="Times New Roman"/>
          <w:i/>
          <w:iCs/>
          <w:szCs w:val="21"/>
        </w:rPr>
        <w:t>p</w:t>
      </w:r>
      <w:r w:rsidRPr="00FD286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C73C3">
        <w:rPr>
          <w:rFonts w:ascii="Times New Roman" w:hAnsi="Times New Roman" w:cs="Times New Roman"/>
          <w:szCs w:val="21"/>
        </w:rPr>
        <w:t>&lt; 0.05.</w:t>
      </w:r>
    </w:p>
    <w:sectPr w:rsidR="00FB1AD7" w:rsidRPr="00C34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D8A96" w14:textId="77777777" w:rsidR="00C55A3B" w:rsidRDefault="00C55A3B" w:rsidP="00344F23">
      <w:r>
        <w:separator/>
      </w:r>
    </w:p>
  </w:endnote>
  <w:endnote w:type="continuationSeparator" w:id="0">
    <w:p w14:paraId="0F788B98" w14:textId="77777777" w:rsidR="00C55A3B" w:rsidRDefault="00C55A3B" w:rsidP="00344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36AE9" w14:textId="77777777" w:rsidR="00C55A3B" w:rsidRDefault="00C55A3B" w:rsidP="00344F23">
      <w:r>
        <w:separator/>
      </w:r>
    </w:p>
  </w:footnote>
  <w:footnote w:type="continuationSeparator" w:id="0">
    <w:p w14:paraId="0CBA9FD8" w14:textId="77777777" w:rsidR="00C55A3B" w:rsidRDefault="00C55A3B" w:rsidP="00344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751"/>
    <w:rsid w:val="00014E6B"/>
    <w:rsid w:val="00043BE3"/>
    <w:rsid w:val="00064109"/>
    <w:rsid w:val="000E470B"/>
    <w:rsid w:val="0012572A"/>
    <w:rsid w:val="00135ECB"/>
    <w:rsid w:val="00141705"/>
    <w:rsid w:val="00234527"/>
    <w:rsid w:val="002A1AA8"/>
    <w:rsid w:val="002D0142"/>
    <w:rsid w:val="002E5A5B"/>
    <w:rsid w:val="00344F23"/>
    <w:rsid w:val="003C5C46"/>
    <w:rsid w:val="00432F96"/>
    <w:rsid w:val="00434D13"/>
    <w:rsid w:val="00435553"/>
    <w:rsid w:val="004E6751"/>
    <w:rsid w:val="005066F1"/>
    <w:rsid w:val="00562F08"/>
    <w:rsid w:val="005B0556"/>
    <w:rsid w:val="005D7337"/>
    <w:rsid w:val="005E7D8F"/>
    <w:rsid w:val="006B2D17"/>
    <w:rsid w:val="00704D05"/>
    <w:rsid w:val="00712F83"/>
    <w:rsid w:val="0077392B"/>
    <w:rsid w:val="007A1E8A"/>
    <w:rsid w:val="007E2958"/>
    <w:rsid w:val="007F4AC8"/>
    <w:rsid w:val="007F7A53"/>
    <w:rsid w:val="007F7EBA"/>
    <w:rsid w:val="00843497"/>
    <w:rsid w:val="00911680"/>
    <w:rsid w:val="0091668E"/>
    <w:rsid w:val="00933DFB"/>
    <w:rsid w:val="00960E45"/>
    <w:rsid w:val="00B219EE"/>
    <w:rsid w:val="00B52A60"/>
    <w:rsid w:val="00B8137F"/>
    <w:rsid w:val="00B87C28"/>
    <w:rsid w:val="00C14133"/>
    <w:rsid w:val="00C208CC"/>
    <w:rsid w:val="00C27478"/>
    <w:rsid w:val="00C34EDE"/>
    <w:rsid w:val="00C55A3B"/>
    <w:rsid w:val="00CB350B"/>
    <w:rsid w:val="00D003C2"/>
    <w:rsid w:val="00D8106D"/>
    <w:rsid w:val="00E06F90"/>
    <w:rsid w:val="00E17029"/>
    <w:rsid w:val="00EB3CDB"/>
    <w:rsid w:val="00EC261E"/>
    <w:rsid w:val="00EF3925"/>
    <w:rsid w:val="00F30B1D"/>
    <w:rsid w:val="00F63ACD"/>
    <w:rsid w:val="00F84971"/>
    <w:rsid w:val="00FA223F"/>
    <w:rsid w:val="00F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45D87"/>
  <w15:chartTrackingRefBased/>
  <w15:docId w15:val="{30D96A69-48A9-4293-A8B3-F0309A634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F23"/>
    <w:rPr>
      <w:sz w:val="18"/>
      <w:szCs w:val="18"/>
    </w:rPr>
  </w:style>
  <w:style w:type="table" w:styleId="a7">
    <w:name w:val="Table Grid"/>
    <w:basedOn w:val="a1"/>
    <w:uiPriority w:val="39"/>
    <w:rsid w:val="00344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5829</Words>
  <Characters>5829</Characters>
  <Application>Microsoft Office Word</Application>
  <DocSecurity>0</DocSecurity>
  <Lines>5829</Lines>
  <Paragraphs>1942</Paragraphs>
  <ScaleCrop>false</ScaleCrop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C</dc:creator>
  <cp:keywords/>
  <dc:description/>
  <cp:lastModifiedBy>Long YC</cp:lastModifiedBy>
  <cp:revision>7</cp:revision>
  <dcterms:created xsi:type="dcterms:W3CDTF">2023-03-19T13:59:00Z</dcterms:created>
  <dcterms:modified xsi:type="dcterms:W3CDTF">2023-03-1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8051285f76906904b6949f0c9ac39d64ee9af7c1112cd2d380a6053905ff3</vt:lpwstr>
  </property>
</Properties>
</file>